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0"/>
        <w:gridCol w:w="1418"/>
        <w:gridCol w:w="2268"/>
        <w:gridCol w:w="2347"/>
      </w:tblGrid>
      <w:tr w:rsidR="00FC6A44" w:rsidRPr="00563177" w14:paraId="2532B12B" w14:textId="77777777" w:rsidTr="00C073B2">
        <w:tc>
          <w:tcPr>
            <w:tcW w:w="8296" w:type="dxa"/>
            <w:gridSpan w:val="5"/>
            <w:tcBorders>
              <w:bottom w:val="single" w:sz="4" w:space="0" w:color="auto"/>
            </w:tcBorders>
          </w:tcPr>
          <w:p w14:paraId="38EADD25" w14:textId="65ED1ABA" w:rsidR="00FC6A44" w:rsidRPr="00563177" w:rsidRDefault="00FC6A44">
            <w:pPr>
              <w:rPr>
                <w:rFonts w:ascii="Times New Roman" w:hAnsi="Times New Roman" w:cs="Times New Roman" w:hint="eastAsia"/>
                <w:sz w:val="18"/>
                <w:szCs w:val="18"/>
              </w:rPr>
            </w:pPr>
            <w:r w:rsidRPr="00563177">
              <w:rPr>
                <w:rFonts w:ascii="Times New Roman" w:hAnsi="Times New Roman" w:cs="Times New Roman"/>
                <w:sz w:val="18"/>
                <w:szCs w:val="18"/>
              </w:rPr>
              <w:t>Table 2</w:t>
            </w:r>
            <w:r>
              <w:rPr>
                <w:rFonts w:ascii="Times New Roman" w:hAnsi="Times New Roman" w:cs="Times New Roman" w:hint="eastAsia"/>
                <w:sz w:val="18"/>
                <w:szCs w:val="18"/>
              </w:rPr>
              <w:t xml:space="preserve">. </w:t>
            </w:r>
            <w:r w:rsidRPr="00FC6A44">
              <w:rPr>
                <w:rFonts w:ascii="Times New Roman" w:hAnsi="Times New Roman" w:cs="Times New Roman" w:hint="eastAsia"/>
                <w:sz w:val="18"/>
                <w:szCs w:val="18"/>
              </w:rPr>
              <w:t>Comparative Analysis of Studies on the Prevention of Diabetic Foot Ulcers</w:t>
            </w:r>
          </w:p>
        </w:tc>
      </w:tr>
      <w:tr w:rsidR="00563177" w:rsidRPr="00563177" w14:paraId="0331D2C7" w14:textId="77777777" w:rsidTr="00C073B2">
        <w:tc>
          <w:tcPr>
            <w:tcW w:w="1413" w:type="dxa"/>
            <w:tcBorders>
              <w:top w:val="single" w:sz="4" w:space="0" w:color="auto"/>
              <w:bottom w:val="single" w:sz="4" w:space="0" w:color="auto"/>
            </w:tcBorders>
          </w:tcPr>
          <w:p w14:paraId="24C37CD0" w14:textId="4121C845"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Refs.</w:t>
            </w:r>
          </w:p>
        </w:tc>
        <w:tc>
          <w:tcPr>
            <w:tcW w:w="850" w:type="dxa"/>
            <w:tcBorders>
              <w:top w:val="single" w:sz="4" w:space="0" w:color="auto"/>
              <w:bottom w:val="single" w:sz="4" w:space="0" w:color="auto"/>
            </w:tcBorders>
          </w:tcPr>
          <w:p w14:paraId="3581BDDE" w14:textId="2D4CF075"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Study Design</w:t>
            </w:r>
          </w:p>
        </w:tc>
        <w:tc>
          <w:tcPr>
            <w:tcW w:w="1418" w:type="dxa"/>
            <w:tcBorders>
              <w:top w:val="single" w:sz="4" w:space="0" w:color="auto"/>
              <w:bottom w:val="single" w:sz="4" w:space="0" w:color="auto"/>
            </w:tcBorders>
          </w:tcPr>
          <w:p w14:paraId="4D5DCB15" w14:textId="635CAD43"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Sample Population</w:t>
            </w:r>
          </w:p>
        </w:tc>
        <w:tc>
          <w:tcPr>
            <w:tcW w:w="2268" w:type="dxa"/>
            <w:tcBorders>
              <w:top w:val="single" w:sz="4" w:space="0" w:color="auto"/>
              <w:bottom w:val="single" w:sz="4" w:space="0" w:color="auto"/>
            </w:tcBorders>
          </w:tcPr>
          <w:p w14:paraId="2244D1E0" w14:textId="60062257"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Key Interventions/Assessments</w:t>
            </w:r>
          </w:p>
        </w:tc>
        <w:tc>
          <w:tcPr>
            <w:tcW w:w="2347" w:type="dxa"/>
            <w:tcBorders>
              <w:top w:val="single" w:sz="4" w:space="0" w:color="auto"/>
              <w:bottom w:val="single" w:sz="4" w:space="0" w:color="auto"/>
            </w:tcBorders>
          </w:tcPr>
          <w:p w14:paraId="453451C5" w14:textId="16CB7CF3"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Main Findings</w:t>
            </w:r>
          </w:p>
        </w:tc>
      </w:tr>
      <w:tr w:rsidR="00563177" w:rsidRPr="00563177" w14:paraId="36367A6D" w14:textId="77777777" w:rsidTr="00C073B2">
        <w:tc>
          <w:tcPr>
            <w:tcW w:w="1413" w:type="dxa"/>
            <w:tcBorders>
              <w:top w:val="single" w:sz="4" w:space="0" w:color="auto"/>
            </w:tcBorders>
          </w:tcPr>
          <w:p w14:paraId="296FD876" w14:textId="13FD157B" w:rsidR="00563177" w:rsidRPr="00563177" w:rsidRDefault="00FC6A44" w:rsidP="00467C7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fjTPxZM","properties":{"formattedCitation":"(Hirpha et al., 2020)","plainCitation":"(Hirpha et al., 2020)","noteIndex":0},"citationItems":[{"id":9625,"uris":["http://zotero.org/users/4107316/items/ZLI5SKTX"],"itemData":{"id":9625,"type":"article-journal","container-title":"Diabetes, Metabolic Syndrome and Obesity: Targets and Therapy","DOI":"10.2147/DMSO.S285929","ISSN":"1178-7007","journalAbbreviation":"DMSO","language":"en","license":"http://creativecommons.org/licenses/by-nc/3.0/","page":"4779-4786","source":"DOI.org (Crossref)","title":"Diabetic Foot Self-Care Practices Among Adult Diabetic Patients: A Descriptive Cross-Sectional Study","title-short":"Diabetic Foot Self-Care Practices Among Adult Diabetic Patients","volume":"Volume 13","author":[{"family":"Hirpha","given":"Namo"},{"family":"Tatiparthi","given":"Ramanjireddy"},{"family":"Mulugeta","given":"Temesgen"}],"issued":{"date-parts":[["2020",12]]}}}],"schema":"https://github.com/citation-style-language/schema/raw/master/csl-citation.json"} </w:instrText>
            </w:r>
            <w:r>
              <w:rPr>
                <w:rFonts w:ascii="Times New Roman" w:hAnsi="Times New Roman" w:cs="Times New Roman"/>
                <w:sz w:val="18"/>
                <w:szCs w:val="18"/>
              </w:rPr>
              <w:fldChar w:fldCharType="separate"/>
            </w:r>
            <w:r w:rsidRPr="00FC6A44">
              <w:rPr>
                <w:rFonts w:ascii="Times New Roman" w:hAnsi="Times New Roman" w:cs="Times New Roman" w:hint="eastAsia"/>
                <w:sz w:val="18"/>
              </w:rPr>
              <w:t>(</w:t>
            </w:r>
            <w:proofErr w:type="spellStart"/>
            <w:r w:rsidRPr="00FC6A44">
              <w:rPr>
                <w:rFonts w:ascii="Times New Roman" w:hAnsi="Times New Roman" w:cs="Times New Roman" w:hint="eastAsia"/>
                <w:sz w:val="18"/>
              </w:rPr>
              <w:t>Hirpha</w:t>
            </w:r>
            <w:proofErr w:type="spellEnd"/>
            <w:r w:rsidRPr="00FC6A44">
              <w:rPr>
                <w:rFonts w:ascii="Times New Roman" w:hAnsi="Times New Roman" w:cs="Times New Roman" w:hint="eastAsia"/>
                <w:sz w:val="18"/>
              </w:rPr>
              <w:t xml:space="preserve"> et al., 2020)</w:t>
            </w:r>
            <w:r>
              <w:rPr>
                <w:rFonts w:ascii="Times New Roman" w:hAnsi="Times New Roman" w:cs="Times New Roman"/>
                <w:sz w:val="18"/>
                <w:szCs w:val="18"/>
              </w:rPr>
              <w:fldChar w:fldCharType="end"/>
            </w:r>
          </w:p>
        </w:tc>
        <w:tc>
          <w:tcPr>
            <w:tcW w:w="850" w:type="dxa"/>
            <w:tcBorders>
              <w:top w:val="single" w:sz="4" w:space="0" w:color="auto"/>
            </w:tcBorders>
          </w:tcPr>
          <w:p w14:paraId="3FE631DF" w14:textId="29350912" w:rsidR="00563177" w:rsidRPr="00563177" w:rsidRDefault="00FC6A44" w:rsidP="00467C7C">
            <w:pPr>
              <w:rPr>
                <w:rFonts w:ascii="Times New Roman" w:hAnsi="Times New Roman" w:cs="Times New Roman"/>
                <w:sz w:val="18"/>
                <w:szCs w:val="18"/>
              </w:rPr>
            </w:pPr>
            <w:r>
              <w:rPr>
                <w:rFonts w:ascii="Times New Roman" w:hAnsi="Times New Roman" w:cs="Times New Roman" w:hint="eastAsia"/>
                <w:sz w:val="18"/>
                <w:szCs w:val="18"/>
              </w:rPr>
              <w:t>Cr</w:t>
            </w:r>
            <w:r w:rsidR="00563177" w:rsidRPr="00563177">
              <w:rPr>
                <w:rFonts w:ascii="Times New Roman" w:hAnsi="Times New Roman" w:cs="Times New Roman"/>
                <w:sz w:val="18"/>
                <w:szCs w:val="18"/>
              </w:rPr>
              <w:t>oss-sectional study</w:t>
            </w:r>
          </w:p>
        </w:tc>
        <w:tc>
          <w:tcPr>
            <w:tcW w:w="1418" w:type="dxa"/>
            <w:tcBorders>
              <w:top w:val="single" w:sz="4" w:space="0" w:color="auto"/>
            </w:tcBorders>
          </w:tcPr>
          <w:p w14:paraId="7D140243" w14:textId="3ACBFC7D"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Diabetic patients at Jimma Medical Center’s ambulatory clinic</w:t>
            </w:r>
          </w:p>
        </w:tc>
        <w:tc>
          <w:tcPr>
            <w:tcW w:w="2268" w:type="dxa"/>
            <w:tcBorders>
              <w:top w:val="single" w:sz="4" w:space="0" w:color="auto"/>
            </w:tcBorders>
          </w:tcPr>
          <w:p w14:paraId="03A7C4C5" w14:textId="6BA07467"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Self-inspection practices of diabetic patients</w:t>
            </w:r>
          </w:p>
        </w:tc>
        <w:tc>
          <w:tcPr>
            <w:tcW w:w="2347" w:type="dxa"/>
            <w:tcBorders>
              <w:top w:val="single" w:sz="4" w:space="0" w:color="auto"/>
            </w:tcBorders>
          </w:tcPr>
          <w:p w14:paraId="563479EE" w14:textId="2FAECB37"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Inadequate self-inspection of feet among diabetic patients. Emphasis on the need for clinicians to highlight the importance of foot self-inspection.</w:t>
            </w:r>
          </w:p>
        </w:tc>
      </w:tr>
      <w:tr w:rsidR="00563177" w:rsidRPr="00563177" w14:paraId="7D420591" w14:textId="77777777" w:rsidTr="00C073B2">
        <w:tc>
          <w:tcPr>
            <w:tcW w:w="1413" w:type="dxa"/>
          </w:tcPr>
          <w:p w14:paraId="63036EB4" w14:textId="420A0EC0" w:rsidR="00563177" w:rsidRPr="00563177" w:rsidRDefault="00FC6A44" w:rsidP="00467C7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Ym8xeqM0","properties":{"formattedCitation":"(Akila et al., 2021)","plainCitation":"(Akila et al., 2021)","noteIndex":0},"citationItems":[{"id":9626,"uris":["http://zotero.org/users/4107316/items/JY7QW6DQ"],"itemData":{"id":9626,"type":"article-journal","abstract":"INTRODUCTION:\n              Foot problems are most common among patients with diabetes, and they are an important cause of morbidity in patients with diabetes mellitus (DM). They can be prevented by following a simple foot care practice. The study objective was to stratify the level of risk for diabetic foot ulcer (DFU) among patients with diabetes by screening.\n            \n            \n              MATERIALS And METHODS:\n              A descriptive cross-sectional study design was adopted in this study. The sample size was 196, and a standardized INLOW'S 60-s diabetic foot screening tool was used to assess the risk of diabetic foot. Data collection was done by face-to-face interview, and diabetic foot risk (DFR) was assessed by direct observation, inspection, and palpation methods.\n            \n            \n              RESULTS:\n              \n                Among the 196 patients, majority required yearly foot screen in both feet. The mean and standard deviation of the level of DFR in the left foot (LF) and right foot (RF) was 4.31 ± 2.267 and 4.51 ± 2.391, respectively. There was a statistically significant association between the practice of treatment and level of foot screening recommendation in the LF with Chi-square value of χ\n                2\n                = 8.20 (\n                df\n                = 2) and RF with Chi-square value of χ\n                2\n                = 7.95 (\n                df\n                = 2) at\n                P\n                &lt; 0.05 level.\n              \n            \n            \n              CONCLUSION:\n              Health-care providers should be made aware of the regular practice of screening the foot of diabetic patients along with health education awareness programs. It may be helpful to identify the foot ulcer risk at an early stage. It will prevent further complications of DFU and recurrence of ulcer and will reduce the economic burden to patients and their family members and the health-care system.","container-title":"Journal of Education and Health Promotion","DOI":"10.4103/jehp.jehp_407_20","ISSN":"2277-9531","issue":"1","language":"en","page":"14","source":"DOI.org (Crossref)","title":"Assessment of diabetic foot risk among diabetic patients in a tertiary care hospital, South India","volume":"10","author":[{"family":"Akila","given":"M."},{"family":"Ramesh","given":"R. S."},{"family":"Kumari","given":"M. J."}],"issued":{"date-parts":[["2021",1]]}}}],"schema":"https://github.com/citation-style-language/schema/raw/master/csl-citation.json"} </w:instrText>
            </w:r>
            <w:r>
              <w:rPr>
                <w:rFonts w:ascii="Times New Roman" w:hAnsi="Times New Roman" w:cs="Times New Roman"/>
                <w:sz w:val="18"/>
                <w:szCs w:val="18"/>
              </w:rPr>
              <w:fldChar w:fldCharType="separate"/>
            </w:r>
            <w:r w:rsidRPr="00FC6A44">
              <w:rPr>
                <w:rFonts w:ascii="Times New Roman" w:hAnsi="Times New Roman" w:cs="Times New Roman" w:hint="eastAsia"/>
                <w:sz w:val="18"/>
              </w:rPr>
              <w:t>(Akila et al., 2021)</w:t>
            </w:r>
            <w:r>
              <w:rPr>
                <w:rFonts w:ascii="Times New Roman" w:hAnsi="Times New Roman" w:cs="Times New Roman"/>
                <w:sz w:val="18"/>
                <w:szCs w:val="18"/>
              </w:rPr>
              <w:fldChar w:fldCharType="end"/>
            </w:r>
          </w:p>
        </w:tc>
        <w:tc>
          <w:tcPr>
            <w:tcW w:w="850" w:type="dxa"/>
          </w:tcPr>
          <w:p w14:paraId="3BF17525" w14:textId="2D54B1F0" w:rsidR="00563177" w:rsidRPr="00563177" w:rsidRDefault="00FC6A44" w:rsidP="00467C7C">
            <w:pPr>
              <w:rPr>
                <w:rFonts w:ascii="Times New Roman" w:hAnsi="Times New Roman" w:cs="Times New Roman"/>
                <w:sz w:val="18"/>
                <w:szCs w:val="18"/>
              </w:rPr>
            </w:pPr>
            <w:r>
              <w:rPr>
                <w:rFonts w:ascii="Times New Roman" w:hAnsi="Times New Roman" w:cs="Times New Roman" w:hint="eastAsia"/>
                <w:sz w:val="18"/>
                <w:szCs w:val="18"/>
              </w:rPr>
              <w:t>C</w:t>
            </w:r>
            <w:r w:rsidR="00563177" w:rsidRPr="00563177">
              <w:rPr>
                <w:rFonts w:ascii="Times New Roman" w:hAnsi="Times New Roman" w:cs="Times New Roman"/>
                <w:sz w:val="18"/>
                <w:szCs w:val="18"/>
              </w:rPr>
              <w:t>ross-sectional study</w:t>
            </w:r>
          </w:p>
        </w:tc>
        <w:tc>
          <w:tcPr>
            <w:tcW w:w="1418" w:type="dxa"/>
          </w:tcPr>
          <w:p w14:paraId="3927F019" w14:textId="0872FCB7"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Diabetic patients in South India</w:t>
            </w:r>
          </w:p>
        </w:tc>
        <w:tc>
          <w:tcPr>
            <w:tcW w:w="2268" w:type="dxa"/>
          </w:tcPr>
          <w:p w14:paraId="4C32B8E3" w14:textId="7853A06E"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Regular foot screening practices</w:t>
            </w:r>
          </w:p>
        </w:tc>
        <w:tc>
          <w:tcPr>
            <w:tcW w:w="2347" w:type="dxa"/>
          </w:tcPr>
          <w:p w14:paraId="50EBB315" w14:textId="6BD18AD0" w:rsidR="00563177" w:rsidRPr="00563177" w:rsidRDefault="00563177" w:rsidP="00467C7C">
            <w:pPr>
              <w:rPr>
                <w:rFonts w:ascii="Times New Roman" w:hAnsi="Times New Roman" w:cs="Times New Roman"/>
                <w:sz w:val="18"/>
                <w:szCs w:val="18"/>
              </w:rPr>
            </w:pPr>
            <w:r w:rsidRPr="00563177">
              <w:rPr>
                <w:rFonts w:ascii="Times New Roman" w:hAnsi="Times New Roman" w:cs="Times New Roman"/>
                <w:sz w:val="18"/>
                <w:szCs w:val="18"/>
              </w:rPr>
              <w:t>Importance of early identification of foot ulcer risk through regular screening.</w:t>
            </w:r>
          </w:p>
        </w:tc>
      </w:tr>
      <w:tr w:rsidR="00563177" w:rsidRPr="00563177" w14:paraId="3CE8C900" w14:textId="77777777" w:rsidTr="00C073B2">
        <w:tc>
          <w:tcPr>
            <w:tcW w:w="1413" w:type="dxa"/>
          </w:tcPr>
          <w:p w14:paraId="068281C0" w14:textId="35CD346F" w:rsidR="00563177" w:rsidRPr="00563177" w:rsidRDefault="00FC6A44" w:rsidP="003C6462">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oNTZkWq9","properties":{"formattedCitation":"(Liu et al., 2020)","plainCitation":"(Liu et al., 2020)","noteIndex":0},"citationItems":[{"id":9624,"uris":["http://zotero.org/users/4107316/items/6YAVVCJQ"],"itemData":{"id":9624,"type":"article-journal","abstract":"PURPOSE:\n              To investigate the foot care knowledge and behavior of patients with diabetes to determine effect and current challenges of foot care education, as a basis to improve education and reduce diabetic foot complications.\n            \n            \n              DESIGN:\n              Quantitative, cross-sectional study.\n            \n            \n              METHODS:\n              A convenience sampling method was used to recruit 200 patients with diabetes from the endocrinology clinic of a tertiary general hospital in Beijing between September 2014 and January 2015. Demographic and disease-related data, foot care education, foot risk stratification status, and knowledge and behavior (K&amp;B) scores were collected using investigator-designed questionnaires.\n            \n            \n              RESULTS:\n              \n                Of the 200 patients, 128 (64.0%) patients received routine diabetes education, and 73 (36.5%) received foot care education. The mean ± standard deviation (SD) for K&amp;B scores were 63.76 ± 14.85, and 59.78 ± 11.17, respectively. The K&amp;B scores of patients who received foot care education (69.54 ± 14.32 and 65.27 ± 11.90) were significantly higher than those who received diabetic education only (60.75 ± 15.27 and 57.54 ± 10.25) and those with no diabetic education (60.21 ± 13.37 and 55.94 ± 8.74) (\n                P\n                &lt; .01). The K&amp;B scores did not differ for patients based on diabetic foot risk strata (\n                P\n                &gt; .05).\n              \n            \n            \n              CONCLUSION:\n              The foot care K&amp;B scores of patients with diabetes were low to moderate levels, particularly on items that pertained to self-foot examination, prompt treatment of foot problems, and regular foot inspection by professionals. Individuals with high risk of developing foot complications did not score higher on the K&amp;B questionnaire. These data suggest there is need for improvement in instruction and patient uptake and application of knowledge. We recommend further study on the effectiveness of the delivery of foot care education based on foot risk stratification, and the implications of foot ulcer prevention in community settings.","container-title":"Journal of Wound, Ostomy &amp; Continence Nursing","DOI":"10.1097/WON.0000000000000653","ISSN":"1071-5754","issue":"3","language":"en","page":"276-283","source":"DOI.org (Crossref)","title":"Foot Care Education Among Patients With Diabetes Mellitus in China: A Cross-sectional Study","title-short":"Foot Care Education Among Patients With Diabetes Mellitus in China","volume":"47","author":[{"family":"Liu","given":"Jin"},{"family":"Lu","given":"Qian"},{"family":"Pang","given":"Dong"},{"family":"Yang","given":"Ping"},{"family":"Jin","given":"Sanli"},{"family":"Yuan","given":"Geheng"},{"family":"Qi","given":"Xin"},{"family":"Wen","given":"Bing"},{"family":"Ding","given":"Yanming"},{"family":"Guo","given":"Xiaohui"}],"issued":{"date-parts":[["2020",5]]}}}],"schema":"https://github.com/citation-style-language/schema/raw/master/csl-citation.json"} </w:instrText>
            </w:r>
            <w:r>
              <w:rPr>
                <w:rFonts w:ascii="Times New Roman" w:hAnsi="Times New Roman" w:cs="Times New Roman"/>
                <w:sz w:val="18"/>
                <w:szCs w:val="18"/>
              </w:rPr>
              <w:fldChar w:fldCharType="separate"/>
            </w:r>
            <w:r w:rsidRPr="00FC6A44">
              <w:rPr>
                <w:rFonts w:ascii="Times New Roman" w:hAnsi="Times New Roman" w:cs="Times New Roman" w:hint="eastAsia"/>
                <w:sz w:val="18"/>
              </w:rPr>
              <w:t>(Liu et al., 2020)</w:t>
            </w:r>
            <w:r>
              <w:rPr>
                <w:rFonts w:ascii="Times New Roman" w:hAnsi="Times New Roman" w:cs="Times New Roman"/>
                <w:sz w:val="18"/>
                <w:szCs w:val="18"/>
              </w:rPr>
              <w:fldChar w:fldCharType="end"/>
            </w:r>
          </w:p>
        </w:tc>
        <w:tc>
          <w:tcPr>
            <w:tcW w:w="850" w:type="dxa"/>
          </w:tcPr>
          <w:p w14:paraId="57159221" w14:textId="3A122D28" w:rsidR="00563177" w:rsidRPr="00563177" w:rsidRDefault="00563177" w:rsidP="003C6462">
            <w:pPr>
              <w:rPr>
                <w:rFonts w:ascii="Times New Roman" w:hAnsi="Times New Roman" w:cs="Times New Roman"/>
                <w:sz w:val="18"/>
                <w:szCs w:val="18"/>
              </w:rPr>
            </w:pPr>
            <w:r w:rsidRPr="00563177">
              <w:rPr>
                <w:rFonts w:ascii="Times New Roman" w:hAnsi="Times New Roman" w:cs="Times New Roman"/>
                <w:sz w:val="18"/>
                <w:szCs w:val="18"/>
              </w:rPr>
              <w:t>Descriptive study</w:t>
            </w:r>
          </w:p>
        </w:tc>
        <w:tc>
          <w:tcPr>
            <w:tcW w:w="1418" w:type="dxa"/>
          </w:tcPr>
          <w:p w14:paraId="7193D00E" w14:textId="5492EEE6" w:rsidR="00563177" w:rsidRPr="00563177" w:rsidRDefault="00563177" w:rsidP="003C6462">
            <w:pPr>
              <w:rPr>
                <w:rFonts w:ascii="Times New Roman" w:hAnsi="Times New Roman" w:cs="Times New Roman"/>
                <w:sz w:val="18"/>
                <w:szCs w:val="18"/>
              </w:rPr>
            </w:pPr>
            <w:r w:rsidRPr="00563177">
              <w:rPr>
                <w:rFonts w:ascii="Times New Roman" w:hAnsi="Times New Roman" w:cs="Times New Roman"/>
                <w:sz w:val="18"/>
                <w:szCs w:val="18"/>
              </w:rPr>
              <w:t>Diabetic patients in Beijing, China</w:t>
            </w:r>
          </w:p>
        </w:tc>
        <w:tc>
          <w:tcPr>
            <w:tcW w:w="2268" w:type="dxa"/>
          </w:tcPr>
          <w:p w14:paraId="4EA1A1A5" w14:textId="73262DB7" w:rsidR="00563177" w:rsidRPr="00563177" w:rsidRDefault="00563177" w:rsidP="003C6462">
            <w:pPr>
              <w:rPr>
                <w:rFonts w:ascii="Times New Roman" w:hAnsi="Times New Roman" w:cs="Times New Roman"/>
                <w:sz w:val="18"/>
                <w:szCs w:val="18"/>
              </w:rPr>
            </w:pPr>
            <w:r w:rsidRPr="00563177">
              <w:rPr>
                <w:rFonts w:ascii="Times New Roman" w:hAnsi="Times New Roman" w:cs="Times New Roman"/>
                <w:sz w:val="18"/>
                <w:szCs w:val="18"/>
              </w:rPr>
              <w:t>Self-foot examination and professional foot inspection knowledge and behavior scores</w:t>
            </w:r>
          </w:p>
        </w:tc>
        <w:tc>
          <w:tcPr>
            <w:tcW w:w="2347" w:type="dxa"/>
          </w:tcPr>
          <w:p w14:paraId="29C31AD3" w14:textId="238F4238" w:rsidR="00563177" w:rsidRPr="00563177" w:rsidRDefault="00563177" w:rsidP="003C6462">
            <w:pPr>
              <w:rPr>
                <w:rFonts w:ascii="Times New Roman" w:hAnsi="Times New Roman" w:cs="Times New Roman"/>
                <w:sz w:val="18"/>
                <w:szCs w:val="18"/>
              </w:rPr>
            </w:pPr>
            <w:r w:rsidRPr="00563177">
              <w:rPr>
                <w:rFonts w:ascii="Times New Roman" w:hAnsi="Times New Roman" w:cs="Times New Roman"/>
                <w:sz w:val="18"/>
                <w:szCs w:val="18"/>
              </w:rPr>
              <w:t>Low to moderate levels of foot care knowledge and behavior related to self-foot examination and professional inspection.</w:t>
            </w:r>
          </w:p>
        </w:tc>
      </w:tr>
      <w:tr w:rsidR="00563177" w:rsidRPr="00563177" w14:paraId="0702C865" w14:textId="77777777" w:rsidTr="00C073B2">
        <w:tc>
          <w:tcPr>
            <w:tcW w:w="1413" w:type="dxa"/>
          </w:tcPr>
          <w:p w14:paraId="68DC7CD1" w14:textId="4C89B48A" w:rsidR="00563177" w:rsidRPr="00563177" w:rsidRDefault="00AE076A" w:rsidP="00B15E3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dSSfbC3","properties":{"formattedCitation":"(Wang et al., 2023)","plainCitation":"(Wang et al., 2023)","noteIndex":0},"citationItems":[{"id":9635,"uris":["http://zotero.org/users/4107316/items/S2RPBRGQ"],"itemData":{"id":9635,"type":"article-journal","container-title":"Preventive Medicine Reports","DOI":"10.1016/j.pmedr.2023.102433","ISSN":"22113355","journalAbbreviation":"Preventive Medicine Reports","language":"en","page":"102433","source":"DOI.org (Crossref)","title":"The awareness and determinants of diabetic foot ulcer prevention among diabetic patients: Insights from NHANES (2011–2018)","title-short":"The awareness and determinants of diabetic foot ulcer prevention among diabetic patients","volume":"36","author":[{"family":"Wang","given":"Xingkai"},{"family":"Xu","given":"Mengying"},{"family":"Meng","given":"Lei"},{"family":"Song","given":"Mingzhi"},{"family":"Jia","given":"Zhuqiang"},{"family":"Zhao","given":"Lin"},{"family":"Han","given":"Xin"},{"family":"Wang","given":"Shouyu"},{"family":"Zong","given":"Junwei"},{"family":"Lu","given":"Ming"}],"issued":{"date-parts":[["2023",12]]}}}],"schema":"https://github.com/citation-style-language/schema/raw/master/csl-citation.json"} </w:instrText>
            </w:r>
            <w:r>
              <w:rPr>
                <w:rFonts w:ascii="Times New Roman" w:hAnsi="Times New Roman" w:cs="Times New Roman"/>
                <w:sz w:val="18"/>
                <w:szCs w:val="18"/>
              </w:rPr>
              <w:fldChar w:fldCharType="separate"/>
            </w:r>
            <w:r w:rsidRPr="00AE076A">
              <w:rPr>
                <w:rFonts w:ascii="Times New Roman" w:hAnsi="Times New Roman" w:cs="Times New Roman" w:hint="eastAsia"/>
                <w:sz w:val="18"/>
              </w:rPr>
              <w:t>(Wang et al., 2023)</w:t>
            </w:r>
            <w:r>
              <w:rPr>
                <w:rFonts w:ascii="Times New Roman" w:hAnsi="Times New Roman" w:cs="Times New Roman"/>
                <w:sz w:val="18"/>
                <w:szCs w:val="18"/>
              </w:rPr>
              <w:fldChar w:fldCharType="end"/>
            </w:r>
          </w:p>
        </w:tc>
        <w:tc>
          <w:tcPr>
            <w:tcW w:w="850" w:type="dxa"/>
          </w:tcPr>
          <w:p w14:paraId="2ADF1941" w14:textId="1B21FCBC"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Cross-sectional study using NHANES 2011-2018 data</w:t>
            </w:r>
          </w:p>
        </w:tc>
        <w:tc>
          <w:tcPr>
            <w:tcW w:w="1418" w:type="dxa"/>
          </w:tcPr>
          <w:p w14:paraId="4BD89A2B" w14:textId="01E9731F"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Diabetic patients in the United States</w:t>
            </w:r>
          </w:p>
        </w:tc>
        <w:tc>
          <w:tcPr>
            <w:tcW w:w="2268" w:type="dxa"/>
          </w:tcPr>
          <w:p w14:paraId="4F9F4F5E" w14:textId="73F20FED"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Knowledge and behavior regarding proactive foot ulcer examinations</w:t>
            </w:r>
          </w:p>
        </w:tc>
        <w:tc>
          <w:tcPr>
            <w:tcW w:w="2347" w:type="dxa"/>
          </w:tcPr>
          <w:p w14:paraId="2DB4AAA2" w14:textId="2859E2A0"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Gaps in knowledge and behavior of diabetic patients in being proactive in foot ulcer examinations.</w:t>
            </w:r>
          </w:p>
        </w:tc>
      </w:tr>
      <w:tr w:rsidR="00563177" w:rsidRPr="00563177" w14:paraId="46FB1F60" w14:textId="77777777" w:rsidTr="00C073B2">
        <w:tc>
          <w:tcPr>
            <w:tcW w:w="1413" w:type="dxa"/>
          </w:tcPr>
          <w:p w14:paraId="604DDB66" w14:textId="647F2C73" w:rsidR="00563177" w:rsidRPr="00563177" w:rsidRDefault="00AE076A" w:rsidP="00B15E3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qjSiBHI","properties":{"formattedCitation":"(Ahmed et al., 2020)","plainCitation":"(Ahmed et al., 2020)","noteIndex":0},"citationItems":[{"id":9643,"uris":["http://zotero.org/users/4107316/items/4LMYBDCJ"],"</w:instrText>
            </w:r>
            <w:r>
              <w:rPr>
                <w:rFonts w:ascii="Times New Roman" w:hAnsi="Times New Roman" w:cs="Times New Roman" w:hint="eastAsia"/>
                <w:sz w:val="18"/>
                <w:szCs w:val="18"/>
              </w:rPr>
              <w:instrText>itemData":{"id":9643,"type":"article-journal","abstract":"Abstract\n            \n              Background\n              In people with diabetes, offloading high</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isk foot regions by optimising footwear, or insoles, may prevent ulceration. This systemati</w:instrText>
            </w:r>
            <w:r>
              <w:rPr>
                <w:rFonts w:ascii="Times New Roman" w:hAnsi="Times New Roman" w:cs="Times New Roman"/>
                <w:sz w:val="18"/>
                <w:szCs w:val="18"/>
              </w:rPr>
              <w:instrText>c review aimed to summarise and evaluate the evidence for footwear and insole features that reduce pathological plantar pressures and the occurrence of diabetic neuropathy ulceration at the plantar forefoot in people with diabetic neuropathy.\n            \n            \n              Methods\n              Six electronic databases (Medline, Cinahl, Amed, Proquest, Scopus, Academic Search Premier) were searched in July 2019. The search period was from 1987 to July 2019. Articles, in English, using footwear or insoles as interventions in patients with diabetic neuropathy were reviewed. Any study design was eligible for inclusion except systematic literature reviews and case reports. Search terms were diabetic foot, physiopathology, foot deformities, neurop</w:instrText>
            </w:r>
            <w:r>
              <w:rPr>
                <w:rFonts w:ascii="Times New Roman" w:hAnsi="Times New Roman" w:cs="Times New Roman" w:hint="eastAsia"/>
                <w:sz w:val="18"/>
                <w:szCs w:val="18"/>
              </w:rPr>
              <w:instrText>ath*, footwear, orthoses, shoe, footwear prescription, insole, sock*, ulcer prevention, offloading, foot ulcer, plantar pressure.\n            \n            \n              Results\n              \n                Twent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five studies were reviewed. The in</w:instrText>
            </w:r>
            <w:r>
              <w:rPr>
                <w:rFonts w:ascii="Times New Roman" w:hAnsi="Times New Roman" w:cs="Times New Roman"/>
                <w:sz w:val="18"/>
                <w:szCs w:val="18"/>
              </w:rPr>
              <w:instrText>cluded articles used repeated measure (\n                n\n                 = 12), case</w:instrText>
            </w:r>
            <w:r>
              <w:rPr>
                <w:rFonts w:ascii="Times New Roman" w:hAnsi="Times New Roman" w:cs="Times New Roman" w:hint="eastAsia"/>
                <w:sz w:val="18"/>
                <w:szCs w:val="18"/>
              </w:rPr>
              <w:instrText>‐</w:instrText>
            </w:r>
            <w:r>
              <w:rPr>
                <w:rFonts w:ascii="Times New Roman" w:hAnsi="Times New Roman" w:cs="Times New Roman"/>
                <w:sz w:val="18"/>
                <w:szCs w:val="18"/>
              </w:rPr>
              <w:instrText>control (\n                n\n                 = 3), prospective cohort (\n                n\n                 = 2), randomised crossover (n = 1), and randomised controlled trial (RCT) (\n                n\n                 = 7) designs. This involved a total of 2063 participants. Eleven studies investigated footwear, and 14 studies investigated insoles as an intervention. Six studies investigated ulcer recurrence; no</w:instrText>
            </w:r>
            <w:r>
              <w:rPr>
                <w:rFonts w:ascii="Times New Roman" w:hAnsi="Times New Roman" w:cs="Times New Roman" w:hint="eastAsia"/>
                <w:sz w:val="18"/>
                <w:szCs w:val="18"/>
              </w:rPr>
              <w:instrText xml:space="preserve"> study investigated the first occurrence of ulceration. The most commonly examined outcome measures were peak plantar pressure, pressu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ime integral and total contact area. Methodological quality varied. Strong evidence existed for rocker soles to reduc</w:instrText>
            </w:r>
            <w:r>
              <w:rPr>
                <w:rFonts w:ascii="Times New Roman" w:hAnsi="Times New Roman" w:cs="Times New Roman"/>
                <w:sz w:val="18"/>
                <w:szCs w:val="18"/>
              </w:rPr>
              <w:instrText>e peak plantar pressure. Moderate evidence existed for custom insoles to offload forefoot plantar pressure. There was weak evidence that insole contact area influenced plantar pressure.\n              \n            \n            \n              Conclusion</w:instrText>
            </w:r>
            <w:r>
              <w:rPr>
                <w:rFonts w:ascii="Times New Roman" w:hAnsi="Times New Roman" w:cs="Times New Roman" w:hint="eastAsia"/>
                <w:sz w:val="18"/>
                <w:szCs w:val="18"/>
              </w:rPr>
              <w:instrText>\n              Rocker soles, custom</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ade insoles with metatarsal additions and a high degree of contact between the insole and foot reduce plantar pressures in a manner that may reduce ulcer occurrence. Most studies rely on reduction in plantar pressure measures as an outcome, rather than the occurrence of ulceration. There is limited evidence to inform footwear and insole interventions and prescription in this population. Further high</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quality studies in this field are required.","container-title":"Journ</w:instrText>
            </w:r>
            <w:r>
              <w:rPr>
                <w:rFonts w:ascii="Times New Roman" w:hAnsi="Times New Roman" w:cs="Times New Roman"/>
                <w:sz w:val="18"/>
                <w:szCs w:val="18"/>
              </w:rPr>
              <w:instrText xml:space="preserve">al of Foot and Ankle Research","DOI":"10.1186/s13047-020-00400-4","ISSN":"1757-1146, 1757-1146","issue":"1","journalAbbreviation":"Journal of Foot and Ankle Research","language":"en","license":"http://creativecommons.org/licenses/by/4.0/","page":"30","source":"DOI.org (Crossref)","title":"Footwear and insole design features that reduce neuropathic plantar forefoot ulcer risk in people with diabetes: a systematic literature review","title-short":"Footwear and insole design features that reduce neuropathic plantar forefoot ulcer risk in people with diabetes","volume":"13","author":[{"family":"Ahmed","given":"Sayed"},{"family":"Barwick","given":"Alex"},{"family":"Butterworth","given":"Paul"},{"family":"Nancarrow","given":"Susan"}],"issued":{"date-parts":[["2020",1]]}}}],"schema":"https://github.com/citation-style-language/schema/raw/master/csl-citation.json"} </w:instrText>
            </w:r>
            <w:r>
              <w:rPr>
                <w:rFonts w:ascii="Times New Roman" w:hAnsi="Times New Roman" w:cs="Times New Roman"/>
                <w:sz w:val="18"/>
                <w:szCs w:val="18"/>
              </w:rPr>
              <w:fldChar w:fldCharType="separate"/>
            </w:r>
            <w:r w:rsidRPr="00AE076A">
              <w:rPr>
                <w:rFonts w:ascii="Times New Roman" w:hAnsi="Times New Roman" w:cs="Times New Roman" w:hint="eastAsia"/>
                <w:sz w:val="18"/>
              </w:rPr>
              <w:t>(Ahmed et al., 2020)</w:t>
            </w:r>
            <w:r>
              <w:rPr>
                <w:rFonts w:ascii="Times New Roman" w:hAnsi="Times New Roman" w:cs="Times New Roman"/>
                <w:sz w:val="18"/>
                <w:szCs w:val="18"/>
              </w:rPr>
              <w:fldChar w:fldCharType="end"/>
            </w:r>
          </w:p>
        </w:tc>
        <w:tc>
          <w:tcPr>
            <w:tcW w:w="850" w:type="dxa"/>
          </w:tcPr>
          <w:p w14:paraId="23429651" w14:textId="053226AA"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Systematic literature review</w:t>
            </w:r>
          </w:p>
        </w:tc>
        <w:tc>
          <w:tcPr>
            <w:tcW w:w="1418" w:type="dxa"/>
          </w:tcPr>
          <w:p w14:paraId="4C8D5C05" w14:textId="70020B91"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Various studies on footwear and insole design</w:t>
            </w:r>
          </w:p>
        </w:tc>
        <w:tc>
          <w:tcPr>
            <w:tcW w:w="2268" w:type="dxa"/>
          </w:tcPr>
          <w:p w14:paraId="6610074D" w14:textId="1982A247"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Optimizing footwear design and insole features</w:t>
            </w:r>
          </w:p>
        </w:tc>
        <w:tc>
          <w:tcPr>
            <w:tcW w:w="2347" w:type="dxa"/>
          </w:tcPr>
          <w:p w14:paraId="0FF50CDC" w14:textId="43984726"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Importance of footwear and insole design in reducing plantar pressures and preventing DFUs.</w:t>
            </w:r>
          </w:p>
        </w:tc>
      </w:tr>
      <w:tr w:rsidR="00563177" w:rsidRPr="00563177" w14:paraId="6AC3CFD4" w14:textId="77777777" w:rsidTr="00C073B2">
        <w:tc>
          <w:tcPr>
            <w:tcW w:w="1413" w:type="dxa"/>
          </w:tcPr>
          <w:p w14:paraId="25E3C605" w14:textId="2F9AB93A" w:rsidR="00563177" w:rsidRPr="00563177" w:rsidRDefault="00AE076A" w:rsidP="00B15E3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byBvRcn","properties":{"formattedCitation":"(Yavuz et al., 2020)","plainCitation":"(Yavuz et al., 2020)","noteIndex":0},"citationItems":[{"id":9642,"uris":["http://zotero.org/users/4107316/items/W9UUT5KG"],"itemData":{"id":9642,"type":"article-journal","container-title":"The Journal of Foot and Ankle Surgery","DOI":"10.1053/j.jfas.2019.05.009","ISSN":"10672516","issue":"4","journalAbbreviation":"The Journal of Foot and Ankle Surgery","language":"en","page":"685-688","source":"DOI.org (Crossref)","title":"Temperature- and Pressure-Regulating Insoles for Prevention of Diabetic Foot Ulcers","volume":"59","author":[{"family":"Yavuz","given":"Metin"},{"family":"Ersen","given":"Ali"},{"family":"Monga","given":"Aakshita"},{"family":"Lavery","given":"Lawrence A."},{"family":"Garrett","given":"Alan G."},{"family":"Salem","given":"Yasser"},{"family":"Hirschman","given":"Gordon B."},{"family":"Myers","given":"Ryan"}],"issued":{"date-parts":[["2020",7]]}}}],"schema":"https://github.com/citation-style-language/schema/raw/master/csl-citation.json"} </w:instrText>
            </w:r>
            <w:r>
              <w:rPr>
                <w:rFonts w:ascii="Times New Roman" w:hAnsi="Times New Roman" w:cs="Times New Roman"/>
                <w:sz w:val="18"/>
                <w:szCs w:val="18"/>
              </w:rPr>
              <w:fldChar w:fldCharType="separate"/>
            </w:r>
            <w:r w:rsidRPr="00AE076A">
              <w:rPr>
                <w:rFonts w:ascii="Times New Roman" w:hAnsi="Times New Roman" w:cs="Times New Roman" w:hint="eastAsia"/>
                <w:sz w:val="18"/>
              </w:rPr>
              <w:t>(Yavuz et al., 2020)</w:t>
            </w:r>
            <w:r>
              <w:rPr>
                <w:rFonts w:ascii="Times New Roman" w:hAnsi="Times New Roman" w:cs="Times New Roman"/>
                <w:sz w:val="18"/>
                <w:szCs w:val="18"/>
              </w:rPr>
              <w:fldChar w:fldCharType="end"/>
            </w:r>
          </w:p>
        </w:tc>
        <w:tc>
          <w:tcPr>
            <w:tcW w:w="850" w:type="dxa"/>
          </w:tcPr>
          <w:p w14:paraId="11450998" w14:textId="1EE3738B"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Interventional study</w:t>
            </w:r>
          </w:p>
        </w:tc>
        <w:tc>
          <w:tcPr>
            <w:tcW w:w="1418" w:type="dxa"/>
          </w:tcPr>
          <w:p w14:paraId="208DC1CB" w14:textId="16D46FF1"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Diabetic patients</w:t>
            </w:r>
          </w:p>
        </w:tc>
        <w:tc>
          <w:tcPr>
            <w:tcW w:w="2268" w:type="dxa"/>
          </w:tcPr>
          <w:p w14:paraId="79505DB6" w14:textId="6ED73F39"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Use of temperature- and pressure-regulating insoles</w:t>
            </w:r>
          </w:p>
        </w:tc>
        <w:tc>
          <w:tcPr>
            <w:tcW w:w="2347" w:type="dxa"/>
          </w:tcPr>
          <w:p w14:paraId="1B280E93" w14:textId="52A16345"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Effectiveness of regulating insoles in preventing DFUs.</w:t>
            </w:r>
          </w:p>
        </w:tc>
      </w:tr>
      <w:tr w:rsidR="00563177" w:rsidRPr="00563177" w14:paraId="1A1EDADD" w14:textId="77777777" w:rsidTr="00C073B2">
        <w:tc>
          <w:tcPr>
            <w:tcW w:w="1413" w:type="dxa"/>
          </w:tcPr>
          <w:p w14:paraId="1E274895" w14:textId="2CCD1573" w:rsidR="00563177" w:rsidRPr="00563177" w:rsidRDefault="00AE076A" w:rsidP="00B15E3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EGAgnTf","properties":{"formattedCitation":"(Zwaferink et al., 2020)","plainCitation":"(Zwaferink et al., 2020)","noteIndex":0},"citationItems":[{"id":9639,"uris":["http://zotero.org/users/4107316/items/9S8V7VSP"],"itemData":{"id":9639,"type":"article-journal","container-title":"PLOS ONE","DOI":"10.1371/journal.pone.0224010","ISSN":"1932-6203","issue":"4","journalAbbreviation":"PLoS ONE","language":"en","page":"e0224010","source":"DOI.org (Crossref)","title":"Optimizing footwear for the diabetic foot: Data-driven custom-made footwear concepts and their effect on pressure relief to prevent diabetic foot ulceration","title-short":"Optimizing footwear for the diabetic foot","volume":"15","author":[{"family":"Zwaferink","given":"Jennefer B. J."},{"family":"Custers","given":"Wim"},{"family":"Paardekooper","given":"Irma"},{"family":"Berendsen","given":"Heleen A."},{"family":"Bus","given":"Sicco A."}],"editor":[{"family":"Jan","given":"Yih-Kuen"}],"issued":{"date-parts":[["2020",4,23]]}}}],"schema":"https://github.com/citation-style-language/schema/raw/master/csl-citation.json"} </w:instrText>
            </w:r>
            <w:r>
              <w:rPr>
                <w:rFonts w:ascii="Times New Roman" w:hAnsi="Times New Roman" w:cs="Times New Roman"/>
                <w:sz w:val="18"/>
                <w:szCs w:val="18"/>
              </w:rPr>
              <w:fldChar w:fldCharType="separate"/>
            </w:r>
            <w:r w:rsidRPr="00AE076A">
              <w:rPr>
                <w:rFonts w:ascii="Times New Roman" w:hAnsi="Times New Roman" w:cs="Times New Roman" w:hint="eastAsia"/>
                <w:sz w:val="18"/>
              </w:rPr>
              <w:t>(</w:t>
            </w:r>
            <w:proofErr w:type="spellStart"/>
            <w:r w:rsidRPr="00AE076A">
              <w:rPr>
                <w:rFonts w:ascii="Times New Roman" w:hAnsi="Times New Roman" w:cs="Times New Roman" w:hint="eastAsia"/>
                <w:sz w:val="18"/>
              </w:rPr>
              <w:t>Zwaferink</w:t>
            </w:r>
            <w:proofErr w:type="spellEnd"/>
            <w:r w:rsidRPr="00AE076A">
              <w:rPr>
                <w:rFonts w:ascii="Times New Roman" w:hAnsi="Times New Roman" w:cs="Times New Roman" w:hint="eastAsia"/>
                <w:sz w:val="18"/>
              </w:rPr>
              <w:t xml:space="preserve"> et al., 2020)</w:t>
            </w:r>
            <w:r>
              <w:rPr>
                <w:rFonts w:ascii="Times New Roman" w:hAnsi="Times New Roman" w:cs="Times New Roman"/>
                <w:sz w:val="18"/>
                <w:szCs w:val="18"/>
              </w:rPr>
              <w:fldChar w:fldCharType="end"/>
            </w:r>
          </w:p>
        </w:tc>
        <w:tc>
          <w:tcPr>
            <w:tcW w:w="850" w:type="dxa"/>
          </w:tcPr>
          <w:p w14:paraId="13930030" w14:textId="3F71A9D5"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Efficacy testing</w:t>
            </w:r>
          </w:p>
        </w:tc>
        <w:tc>
          <w:tcPr>
            <w:tcW w:w="1418" w:type="dxa"/>
          </w:tcPr>
          <w:p w14:paraId="097AE764" w14:textId="068D14B8"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Diabetic patients</w:t>
            </w:r>
          </w:p>
        </w:tc>
        <w:tc>
          <w:tcPr>
            <w:tcW w:w="2268" w:type="dxa"/>
          </w:tcPr>
          <w:p w14:paraId="4B0B9269" w14:textId="6D607D21"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Data-driven custom-made footwear</w:t>
            </w:r>
          </w:p>
        </w:tc>
        <w:tc>
          <w:tcPr>
            <w:tcW w:w="2347" w:type="dxa"/>
          </w:tcPr>
          <w:p w14:paraId="15FCB0FF" w14:textId="29AD5439"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Scientific-based custom footwear design effectively prevents DFUs by relieving plantar pressure.</w:t>
            </w:r>
          </w:p>
        </w:tc>
      </w:tr>
      <w:tr w:rsidR="00563177" w:rsidRPr="00563177" w14:paraId="3CBC0E32" w14:textId="77777777" w:rsidTr="00C073B2">
        <w:tc>
          <w:tcPr>
            <w:tcW w:w="1413" w:type="dxa"/>
          </w:tcPr>
          <w:p w14:paraId="06543040" w14:textId="7A54BCB1" w:rsidR="00563177" w:rsidRPr="00563177" w:rsidRDefault="00AE076A" w:rsidP="00B15E3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IRM0COcP","properties":{"formattedCitation":"(Bus et al., 2024)","plainCitation":"(Bus et al., 2024)","noteIndex":0},"citationItems":[{"id":9569,"uris":["http://zotero.org/users/4107316/items/YEFPZSZ6"],"itemData":{"id":9569,"type":"article-journal","abstract":"Abstract\n            \n              Aims\n              This is the 2023 International Working Group on the Diabetic Foot guideline on the prevention of foot ulcers in persons with diabetes, which updates the 2019 guideline. This guideline is targeted at clinicians and other healthcare professionals.\n            \n            \n              Materials and Methods\n              We followed the Grading of Recommendations, Assessment, Development and </w:instrText>
            </w:r>
            <w:r>
              <w:rPr>
                <w:rFonts w:ascii="Times New Roman" w:hAnsi="Times New Roman" w:cs="Times New Roman" w:hint="eastAsia"/>
                <w:sz w:val="18"/>
                <w:szCs w:val="18"/>
              </w:rPr>
              <w:instrText>Evaluations methodology to devise clinical questions and critically important outcomes in the PICO format, to conduct a systematic review of the medical</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cientific literature including, where appropriate, meta</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nalyses, and to write recommendations and th</w:instrText>
            </w:r>
            <w:r>
              <w:rPr>
                <w:rFonts w:ascii="Times New Roman" w:hAnsi="Times New Roman" w:cs="Times New Roman"/>
                <w:sz w:val="18"/>
                <w:szCs w:val="18"/>
              </w:rPr>
              <w:instrText>eir rationale. The recommendations are based on the quality of evidence found in the systematic review, expert opinion where (sufficient) evidence was not available, and a weighing of the desirable and undesirable effects of an intervention, as well as patient preferences, costs, equity, feasibility and applicability.\n            \n            \n              Results\n              We recommend screening a person with diabetes at very low risk of foot ulceration annually for the loss of protective sensat</w:instrText>
            </w:r>
            <w:r>
              <w:rPr>
                <w:rFonts w:ascii="Times New Roman" w:hAnsi="Times New Roman" w:cs="Times New Roman" w:hint="eastAsia"/>
                <w:sz w:val="18"/>
                <w:szCs w:val="18"/>
              </w:rPr>
              <w:instrText>ion and peripheral artery disease, and screening persons at higher risk at higher frequencies for additional risk factors. For preventing a foot ulcer, educate persons a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isk about appropriate foot sel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are, educate not to walk without suitable foot protection, and treat any p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ulcerative lesion on the foot. Educate moderat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igh risk people with diabetes to wear properly fitting, accommodative, therapeutic footwear, and consider coaching them to monitor foot skin temperature. Prescribe therapeutic footwear that has a demonstrated plantar pressure relieving effect during walking, to help prevent plantar foot ulcer recurrence. Consider advising people at low</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oderate risk to undertake a, preferably supervised, foo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nkle exercise programme to reduce ulcer risk factors, and consider communicating that a total increase in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earing activity of 1000 steps/day is likely safe with regards to risk of ulceration. In people with no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igid hammertoe with p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ulcerative lesion, consider flexor tendon tenotomy. We suggest not to use a nerve decompression procedure to help prevent foot ulcers. Provide integrated foot care for moderat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igh</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isk people with diabetes to help prevent (recurrence of) ulceration.\n            \n            \n              Conclusions\n              These recommendations should help healthcare professionals to provide better care for persons with diabetes at risk of foot ulceration, to increase the number of ulcer</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free days and reduce the patient and healthcare burden of diabetes</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lated foot disease.","container-title":"Diabetes/Metabolism Research and Reviews","DOI":"10.1002/dmrr.3651","ISSN":"1520-7552, 1520-7560","issue":"3","journalAbbreviation":"Diabetes Metabolism Res","language":"en","page":"e3651","source":"DOI.org (Crossref)","title":"Guidelines on the prevention of foot ulcers in persons with diabetes (IWGDF 2023 update)","volume":"40","author":[{"family":"Bus","given":"Sicco A."},{"family":"Sacco","given":"Isabel C. N."},{"family":"Monteir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oares","given":"Mati</w:instrText>
            </w:r>
            <w:r>
              <w:rPr>
                <w:rFonts w:ascii="Times New Roman" w:hAnsi="Times New Roman" w:cs="Times New Roman"/>
                <w:sz w:val="18"/>
                <w:szCs w:val="18"/>
              </w:rPr>
              <w:instrText xml:space="preserve">lde"},{"family":"Raspovic","given":"Anita"},{"family":"Paton","given":"Joanne"},{"family":"Rasmussen","given":"Anne"},{"family":"Lavery","given":"Lawrence A."},{"family":"Van Netten","given":"Jaap J."}],"issued":{"date-parts":[["2024",3]]}}}],"schema":"https://github.com/citation-style-language/schema/raw/master/csl-citation.json"} </w:instrText>
            </w:r>
            <w:r>
              <w:rPr>
                <w:rFonts w:ascii="Times New Roman" w:hAnsi="Times New Roman" w:cs="Times New Roman"/>
                <w:sz w:val="18"/>
                <w:szCs w:val="18"/>
              </w:rPr>
              <w:fldChar w:fldCharType="separate"/>
            </w:r>
            <w:r w:rsidRPr="00AE076A">
              <w:rPr>
                <w:rFonts w:ascii="Times New Roman" w:hAnsi="Times New Roman" w:cs="Times New Roman" w:hint="eastAsia"/>
                <w:sz w:val="18"/>
              </w:rPr>
              <w:t>(Bus et al., 2024)</w:t>
            </w:r>
            <w:r>
              <w:rPr>
                <w:rFonts w:ascii="Times New Roman" w:hAnsi="Times New Roman" w:cs="Times New Roman"/>
                <w:sz w:val="18"/>
                <w:szCs w:val="18"/>
              </w:rPr>
              <w:fldChar w:fldCharType="end"/>
            </w:r>
            <w:r w:rsidR="00563177" w:rsidRPr="00563177">
              <w:rPr>
                <w:rFonts w:ascii="Times New Roman" w:hAnsi="Times New Roman" w:cs="Times New Roman"/>
                <w:sz w:val="18"/>
                <w:szCs w:val="18"/>
              </w:rPr>
              <w:t xml:space="preserve"> </w:t>
            </w:r>
          </w:p>
        </w:tc>
        <w:tc>
          <w:tcPr>
            <w:tcW w:w="850" w:type="dxa"/>
          </w:tcPr>
          <w:p w14:paraId="306B4762" w14:textId="25F42EB5"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Updated guideline</w:t>
            </w:r>
          </w:p>
        </w:tc>
        <w:tc>
          <w:tcPr>
            <w:tcW w:w="1418" w:type="dxa"/>
          </w:tcPr>
          <w:p w14:paraId="1E9E3E6A" w14:textId="23B0A554"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Healthcare professionals and diabetic patients</w:t>
            </w:r>
          </w:p>
        </w:tc>
        <w:tc>
          <w:tcPr>
            <w:tcW w:w="2268" w:type="dxa"/>
          </w:tcPr>
          <w:p w14:paraId="37CD2ABF" w14:textId="4AC35D9C"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Education on proper footwear for moderate-to-high risk patients</w:t>
            </w:r>
          </w:p>
        </w:tc>
        <w:tc>
          <w:tcPr>
            <w:tcW w:w="2347" w:type="dxa"/>
          </w:tcPr>
          <w:p w14:paraId="54EDAABE" w14:textId="43EAF832" w:rsidR="00563177" w:rsidRPr="00563177" w:rsidRDefault="00563177" w:rsidP="00B15E3C">
            <w:pPr>
              <w:rPr>
                <w:rFonts w:ascii="Times New Roman" w:hAnsi="Times New Roman" w:cs="Times New Roman"/>
                <w:sz w:val="18"/>
                <w:szCs w:val="18"/>
              </w:rPr>
            </w:pPr>
            <w:r w:rsidRPr="00563177">
              <w:rPr>
                <w:rFonts w:ascii="Times New Roman" w:hAnsi="Times New Roman" w:cs="Times New Roman"/>
                <w:sz w:val="18"/>
                <w:szCs w:val="18"/>
              </w:rPr>
              <w:t>Properly-fitted, accommodative, and therapeutic footwear crucial for preventing DFUs.</w:t>
            </w:r>
          </w:p>
        </w:tc>
      </w:tr>
      <w:tr w:rsidR="00563177" w:rsidRPr="00563177" w14:paraId="64BDE2BB" w14:textId="77777777" w:rsidTr="00C073B2">
        <w:tc>
          <w:tcPr>
            <w:tcW w:w="1413" w:type="dxa"/>
          </w:tcPr>
          <w:p w14:paraId="7B6F7F64" w14:textId="45EC0658" w:rsidR="00563177" w:rsidRPr="00563177" w:rsidRDefault="005B4A13" w:rsidP="00CA3909">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kuk5onH","properties":{"formattedCitation":"(Moulaei et al., 2019)","plainCitation":"(Moulaei et al., 2019)","noteIndex":0},"citationItems":[{"id":9604,"uris":["http://zotero.org/users/4107316/items/4HHR9JBA"],"itemData":{"id":9604,"type":"article-journal","abstract":"Background: Diabetic foot is one of the most important complications of diabetes caused by the existence of some destructive factors in different anatomical locations of feet. Management and monitoring of these factors are very important to decrease or avoid ulcerating lesions of the foot. The purpose of this study is to identify and introduce the predisposing factors and anatomical locations associated with these destructive factors. Methods: First, we conducted a comprehensive review of different databases to identify the factors and associated anatomical locations from the previous studies. Then, we designed a questionnaire and invited physicians and specialists to express their perspectives on these factors and locations. The data were analyzed using SPSS version 23. Frequency, percentage, mean and standard deviation of these variables were calculated. Results: Based on the literature review, four factors, including pressure, moisture and sweat, temperature, and acceleration were identified as factors destructive to the tissues of the diabetic foot and worsen ulcers. The view of specialists approved the results of the literature review. Besides, there was an insignificant difference between the results of the literature review and the specialists' view in terms of anatomical locations that need to be continuously monitored. Conclusion: Monitoring the pressure in heel, first metatarsal, and first metatarsal head; moisture and sweat under the fingers, hallux and heels as well as the temperature at the first metatarsal, first metatarsal head, and the third metatarsal head are important in preventing ulceration, destructing the foot tissue, and accelerating the treatment process.","container-title":"Medical Journal of the Islamic Republic of Iran","DOI":"10.34171/mjiri.33.159","ISSN":"1016-1430","journalAbbreviation":"Med J Islam Repub Iran","language":"eng","note":"PMID: 32280665\nPMCID: PMC7137813","page":"159","source":"PubMed","title":"Monitoring of external predisposing factors for Diabetic Foot: A literature review and physicians' perspectives","title-short":"Monitoring of external predisposing factors for Diabetic Foot","volume":"33","author":[{"family":"Moulaei","given":"Khadijeh"},{"family":"Malek","given":"Mojtaba"},{"family":"Sheikhtaheri","given":"Abbas"}],"issued":{"date-parts":[["2019"]]}}}],"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Moulaei</w:t>
            </w:r>
            <w:proofErr w:type="spellEnd"/>
            <w:r w:rsidRPr="005B4A13">
              <w:rPr>
                <w:rFonts w:ascii="Times New Roman" w:hAnsi="Times New Roman" w:cs="Times New Roman" w:hint="eastAsia"/>
                <w:sz w:val="18"/>
              </w:rPr>
              <w:t xml:space="preserve"> et al., 2019)</w:t>
            </w:r>
            <w:r>
              <w:rPr>
                <w:rFonts w:ascii="Times New Roman" w:hAnsi="Times New Roman" w:cs="Times New Roman"/>
                <w:sz w:val="18"/>
                <w:szCs w:val="18"/>
              </w:rPr>
              <w:fldChar w:fldCharType="end"/>
            </w:r>
          </w:p>
        </w:tc>
        <w:tc>
          <w:tcPr>
            <w:tcW w:w="850" w:type="dxa"/>
          </w:tcPr>
          <w:p w14:paraId="1441615A" w14:textId="48F271A7"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Review</w:t>
            </w:r>
          </w:p>
        </w:tc>
        <w:tc>
          <w:tcPr>
            <w:tcW w:w="1418" w:type="dxa"/>
          </w:tcPr>
          <w:p w14:paraId="2B406F1F" w14:textId="17FF00EB"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General diabetic patient population</w:t>
            </w:r>
          </w:p>
        </w:tc>
        <w:tc>
          <w:tcPr>
            <w:tcW w:w="2268" w:type="dxa"/>
          </w:tcPr>
          <w:p w14:paraId="61F3BF4B" w14:textId="2CD2E468"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Foot hygiene practices</w:t>
            </w:r>
          </w:p>
        </w:tc>
        <w:tc>
          <w:tcPr>
            <w:tcW w:w="2347" w:type="dxa"/>
          </w:tcPr>
          <w:p w14:paraId="5EFE8194" w14:textId="319123A1"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 xml:space="preserve">Importance of daily cleaning, drying, and moisturizing feet (excluding between toes) to </w:t>
            </w:r>
            <w:r w:rsidRPr="00563177">
              <w:rPr>
                <w:rFonts w:ascii="Times New Roman" w:hAnsi="Times New Roman" w:cs="Times New Roman"/>
                <w:sz w:val="18"/>
                <w:szCs w:val="18"/>
              </w:rPr>
              <w:lastRenderedPageBreak/>
              <w:t>prevent DFUs.</w:t>
            </w:r>
          </w:p>
        </w:tc>
      </w:tr>
      <w:tr w:rsidR="00563177" w:rsidRPr="00563177" w14:paraId="37A9D150" w14:textId="77777777" w:rsidTr="00C073B2">
        <w:tc>
          <w:tcPr>
            <w:tcW w:w="1413" w:type="dxa"/>
          </w:tcPr>
          <w:p w14:paraId="356FBB77" w14:textId="17E904CC" w:rsidR="00563177" w:rsidRPr="00563177" w:rsidRDefault="005B4A13" w:rsidP="00CA3909">
            <w:pPr>
              <w:rPr>
                <w:rFonts w:ascii="Times New Roman" w:hAnsi="Times New Roman" w:cs="Times New Roman"/>
                <w:sz w:val="18"/>
                <w:szCs w:val="18"/>
              </w:rPr>
            </w:pPr>
            <w:r>
              <w:rPr>
                <w:rFonts w:ascii="Times New Roman" w:hAnsi="Times New Roman" w:cs="Times New Roman"/>
                <w:sz w:val="18"/>
                <w:szCs w:val="18"/>
              </w:rPr>
              <w:lastRenderedPageBreak/>
              <w:fldChar w:fldCharType="begin"/>
            </w:r>
            <w:r>
              <w:rPr>
                <w:rFonts w:ascii="Times New Roman" w:hAnsi="Times New Roman" w:cs="Times New Roman"/>
                <w:sz w:val="18"/>
                <w:szCs w:val="18"/>
              </w:rPr>
              <w:instrText xml:space="preserve"> ADDIN ZOTERO_ITEM CSL_CITATION {"citationID":"mERYFxD7","properties":{"formattedCitation":"(Tuha et al., 2021)","plainCitation":"(Tuha et al., 2021)","noteIndex":0},"citationItems":[{"id":9656,"uris":["http://zotero.org/users/4107316/items/U5T4NLSF"],"itemData":{"id":9656,"type":"article-journal","container-title":"Diabetes, Metabolic Syndrome and Obesity: Targets and Therapy","DOI":"10.2147/DMSO.S300275","ISSN":"1178-7007","journalAbbreviation":"DMSO","language":"en","license":"http://creativecommons.org/licenses/by-nc/3.0/","page":"1203-1214","source":"DOI.org (Crossref)","title":"Knowledge and Practice on Diabetic Foot Self-Care and Associated Factors Among Diabetic Patients at Dessie Referral Hospital, Northeast Ethiopia: Mixed Method","title-short":"Knowledge and Practice on Diabetic Foot Self-Care and Associated Factors Among Diabetic Patients at Dessie Referral Hospital, Northeast Ethiopia","volume":"Volume 14","author":[{"family":"Tuha","given":"Abdu"},{"family":"Getie Faris","given":"Abebe"},{"family":"Andualem","given":"Ababil"},{"family":"Ahmed Mohammed","given":"Solomon"}],"issued":{"date-parts":[["2021",3]]}}}],"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Tuha</w:t>
            </w:r>
            <w:proofErr w:type="spellEnd"/>
            <w:r w:rsidRPr="005B4A13">
              <w:rPr>
                <w:rFonts w:ascii="Times New Roman" w:hAnsi="Times New Roman" w:cs="Times New Roman" w:hint="eastAsia"/>
                <w:sz w:val="18"/>
              </w:rPr>
              <w:t xml:space="preserve"> et al., 2021)</w:t>
            </w:r>
            <w:r>
              <w:rPr>
                <w:rFonts w:ascii="Times New Roman" w:hAnsi="Times New Roman" w:cs="Times New Roman"/>
                <w:sz w:val="18"/>
                <w:szCs w:val="18"/>
              </w:rPr>
              <w:fldChar w:fldCharType="end"/>
            </w:r>
          </w:p>
        </w:tc>
        <w:tc>
          <w:tcPr>
            <w:tcW w:w="850" w:type="dxa"/>
          </w:tcPr>
          <w:p w14:paraId="7665D355" w14:textId="7D7E897A"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Knowledge and practice assessment</w:t>
            </w:r>
          </w:p>
        </w:tc>
        <w:tc>
          <w:tcPr>
            <w:tcW w:w="1418" w:type="dxa"/>
          </w:tcPr>
          <w:p w14:paraId="3B6969C7" w14:textId="7A6D1490"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Diabetic patients at Dessie referral hospital, Ethiopia</w:t>
            </w:r>
          </w:p>
        </w:tc>
        <w:tc>
          <w:tcPr>
            <w:tcW w:w="2268" w:type="dxa"/>
          </w:tcPr>
          <w:p w14:paraId="560BC18C" w14:textId="45BAD345"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Diabetic foot self-care knowledge and practice</w:t>
            </w:r>
          </w:p>
        </w:tc>
        <w:tc>
          <w:tcPr>
            <w:tcW w:w="2347" w:type="dxa"/>
          </w:tcPr>
          <w:p w14:paraId="1C0CF1ED" w14:textId="2B47DAC1" w:rsidR="00563177" w:rsidRPr="00563177" w:rsidRDefault="00563177" w:rsidP="00CA3909">
            <w:pPr>
              <w:rPr>
                <w:rFonts w:ascii="Times New Roman" w:hAnsi="Times New Roman" w:cs="Times New Roman"/>
                <w:sz w:val="18"/>
                <w:szCs w:val="18"/>
              </w:rPr>
            </w:pPr>
            <w:r w:rsidRPr="00563177">
              <w:rPr>
                <w:rFonts w:ascii="Times New Roman" w:hAnsi="Times New Roman" w:cs="Times New Roman"/>
                <w:sz w:val="18"/>
                <w:szCs w:val="18"/>
              </w:rPr>
              <w:t>Good knowledge and practice of diabetic foot self-care reduce, delay, or prevent complications.</w:t>
            </w:r>
          </w:p>
        </w:tc>
      </w:tr>
      <w:tr w:rsidR="00563177" w:rsidRPr="00563177" w14:paraId="0A562498" w14:textId="77777777" w:rsidTr="00C073B2">
        <w:tc>
          <w:tcPr>
            <w:tcW w:w="1413" w:type="dxa"/>
          </w:tcPr>
          <w:p w14:paraId="3BB5D7E2" w14:textId="470149EE" w:rsidR="00563177" w:rsidRPr="00563177" w:rsidRDefault="005B4A13" w:rsidP="005A24F2">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OHRDJWPs","properties":{"formattedCitation":"(Elkashif et al., 2021)","plainCitation":"(Elkashif et al., 2021)","noteIndex":0},"citationItems":[{"id":9654,"uris":["http://zotero.org/users/4107316/items/PQUL8WP8"],"itemData":{"id":9654,"type":"article-journal","container-title":"Saudi Journal of Biological Sciences","DOI":"10.1016/j.sjbs.2021.02.081","ISSN":"1319562X","issue":"6","journalAbbreviation":"Saudi Journal of Biological Sciences","language":"en","page":"3343-3350","source":"DOI.org (Crossref)","title":"Evaluating The Effect of Establishing Protocol for Self- Care Practice of Diabetic Foot Patients Regarding Their Needs, Concerns and Medication Use: A quasi-experimental study","title-short":"Evaluating The Effect of Establishing Protocol for Self- Care Practice of Diabetic Foot Patients Regarding Their Needs, Concerns and Medication Use","volume":"28","author":[{"family":"Elkashif","given":"Mirfat Mohamed Labib"},{"family":"Mahdy","given":"Abeer Yahia"},{"family":"Elgazzar","given":"Samia Eaid"}],"issued":{"date-parts":[["2021",6]]}}}],"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Elkashif</w:t>
            </w:r>
            <w:proofErr w:type="spellEnd"/>
            <w:r w:rsidRPr="005B4A13">
              <w:rPr>
                <w:rFonts w:ascii="Times New Roman" w:hAnsi="Times New Roman" w:cs="Times New Roman" w:hint="eastAsia"/>
                <w:sz w:val="18"/>
              </w:rPr>
              <w:t xml:space="preserve"> et al., 2021)</w:t>
            </w:r>
            <w:r>
              <w:rPr>
                <w:rFonts w:ascii="Times New Roman" w:hAnsi="Times New Roman" w:cs="Times New Roman"/>
                <w:sz w:val="18"/>
                <w:szCs w:val="18"/>
              </w:rPr>
              <w:fldChar w:fldCharType="end"/>
            </w:r>
          </w:p>
        </w:tc>
        <w:tc>
          <w:tcPr>
            <w:tcW w:w="850" w:type="dxa"/>
          </w:tcPr>
          <w:p w14:paraId="725BD5AC" w14:textId="2760297A"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Self-care practice protocol evaluation</w:t>
            </w:r>
          </w:p>
        </w:tc>
        <w:tc>
          <w:tcPr>
            <w:tcW w:w="1418" w:type="dxa"/>
          </w:tcPr>
          <w:p w14:paraId="48211927" w14:textId="2F23F57A"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Diabetic foot patients</w:t>
            </w:r>
          </w:p>
        </w:tc>
        <w:tc>
          <w:tcPr>
            <w:tcW w:w="2268" w:type="dxa"/>
          </w:tcPr>
          <w:p w14:paraId="38CEB5C6" w14:textId="118D2017"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Implementation of self-care practice protocol</w:t>
            </w:r>
          </w:p>
        </w:tc>
        <w:tc>
          <w:tcPr>
            <w:tcW w:w="2347" w:type="dxa"/>
          </w:tcPr>
          <w:p w14:paraId="6D204724" w14:textId="6E14D2DE"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Improved foot care knowledge and self-care practice scores post-protocol intervention.</w:t>
            </w:r>
          </w:p>
        </w:tc>
      </w:tr>
      <w:tr w:rsidR="00563177" w:rsidRPr="00563177" w14:paraId="77B5EBF6" w14:textId="77777777" w:rsidTr="00C073B2">
        <w:tc>
          <w:tcPr>
            <w:tcW w:w="1413" w:type="dxa"/>
          </w:tcPr>
          <w:p w14:paraId="78683E09" w14:textId="77BCB0E6" w:rsidR="00563177" w:rsidRPr="00563177" w:rsidRDefault="005B4A13" w:rsidP="005A24F2">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3UZIn2jD","properties":{"formattedCitation":"(Adeyemi et al., 2021)","plainCitation":"(Adeyemi et al., 2021)","noteIndex":0},"citationItems":[{"id":9564,"uris":["http://zotero.org/users/4107316/items/83T2YLHV"],"itemData":{"id":9564,"type":"article-journal","abstract":"Globally, the prevalence of diabetes has risen significantly by 62% over the last ten years. A complication of unmanaged diabetes is diabetic foot ulcer (DFU), which adversely affects the quality of life of individuals with diabetes and inflicts a huge economic burden on the family, government, and health care services. However, this complication is preventable with adequate patient knowledge and practice regarding DFU and foot care. The present study was aimed at assessing the knowledge, attitude, and practice of adults with diabetes on foot ulcers and foot care in Tobago using a qualitative exploratory design. Purposeful sampling technique was used to recruit 20 participants from the lifestyle and diabetes foot clinics of Scarborough Health Centre, Tobago. Telephone interviews were conducted with the use of a semi-structured interview guide. The data obtained from participants were analyzed using thematic content analysis. Four major themes, namely foot ulcer problems, participants’ knowledge on DFU, knowledge on foot care, and practice and attitude of foot care, emerged from the study. The findings from the study revealed that the majority of participants had poor knowledge regarding DFU but exhibited awareness about foot care, especially on foot cleaning and inspection, preventing irritation after washing, appropriate footwear, and not walking barefooted. The participants had good attitudes and practices of foot care despite their poor knowledge of DFU. However, participants reported inadequate health education on DFU and foot care from healthcare personnel. There should be improved health education, information, and communication on DFU and foot care centred and tailored to the understanding of people living with diabetes. This will prevent DFU and reduce the mortality arising from this complication, which is a major target of the sustainable development goals (SDG) in mitigating the burden of non-communicable diseases (NCD) such as diabetes.","container-title":"International Journal of Environmental Research and Public Health","DOI":"10.3390/ijerph18158021","ISSN":"1660-4601","issue":"15","journalAbbreviation":"IJERPH","language":"en","license":"https://creativecommons.org/licenses/by/4.0/","page":"8021","source":"DOI.org (Crossref)","title":"Knowledge, Practice and Attitude towards Foot Ulcers and Foot Care among Adults Living with Diabetes in Tobago: A Qualitative Study","title-short":"Knowledge, Practice and Attitude towards Foot Ulcers and Foot Care among Adults Living with Diabetes in Tobago","volume":"18","author":[{"family":"Adeyemi","given":"Taiwo Maxwell"},{"family":"Olatunji","given":"Tomi Lois"},{"family":"Adetunji","given":"Ademola Emmanuel"},{"family":"Rehal","given":"Satwinder"}],"issued":{"date-parts":[["2021",7,29]]}}}],"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Adeyemi et al., 2021)</w:t>
            </w:r>
            <w:r>
              <w:rPr>
                <w:rFonts w:ascii="Times New Roman" w:hAnsi="Times New Roman" w:cs="Times New Roman"/>
                <w:sz w:val="18"/>
                <w:szCs w:val="18"/>
              </w:rPr>
              <w:fldChar w:fldCharType="end"/>
            </w:r>
          </w:p>
        </w:tc>
        <w:tc>
          <w:tcPr>
            <w:tcW w:w="850" w:type="dxa"/>
          </w:tcPr>
          <w:p w14:paraId="50BFDDED" w14:textId="04173DA7"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Knowledge, attitude, and practice study</w:t>
            </w:r>
          </w:p>
        </w:tc>
        <w:tc>
          <w:tcPr>
            <w:tcW w:w="1418" w:type="dxa"/>
          </w:tcPr>
          <w:p w14:paraId="6BB1B1F3" w14:textId="7126C592"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Diabetic patients in Tobago</w:t>
            </w:r>
          </w:p>
        </w:tc>
        <w:tc>
          <w:tcPr>
            <w:tcW w:w="2268" w:type="dxa"/>
          </w:tcPr>
          <w:p w14:paraId="1B04A3DA" w14:textId="131B481A"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Foot care practices</w:t>
            </w:r>
          </w:p>
        </w:tc>
        <w:tc>
          <w:tcPr>
            <w:tcW w:w="2347" w:type="dxa"/>
          </w:tcPr>
          <w:p w14:paraId="1C0E9D51" w14:textId="4599D58B"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Majority of diabetic patients had poor knowledge and inadequate health education regarding DFUs.</w:t>
            </w:r>
          </w:p>
        </w:tc>
      </w:tr>
      <w:tr w:rsidR="00563177" w:rsidRPr="00563177" w14:paraId="21BDF29F" w14:textId="77777777" w:rsidTr="00C073B2">
        <w:tc>
          <w:tcPr>
            <w:tcW w:w="1413" w:type="dxa"/>
          </w:tcPr>
          <w:p w14:paraId="1955AB52" w14:textId="28F883EA" w:rsidR="00563177" w:rsidRPr="00563177" w:rsidRDefault="005B4A13" w:rsidP="005A24F2">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pXtu6Ba","properties":{"formattedCitation":"(Mafusi et al., 2024)","plainCitation":"(Mafusi et al., 2024)","noteIndex":0},"citationItems":[{"id":9693,"uris":["http://zotero.org/users/4107316/items/VCFE69NS"],"itemData":{"id":9693,"type":"article-journal","container-title":"South African Family Practice","DOI":"10.4102/safp.v66i1.5935","ISSN":"2078-6204, 2078-6190","issue":"1","journalAbbreviation":"South African Family Practice","language":"en","source":"DOI.org (Crossref)","title":"Knowledge, attitudes and practices on diabetic foot care among nurses in Kimberley, South Africa","URL":"https://safpj.co.za/index.php/safpj/article/view/5935","volume":"66","author":[{"family":"Mafusi","given":"Labala G."},{"family":"Egenasi","given":"Chika K."},{"family":"Steinberg","given":"Wilhelm J."},{"family":"Benedict","given":"Mathew O."},{"family":"Habib","given":"Talat"},{"family":"Harmse","given":"Melvin"},{"family":"Van Rooyen","given":"Cornel"}],"accessed":{"date-parts":[["2025",1,23]]},"issued":{"date-parts":[["2024",5,28]]}}}],"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Mafusi</w:t>
            </w:r>
            <w:proofErr w:type="spellEnd"/>
            <w:r w:rsidRPr="005B4A13">
              <w:rPr>
                <w:rFonts w:ascii="Times New Roman" w:hAnsi="Times New Roman" w:cs="Times New Roman" w:hint="eastAsia"/>
                <w:sz w:val="18"/>
              </w:rPr>
              <w:t xml:space="preserve"> et al., 2024)</w:t>
            </w:r>
            <w:r>
              <w:rPr>
                <w:rFonts w:ascii="Times New Roman" w:hAnsi="Times New Roman" w:cs="Times New Roman"/>
                <w:sz w:val="18"/>
                <w:szCs w:val="18"/>
              </w:rPr>
              <w:fldChar w:fldCharType="end"/>
            </w:r>
          </w:p>
        </w:tc>
        <w:tc>
          <w:tcPr>
            <w:tcW w:w="850" w:type="dxa"/>
          </w:tcPr>
          <w:p w14:paraId="6299DE98" w14:textId="165639CF"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Knowledge assessment</w:t>
            </w:r>
          </w:p>
        </w:tc>
        <w:tc>
          <w:tcPr>
            <w:tcW w:w="1418" w:type="dxa"/>
          </w:tcPr>
          <w:p w14:paraId="43FD68ED" w14:textId="04F47865"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Nurses in South Africa</w:t>
            </w:r>
          </w:p>
        </w:tc>
        <w:tc>
          <w:tcPr>
            <w:tcW w:w="2268" w:type="dxa"/>
          </w:tcPr>
          <w:p w14:paraId="6BAF21AA" w14:textId="31BB6507"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Knowledge on diabetic foot care guidelines</w:t>
            </w:r>
          </w:p>
        </w:tc>
        <w:tc>
          <w:tcPr>
            <w:tcW w:w="2347" w:type="dxa"/>
          </w:tcPr>
          <w:p w14:paraId="38AB613B" w14:textId="7D1F8911"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Majority of nurses had adequate knowledge, but ongoing education was still needed.</w:t>
            </w:r>
          </w:p>
        </w:tc>
      </w:tr>
      <w:tr w:rsidR="00563177" w:rsidRPr="00563177" w14:paraId="19B75610" w14:textId="77777777" w:rsidTr="00C073B2">
        <w:tc>
          <w:tcPr>
            <w:tcW w:w="1413" w:type="dxa"/>
          </w:tcPr>
          <w:p w14:paraId="159980B1" w14:textId="73331C42" w:rsidR="00563177" w:rsidRPr="00563177" w:rsidRDefault="005B4A13" w:rsidP="005A24F2">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D07TzSX","properties":{"formattedCitation":"(Abuhay et al., 2022)","plainCitation":"(Abuhay et al., 2022)","noteIndex":0},"citationItems":[{"id":9671,"uris":["http://zotero.org/users/4107316/items/XZWCKJSI"],"itemData":{"id":9671,"type":"article-journal","abstract":"Background\n              Diabetes mellitus is one of the global public health problems and fasting blood sugar is an important indicator of diabetes management. Uncontrolled diabetes can lead to diabetic foot ulcers, which is a common and disabling complication. The association between fasting blood glucose level and the incidence of diabetic foot ulcers is rarely considered, and knowing its predictors is good for clinical decision-making. Therefore, the aim of this study was to determine the incidence and predictors of diabetic foot ulcers and its association with changes in fasting blood sugar among diabetes mellitus patients at referral hospitals in Northwest Ethiopia.\n            \n            \n              Methods\n              A multicenter retrospective follow-up study was conducted at a referral hospital in Northwest Ethiopia. A total of 539 newly diagnosed DM patients who had follow-up from 2010 to 2020 were selected using a computer-generated simple random sampling technique. Data was entered using Epi-Data 4.6 and analyzed in R software version 4.1. A Cox proportional hazard with a linear mixed effect model was jointly modeled and 95% Cl was used to select significant variables. AIC and BIC were used for model comparison.\n            \n            \n              Result\n              A total of 539 diabetes patients were followed for a total of 28727.53 person-month observations. Overall, 65 (12.1%) patients developed diabetic foot ulcers with incidence rate of 2.26/1000-person month observation with a 95% CI of [1.77, 2.88]. Being rural (AHR = 2.30, 95%CI: [1.23, 4.29]), being a DM patient with Diabetic Neuropathy (AHR = 2.61, 95%CI: [1.12, 6.06]), and having peripheral arterial disease(PAD) (AHR = 2.96, 95%CI: [1.37, 6.40]) were significant predictors of DFU. The time-dependent lagged value of fasting blood sugar change was significantly associated to the incident of DFU (α = 1.85, AHR = 6.35, 95%CI [2.40, 16.79]).\n            \n            \n              Conclusion and recommendation\n              In this study, the incidence of DFU was higher than in previous studies and was influenced by multiple factors like rural residence, having neuropathy, and PAD were significant predictors of the incidence of DFU. In addition, longitudinal changes in fasting blood sugar were associated with an increased risk of DFU. Health professionals and DM patients should give greater attention to the identified risk factors for DFU were recommended.","container-title":"PLOS ONE","DOI":"10.1371/journal.pone.0274754","ISSN":"1932-6203","issue":"10","journalAbbreviation":"PLoS ONE","language":"en","page":"e0274754","source":"DOI.org (Crossref)","title":"Incidence and predictor of diabetic foot ulcer and its association with change in fasting blood sugar among diabetes mellitus patients at referral hospitals in Northwest Ethiopia, 2021","volume":"17","author":[{"family":"Abuhay","given":"Habtamu Wagnew"},{"family":"Yenit","given":"Melaku Kindie"},{"family":"Wolde","given":"Haileab Fekadu"}],"editor":[{"family":"Raghav","given":"Alok"}],"issued":{"date-parts":[["2022",10,13]]}}}],"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Abuhay</w:t>
            </w:r>
            <w:proofErr w:type="spellEnd"/>
            <w:r w:rsidRPr="005B4A13">
              <w:rPr>
                <w:rFonts w:ascii="Times New Roman" w:hAnsi="Times New Roman" w:cs="Times New Roman" w:hint="eastAsia"/>
                <w:sz w:val="18"/>
              </w:rPr>
              <w:t xml:space="preserve"> et al., 2022)</w:t>
            </w:r>
            <w:r>
              <w:rPr>
                <w:rFonts w:ascii="Times New Roman" w:hAnsi="Times New Roman" w:cs="Times New Roman"/>
                <w:sz w:val="18"/>
                <w:szCs w:val="18"/>
              </w:rPr>
              <w:fldChar w:fldCharType="end"/>
            </w:r>
          </w:p>
        </w:tc>
        <w:tc>
          <w:tcPr>
            <w:tcW w:w="850" w:type="dxa"/>
          </w:tcPr>
          <w:p w14:paraId="14A3906F" w14:textId="05D46897"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Correlational study</w:t>
            </w:r>
          </w:p>
        </w:tc>
        <w:tc>
          <w:tcPr>
            <w:tcW w:w="1418" w:type="dxa"/>
          </w:tcPr>
          <w:p w14:paraId="61E8A1E7" w14:textId="40BD1058"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Diabetes mellitus patients</w:t>
            </w:r>
          </w:p>
        </w:tc>
        <w:tc>
          <w:tcPr>
            <w:tcW w:w="2268" w:type="dxa"/>
          </w:tcPr>
          <w:p w14:paraId="349801DF" w14:textId="3028CF3F"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Incidence of DFUs and fasting blood sugar levels</w:t>
            </w:r>
          </w:p>
        </w:tc>
        <w:tc>
          <w:tcPr>
            <w:tcW w:w="2347" w:type="dxa"/>
          </w:tcPr>
          <w:p w14:paraId="468C9184" w14:textId="28A35E1C" w:rsidR="00563177" w:rsidRPr="00563177" w:rsidRDefault="00563177" w:rsidP="005A24F2">
            <w:pPr>
              <w:rPr>
                <w:rFonts w:ascii="Times New Roman" w:hAnsi="Times New Roman" w:cs="Times New Roman"/>
                <w:sz w:val="18"/>
                <w:szCs w:val="18"/>
              </w:rPr>
            </w:pPr>
            <w:r w:rsidRPr="00563177">
              <w:rPr>
                <w:rFonts w:ascii="Times New Roman" w:hAnsi="Times New Roman" w:cs="Times New Roman"/>
                <w:sz w:val="18"/>
                <w:szCs w:val="18"/>
              </w:rPr>
              <w:t>Association between changes in fasting BSL and DFU incidence, emphasizing BSL monitoring.</w:t>
            </w:r>
          </w:p>
        </w:tc>
      </w:tr>
      <w:tr w:rsidR="00563177" w:rsidRPr="00563177" w14:paraId="1BA5CD18" w14:textId="77777777" w:rsidTr="00C073B2">
        <w:tc>
          <w:tcPr>
            <w:tcW w:w="1413" w:type="dxa"/>
          </w:tcPr>
          <w:p w14:paraId="60BACE99" w14:textId="2CE03929" w:rsidR="00563177" w:rsidRPr="00563177" w:rsidRDefault="005B4A13" w:rsidP="00E6226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IJnnw7U","properties":{"formattedCitation":"(Vahwere et al., 2023)","plainCitation":"(Vahwere et al., 2023)","noteIndex":0},"citationItems":[{"id":9673,"uris":["http://zotero.org/users/4107316/items/ZQIB28RV"],"itemData":{"id":9673,"type":"article-journal","abstract":"Abstract\n            \n              Background\n              Diabetic foot ulcer (DFU) is a devastating complication of diabetes mellitus (DM) that is associated with increased mortality, morbidity, amputation rate and economic burden. This study aimed at identifying the anatomical distribution and factors associated with severity of DFU in Uganda.\n            \n            \n              Methodology\n              This was a multicenter cross-sectional study conducted in seven selected referral hospitals in Uganda. A total of 117 patients with DFU were enrolled in this study between November 2021 and January 2022. Descriptive analysis and modified Poisson regression analysis were performed at 95% confidence interval; factors with p-value &lt; 0.2 at bivariate analysis were considered for multivariate analysis.\n            \n            \n              Results\n              The right foot was affected in 47.9% (n = 56) of patients, 44.4% (n = 52) had the DFU on the plantar region of the foot and 47.9% (n = 56) had an ulcer of &gt; 5 cm in diameter. The majority (50.4%, n = 59) of patients had one ulcer. 59.8% (n = 69) had severe DFU, 61.5% (n = 72) were female and 76.9% had uncontrolled blood sugar. The mean age in years was 57.5 (standard deviation 15.2 years). Primary (p = 0.011) and secondary (p &lt; 0.001) school educational levels, moderate (p = 0.003) and severe visual loss (p = 0.011), 2 ulcers on one foot (p = 0.011), and eating vegetables regularly were protective against developing severe DFU (p = 0.03). Severity of DFU was 3.4 and 2.7 times more prevalent in patients with mild and moderate neuropathies (p &lt; 0.01), respectively. Also, severity was 1.5 and 2.5 higher in patients with DFU of 5–10 cm (p = 0.047) and in those with &gt; 10 cm diameter (p = 0.002), respectively.\n            \n            \n              Conclusion\n              Most DFU were located on the right foot and on the plantar region of the foot. The anatomical location was not associated with DFU severity. Neuropathies and ulcers of &gt; 5 cm diameter were associated with severe DFU but primary and secondary school education level and eating vegetables were protective. Early management of the precipitating factors is important to reduce the burden of DFU.","container-title":"BMC Public Health","DOI":"10.1186/s12889-023-15383-7","ISSN":"1471-2458","issue":"1","journalAbbreviation":"BMC Public Health","language":"en","page":"463","source":"DOI.org (Crossref)","title":"Factors associated with severity and anatomical distribution of diabetic foot ulcer in Uganda: a multicenter cross-sectional study","title-short":"Factors associated with severity and anatomical distribution of diabetic foot ulcer in Uganda","volume":"23","author":[{"family":"Vahwere","given":"Bienfait Mumbere"},{"family":"Ssebuufu","given":"Robinson"},{"family":"Namatovu","given":"Alice"},{"family":"Kyamanywa","given":"Patrick"},{"family":"Ntulume","given":"Ibrahim"},{"family":"Mugwano","given":"Isaac"},{"family":"Pius","given":"Theophilus"},{"family":"Sikakulya","given":"Franck Katembo"},{"family":"Xaviour","given":"Okedi Francis"},{"family":"Mulumba","given":"Yusuf"},{"family":"Jorge","given":"Soria"},{"family":"Agaba","given":"Gidio"},{"family":"Nasinyama","given":"George William"}],"issued":{"date-parts":[["2023",3,10]]}}}],"schema":"https://github.com/citation-style-language/schema/raw/master/csl-citation.json"} </w:instrText>
            </w:r>
            <w:r>
              <w:rPr>
                <w:rFonts w:ascii="Times New Roman" w:hAnsi="Times New Roman" w:cs="Times New Roman"/>
                <w:sz w:val="18"/>
                <w:szCs w:val="18"/>
              </w:rPr>
              <w:fldChar w:fldCharType="separate"/>
            </w:r>
            <w:r w:rsidRPr="005B4A13">
              <w:rPr>
                <w:rFonts w:ascii="Times New Roman" w:hAnsi="Times New Roman" w:cs="Times New Roman" w:hint="eastAsia"/>
                <w:sz w:val="18"/>
              </w:rPr>
              <w:t>(</w:t>
            </w:r>
            <w:proofErr w:type="spellStart"/>
            <w:r w:rsidRPr="005B4A13">
              <w:rPr>
                <w:rFonts w:ascii="Times New Roman" w:hAnsi="Times New Roman" w:cs="Times New Roman" w:hint="eastAsia"/>
                <w:sz w:val="18"/>
              </w:rPr>
              <w:t>Vahwere</w:t>
            </w:r>
            <w:proofErr w:type="spellEnd"/>
            <w:r w:rsidRPr="005B4A13">
              <w:rPr>
                <w:rFonts w:ascii="Times New Roman" w:hAnsi="Times New Roman" w:cs="Times New Roman" w:hint="eastAsia"/>
                <w:sz w:val="18"/>
              </w:rPr>
              <w:t xml:space="preserve"> et al., 2023)</w:t>
            </w:r>
            <w:r>
              <w:rPr>
                <w:rFonts w:ascii="Times New Roman" w:hAnsi="Times New Roman" w:cs="Times New Roman"/>
                <w:sz w:val="18"/>
                <w:szCs w:val="18"/>
              </w:rPr>
              <w:fldChar w:fldCharType="end"/>
            </w:r>
          </w:p>
        </w:tc>
        <w:tc>
          <w:tcPr>
            <w:tcW w:w="850" w:type="dxa"/>
          </w:tcPr>
          <w:p w14:paraId="57ACAFC8" w14:textId="371C3052"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Observational study</w:t>
            </w:r>
          </w:p>
        </w:tc>
        <w:tc>
          <w:tcPr>
            <w:tcW w:w="1418" w:type="dxa"/>
          </w:tcPr>
          <w:p w14:paraId="16E07096" w14:textId="4F768D69"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Patients with DFUs</w:t>
            </w:r>
          </w:p>
        </w:tc>
        <w:tc>
          <w:tcPr>
            <w:tcW w:w="2268" w:type="dxa"/>
          </w:tcPr>
          <w:p w14:paraId="3B4BF7AB" w14:textId="121BC3E6"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Severity and anatomical distribution of DFUs</w:t>
            </w:r>
          </w:p>
        </w:tc>
        <w:tc>
          <w:tcPr>
            <w:tcW w:w="2347" w:type="dxa"/>
          </w:tcPr>
          <w:p w14:paraId="6C693868" w14:textId="4E36FE5C"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Uncontrolled BSL associated with severe DFUs.</w:t>
            </w:r>
          </w:p>
        </w:tc>
      </w:tr>
      <w:tr w:rsidR="00563177" w:rsidRPr="00563177" w14:paraId="18234CEB" w14:textId="77777777" w:rsidTr="00C073B2">
        <w:tc>
          <w:tcPr>
            <w:tcW w:w="1413" w:type="dxa"/>
          </w:tcPr>
          <w:p w14:paraId="10CE7F5F" w14:textId="79D10F5B" w:rsidR="00563177" w:rsidRPr="00563177" w:rsidRDefault="00953B76" w:rsidP="00E6226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oZGWERDs","properties":{"formattedCitation":"(Kilic et al., 2025)","plainCitation":"(Kilic et al., 2025)","noteIndex":0},"citationItems":[{"id":9669,"uris":["http://zotero.org/users/4107316/items/T7UWDTE7"],"itemData":{"id":9669,"type":"article-journal","container-title":"Journal of Tissue Viability","DOI":"10.1016/j.jtv.2024.12.003","ISSN":"0965206X","issue":"1","journalAbbreviation":"Journal of Tissue Viability","language":"en","page":"100839","source":"DOI.org (Crossref)","title":"Prevalence, risk level and risk factors of diabetic foot ulcer among adult individuals with diabetes in the Southeastern Anatolia Region of Turkiye","volume":"34","author":[{"family":"Kilic","given":"Meryem"},{"family":"Olgun","given":"Nermin"},{"family":"Dündar","given":"Mehmet"},{"family":"Celik Advan","given":"Sergül"},{"family":"Kücük","given":"Fatma Zehra"},{"family":"Okcuoglu","given":"Seher"},{"family":"Sahin","given":"Sevim"},{"family":"Kır Bicer","given":"Emine"},{"family":"Ülker","given":"Yeliz"},{"family":"Sahin","given":"Pınar"},{"family":"Taskiran","given":"Zeynep"}],"issued":{"date-parts":[["2025",2]]}}}],"schema":"https://github.com/citation-style-language/schema/raw/master/csl-citation.json"} </w:instrText>
            </w:r>
            <w:r>
              <w:rPr>
                <w:rFonts w:ascii="Times New Roman" w:hAnsi="Times New Roman" w:cs="Times New Roman"/>
                <w:sz w:val="18"/>
                <w:szCs w:val="18"/>
              </w:rPr>
              <w:fldChar w:fldCharType="separate"/>
            </w:r>
            <w:r w:rsidRPr="00953B76">
              <w:rPr>
                <w:rFonts w:ascii="Times New Roman" w:hAnsi="Times New Roman" w:cs="Times New Roman" w:hint="eastAsia"/>
                <w:sz w:val="18"/>
              </w:rPr>
              <w:t>(Kilic et al., 2025)</w:t>
            </w:r>
            <w:r>
              <w:rPr>
                <w:rFonts w:ascii="Times New Roman" w:hAnsi="Times New Roman" w:cs="Times New Roman"/>
                <w:sz w:val="18"/>
                <w:szCs w:val="18"/>
              </w:rPr>
              <w:fldChar w:fldCharType="end"/>
            </w:r>
          </w:p>
        </w:tc>
        <w:tc>
          <w:tcPr>
            <w:tcW w:w="850" w:type="dxa"/>
          </w:tcPr>
          <w:p w14:paraId="5896F9E3" w14:textId="0F308B16"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Suggested awareness programs</w:t>
            </w:r>
          </w:p>
        </w:tc>
        <w:tc>
          <w:tcPr>
            <w:tcW w:w="1418" w:type="dxa"/>
          </w:tcPr>
          <w:p w14:paraId="32FD4DAF" w14:textId="545471CE"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Diabetic patients</w:t>
            </w:r>
          </w:p>
        </w:tc>
        <w:tc>
          <w:tcPr>
            <w:tcW w:w="2268" w:type="dxa"/>
          </w:tcPr>
          <w:p w14:paraId="3A9A12B5" w14:textId="469EC91F"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Importance of BSL monitoring under medical supervision</w:t>
            </w:r>
          </w:p>
        </w:tc>
        <w:tc>
          <w:tcPr>
            <w:tcW w:w="2347" w:type="dxa"/>
          </w:tcPr>
          <w:p w14:paraId="43CC8551" w14:textId="54968992"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Extensive awareness programs needed to control negative effects of prolonged diabetes duration.</w:t>
            </w:r>
          </w:p>
        </w:tc>
      </w:tr>
      <w:tr w:rsidR="00563177" w:rsidRPr="00563177" w14:paraId="1D7B2A91" w14:textId="77777777" w:rsidTr="00C073B2">
        <w:tc>
          <w:tcPr>
            <w:tcW w:w="1413" w:type="dxa"/>
          </w:tcPr>
          <w:p w14:paraId="34E9B6BB" w14:textId="0B17E330" w:rsidR="00563177" w:rsidRPr="00563177" w:rsidRDefault="00953B76" w:rsidP="00E6226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RVmPqFS","properties":{"formattedCitation":"(Ullas et al., 2024)","plainCitation":"(Ullas et al., 2024)","noteIndex":0},"citationItems":[{"id":9678,"uris":["http://zotero.org/users/4107316/items/TRNR8BWN"],"itemData":{"id":9678,"type":"article-journal","container-title":"Cureus","DOI":"10.7759/cureus.57328","ISSN":"2168-8184","language":"en","source":"DOI.org (Crossref)","title":"Understanding the Dynamic Relationship of Diabetes Distress and Glycemic Indicators in Foot Ulcer Patients: A Correlative Study","title-short":"Understanding the Dynamic Relationship of Diabetes Distress and Glycemic Indicators in Foot Ulcer Patients","URL":"https://www.cureus.com/articles/240080-understanding-the-dynamic-relationship-of-diabetes-distress-and-glycemic-indicators-in-foot-ulcer-patients-a-correlative-study","author":[{"family":"Ullas","given":"Anju"},{"family":"Adhikari Mr","given":"Prabha"},{"family":"Leena","given":"Kc"},{"family":"Sasikumar","given":"S"}],"accessed":{"date-parts":[["2025",1,23]]},"issued":{"date-parts":[["2024",3,31]]}}}],"schema":"https://github.com/citation-style-language/schema/raw/master/csl-citation.json"} </w:instrText>
            </w:r>
            <w:r>
              <w:rPr>
                <w:rFonts w:ascii="Times New Roman" w:hAnsi="Times New Roman" w:cs="Times New Roman"/>
                <w:sz w:val="18"/>
                <w:szCs w:val="18"/>
              </w:rPr>
              <w:fldChar w:fldCharType="separate"/>
            </w:r>
            <w:r w:rsidRPr="00953B76">
              <w:rPr>
                <w:rFonts w:ascii="Times New Roman" w:hAnsi="Times New Roman" w:cs="Times New Roman" w:hint="eastAsia"/>
                <w:sz w:val="18"/>
              </w:rPr>
              <w:t>(Ullas et al., 2024)</w:t>
            </w:r>
            <w:r>
              <w:rPr>
                <w:rFonts w:ascii="Times New Roman" w:hAnsi="Times New Roman" w:cs="Times New Roman"/>
                <w:sz w:val="18"/>
                <w:szCs w:val="18"/>
              </w:rPr>
              <w:fldChar w:fldCharType="end"/>
            </w:r>
          </w:p>
        </w:tc>
        <w:tc>
          <w:tcPr>
            <w:tcW w:w="850" w:type="dxa"/>
          </w:tcPr>
          <w:p w14:paraId="69BC54F4" w14:textId="047CA2A6"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Descriptive correlational study</w:t>
            </w:r>
          </w:p>
        </w:tc>
        <w:tc>
          <w:tcPr>
            <w:tcW w:w="1418" w:type="dxa"/>
          </w:tcPr>
          <w:p w14:paraId="79141178" w14:textId="3C785D5F"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Patients with DFUs</w:t>
            </w:r>
          </w:p>
        </w:tc>
        <w:tc>
          <w:tcPr>
            <w:tcW w:w="2268" w:type="dxa"/>
          </w:tcPr>
          <w:p w14:paraId="11EF19F7" w14:textId="70A2DFA6"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Relationship between diabetes distress and glycemic indicators</w:t>
            </w:r>
          </w:p>
        </w:tc>
        <w:tc>
          <w:tcPr>
            <w:tcW w:w="2347" w:type="dxa"/>
          </w:tcPr>
          <w:p w14:paraId="1CC3C577" w14:textId="336AD0DA"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Significant correlation between diabetes distress and glycemic indicators, highlighting comprehensive care needs.</w:t>
            </w:r>
          </w:p>
        </w:tc>
      </w:tr>
      <w:tr w:rsidR="00563177" w:rsidRPr="00563177" w14:paraId="7F361E94" w14:textId="77777777" w:rsidTr="00C073B2">
        <w:tc>
          <w:tcPr>
            <w:tcW w:w="1413" w:type="dxa"/>
          </w:tcPr>
          <w:p w14:paraId="5B8558ED" w14:textId="7C846DA2" w:rsidR="00563177" w:rsidRPr="00563177" w:rsidRDefault="00953B76" w:rsidP="00E6226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F40awbl","properties":{"formattedCitation":"(Das et al., 2020)","plainCitation":"(Das et al., 2020)","noteIndex":0},"citationItems":[{"id":9683,"uris":["http://zotero.org/users/4107316/items/EBTQIP34"],"itemData":{"id":9683,"type":"article-journal","container-title":"Cureus","DOI":"10.7759/cureus.8636","ISSN":"2168-8184","language":"en","source":"DOI.org (Crossref)","title":"Management of Diabetic Foot in an Indian Clinical Setup: An Opinion Survey","title-short":"Management of Diabetic Foot in an Indian Clinical Setup","URL":"https://www.cureus.com/articles/28674-management-of-diabetic-foot-in-an-indian-clinical-setup-an-opinion-survey","author":[{"family":"Das","given":"Ashok"},{"family":"Pendsey","given":"Sharad"},{"family":"Abhyankar","given":"Mahesh"},{"family":"Malabade","given":"Rohit"}],"accessed":{"date-parts":[["2025",1,23]]},"issued":{"date-parts":[["2020",6,15]]}}}],"schema":"https://github.com/citation-style-language/schema/raw/master/csl-citation.json"} </w:instrText>
            </w:r>
            <w:r>
              <w:rPr>
                <w:rFonts w:ascii="Times New Roman" w:hAnsi="Times New Roman" w:cs="Times New Roman"/>
                <w:sz w:val="18"/>
                <w:szCs w:val="18"/>
              </w:rPr>
              <w:fldChar w:fldCharType="separate"/>
            </w:r>
            <w:r w:rsidRPr="00953B76">
              <w:rPr>
                <w:rFonts w:ascii="Times New Roman" w:hAnsi="Times New Roman" w:cs="Times New Roman" w:hint="eastAsia"/>
                <w:sz w:val="18"/>
              </w:rPr>
              <w:t>(Das et al., 2020)</w:t>
            </w:r>
            <w:r>
              <w:rPr>
                <w:rFonts w:ascii="Times New Roman" w:hAnsi="Times New Roman" w:cs="Times New Roman"/>
                <w:sz w:val="18"/>
                <w:szCs w:val="18"/>
              </w:rPr>
              <w:fldChar w:fldCharType="end"/>
            </w:r>
          </w:p>
        </w:tc>
        <w:tc>
          <w:tcPr>
            <w:tcW w:w="850" w:type="dxa"/>
          </w:tcPr>
          <w:p w14:paraId="1E579414" w14:textId="5131C030"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Structured questionnaire</w:t>
            </w:r>
          </w:p>
        </w:tc>
        <w:tc>
          <w:tcPr>
            <w:tcW w:w="1418" w:type="dxa"/>
          </w:tcPr>
          <w:p w14:paraId="20D888F3" w14:textId="7CA6C521"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Physicians in India participating in DFEP</w:t>
            </w:r>
          </w:p>
        </w:tc>
        <w:tc>
          <w:tcPr>
            <w:tcW w:w="2268" w:type="dxa"/>
          </w:tcPr>
          <w:p w14:paraId="2E0AA945" w14:textId="24E57F12"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Diabetic foot education programs</w:t>
            </w:r>
          </w:p>
        </w:tc>
        <w:tc>
          <w:tcPr>
            <w:tcW w:w="2347" w:type="dxa"/>
          </w:tcPr>
          <w:p w14:paraId="6A0C917B" w14:textId="1348A797"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Need for education programs to promote awareness and implement foot-care strategies.</w:t>
            </w:r>
          </w:p>
        </w:tc>
      </w:tr>
      <w:tr w:rsidR="00563177" w:rsidRPr="00563177" w14:paraId="608015C5" w14:textId="77777777" w:rsidTr="00C073B2">
        <w:tc>
          <w:tcPr>
            <w:tcW w:w="1413" w:type="dxa"/>
          </w:tcPr>
          <w:p w14:paraId="458ECC68" w14:textId="79BB81EB" w:rsidR="00563177" w:rsidRPr="00563177" w:rsidRDefault="00953B76" w:rsidP="00E6226C">
            <w:pPr>
              <w:rPr>
                <w:rFonts w:ascii="Times New Roman" w:hAnsi="Times New Roman" w:cs="Times New Roman"/>
                <w:sz w:val="18"/>
                <w:szCs w:val="18"/>
              </w:rPr>
            </w:pPr>
            <w:r>
              <w:rPr>
                <w:rFonts w:ascii="Times New Roman" w:hAnsi="Times New Roman" w:cs="Times New Roman"/>
                <w:sz w:val="18"/>
                <w:szCs w:val="18"/>
              </w:rPr>
              <w:lastRenderedPageBreak/>
              <w:fldChar w:fldCharType="begin"/>
            </w:r>
            <w:r>
              <w:rPr>
                <w:rFonts w:ascii="Times New Roman" w:hAnsi="Times New Roman" w:cs="Times New Roman"/>
                <w:sz w:val="18"/>
                <w:szCs w:val="18"/>
              </w:rPr>
              <w:instrText xml:space="preserve"> ADDIN ZOTERO_ITEM CSL_CITATION {"citationID":"s0AEPJyx","properties":{"formattedCitation":"(Pavithra et al., 2020)","plainCitation":"(Pavithra et al., 2020)","noteIndex":0},"citationItems":[{"id":9685,"uris":["http://zotero.org/users/4107316/items/ATLAF4MJ"],"itemData":{"id":9685,"type":"article-journal","abstract":"Background: Diabetes Mellitus (DM) causes micro and macro vascular complications. One of the complications of DM is diabetic foot that results in amputations and decreased quality of life. The aim of this study was to assess the awareness and practice about foot care and associated factors among admitted patients in a teaching hospital of coastal Karnataka, India. \nMaterial and Methods: A cross-sectional study was conducted in a medical college hospital after obtaining institutional ethics approval from 24th December 2016 to 21st January 2017. Adults with diabetes (N=317) admitted in the hospital were interviewed with a validated structured questionnaire for awareness and practice regarding foot care. The scores obtained were further graded into good and poor. Data was analyzed with SPSS version 22 for descriptive statistics. Bivariate logistic and linear regressions were used to determine the association between variables and awareness/ practice scores. \nResults: Mean age of the participants was 56.98 (±10.54) years with males constituting the majority (63.4%). Good awareness and practice scores were observed among 69.1% and 41.6% participants, respectively. Good awareness scores were associated with male patients (p=0.027), currently not married (p=0.044), below poverty line socioeconomic status (p=0.014) and presence of foot ulcer (p=0.021). Good practice scores was associated with secondary schooling (p=0.003) and receiving insulin (p=0.045). Moderate correlation with coefficient 0.493 (p&lt;0.001) was observed between awareness and practice scores. \nConclusion: Seven and four out of 10 study participants had good awareness and practice scores about foot care, respectively. A tailor-made health education module addressing the lacunae identified in the awareness and practice domains needs to be provided to the patients with diabetes mellitus.","container-title":"Nepal Journal of Epidemiology","DOI":"10.3126/nje.v10i3.29213","ISSN":"2091-0800","issue":"3","journalAbbreviation":"Nepal J Epidemiology","license":"http://creativecommons.org/licenses/by/4.0","page":"897-904","source":"DOI.org (Crossref)","title":"Factors associated with knowledge and practice about foot care among patients admitted with diabetes mellitus in a tertiary care teaching hospital, south India","volume":"10","author":[{"family":"Pavithra","given":"H."},{"family":"Akshaya","given":"Kibballi Madhukeshwar"},{"family":"Nirgude","given":"Abhay Subashrao"},{"family":"Balakrishna","given":"A.G."}],"issued":{"date-parts":[["2020",9,30]]}}}],"schema":"https://github.com/citation-style-language/schema/raw/master/csl-citation.json"} </w:instrText>
            </w:r>
            <w:r>
              <w:rPr>
                <w:rFonts w:ascii="Times New Roman" w:hAnsi="Times New Roman" w:cs="Times New Roman"/>
                <w:sz w:val="18"/>
                <w:szCs w:val="18"/>
              </w:rPr>
              <w:fldChar w:fldCharType="separate"/>
            </w:r>
            <w:r w:rsidRPr="00953B76">
              <w:rPr>
                <w:rFonts w:ascii="Times New Roman" w:hAnsi="Times New Roman" w:cs="Times New Roman" w:hint="eastAsia"/>
                <w:sz w:val="18"/>
              </w:rPr>
              <w:t>(Pavithra et al., 2020)</w:t>
            </w:r>
            <w:r>
              <w:rPr>
                <w:rFonts w:ascii="Times New Roman" w:hAnsi="Times New Roman" w:cs="Times New Roman"/>
                <w:sz w:val="18"/>
                <w:szCs w:val="18"/>
              </w:rPr>
              <w:fldChar w:fldCharType="end"/>
            </w:r>
          </w:p>
        </w:tc>
        <w:tc>
          <w:tcPr>
            <w:tcW w:w="850" w:type="dxa"/>
          </w:tcPr>
          <w:p w14:paraId="690C572F" w14:textId="0749113E"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Awareness and practice assessment</w:t>
            </w:r>
          </w:p>
        </w:tc>
        <w:tc>
          <w:tcPr>
            <w:tcW w:w="1418" w:type="dxa"/>
          </w:tcPr>
          <w:p w14:paraId="19799592" w14:textId="19271D84"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Diabetic patients in Southern India</w:t>
            </w:r>
          </w:p>
        </w:tc>
        <w:tc>
          <w:tcPr>
            <w:tcW w:w="2268" w:type="dxa"/>
          </w:tcPr>
          <w:p w14:paraId="686BC04D" w14:textId="0CA407F4"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Foot care awareness and practice</w:t>
            </w:r>
          </w:p>
        </w:tc>
        <w:tc>
          <w:tcPr>
            <w:tcW w:w="2347" w:type="dxa"/>
          </w:tcPr>
          <w:p w14:paraId="08BD4801" w14:textId="0BD1DB8F"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Need for health education addressing awareness gaps in diabetic patients.</w:t>
            </w:r>
          </w:p>
        </w:tc>
      </w:tr>
      <w:tr w:rsidR="00563177" w:rsidRPr="00563177" w14:paraId="65FFD755" w14:textId="77777777" w:rsidTr="00C073B2">
        <w:tc>
          <w:tcPr>
            <w:tcW w:w="1413" w:type="dxa"/>
          </w:tcPr>
          <w:p w14:paraId="1EFBD044" w14:textId="01124464" w:rsidR="00563177" w:rsidRPr="00541227" w:rsidRDefault="00541227" w:rsidP="00E6226C">
            <w:pPr>
              <w:rPr>
                <w:rFonts w:ascii="Times New Roman" w:hAnsi="Times New Roman" w:cs="Times New Roman"/>
                <w:sz w:val="18"/>
                <w:szCs w:val="18"/>
                <w:lang w:val="pt-BR"/>
              </w:rPr>
            </w:pPr>
            <w:r>
              <w:rPr>
                <w:rFonts w:ascii="Times New Roman" w:hAnsi="Times New Roman" w:cs="Times New Roman"/>
                <w:sz w:val="18"/>
                <w:szCs w:val="18"/>
              </w:rPr>
              <w:fldChar w:fldCharType="begin"/>
            </w:r>
            <w:r w:rsidRPr="00541227">
              <w:rPr>
                <w:rFonts w:ascii="Times New Roman" w:hAnsi="Times New Roman" w:cs="Times New Roman"/>
                <w:sz w:val="18"/>
                <w:szCs w:val="18"/>
                <w:lang w:val="pt-BR"/>
              </w:rPr>
              <w:instrText xml:space="preserve"> ADDIN ZOTERO_ITEM CSL_CITATION {"citationID":"fGLOybl6","properties":{"formattedCitation":"(Miranda et al., 2021)","plainCitation":"(Miranda et al., 2021)","noteIndex":0},"citationItems":[{"id":9730,"uris":["http://zotero.org/users/4107316/items/J55M2GYG"],"itemData":{"id":9730,"type":"article-journal","abstract":"The diabetic foot ulcer is the most important reason for non-traumatic limb amputation. Based on recent data, it has been estimated that up to 34% of type 2 diabetes patients may develop diabetic foot ulcers once in their lifetime. Risk factors for developing foot ulcers are distal sensorimotor peripheral neuropathy, peripheral arterial disease, previous ulcers, and/or amputations. Understanding the factors that place patients with diabetes mellitus at high ulceration risk and the early treatment of risk factors, and continuous education of the patient (and/or caregivers) are essential for the prevention and management of diabetic foot complications. Implementing strategies to prevent these complications is a key aspect of diabetes care, but the most effective strategy in prevention has to be investigated. More evidence from well-designed studies is needed on this topic.","container-title":"Archives of Medical Sciences. Atherosclerotic Diseases","DOI":"10.5114/amsad.2021.107817","ISSN":"2451-0629","journalAbbreviation":"Arch Med Sci Atheroscler Dis","language":"eng","note":"PMID: 34381913\nPMCID: PMC8336435","page":"e123-e131","source":"PubMed","title":"Update on prevention of diabetic foot ulcer","volume":"6","author":[{"family":"Miranda","given":"Cesare"},{"family":"Da Ros","given":"Roberto"},{"family":"Marfella","given":"Raffaele"}],"issued":{"date-parts":[["2021"]]}}}],"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lang w:val="pt-BR"/>
              </w:rPr>
              <w:t>(Miranda et al., 2021)</w:t>
            </w:r>
            <w:r>
              <w:rPr>
                <w:rFonts w:ascii="Times New Roman" w:hAnsi="Times New Roman" w:cs="Times New Roman"/>
                <w:sz w:val="18"/>
                <w:szCs w:val="18"/>
              </w:rPr>
              <w:fldChar w:fldCharType="end"/>
            </w:r>
          </w:p>
        </w:tc>
        <w:tc>
          <w:tcPr>
            <w:tcW w:w="850" w:type="dxa"/>
          </w:tcPr>
          <w:p w14:paraId="440FDF8E" w14:textId="3E1C2F5A"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Update on prevention</w:t>
            </w:r>
          </w:p>
        </w:tc>
        <w:tc>
          <w:tcPr>
            <w:tcW w:w="1418" w:type="dxa"/>
          </w:tcPr>
          <w:p w14:paraId="30002F5E" w14:textId="5A517419"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Healthcare providers and diabetic patients</w:t>
            </w:r>
          </w:p>
        </w:tc>
        <w:tc>
          <w:tcPr>
            <w:tcW w:w="2268" w:type="dxa"/>
          </w:tcPr>
          <w:p w14:paraId="1225E864" w14:textId="01DFCC36"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Continuous education on DFU prevention</w:t>
            </w:r>
          </w:p>
        </w:tc>
        <w:tc>
          <w:tcPr>
            <w:tcW w:w="2347" w:type="dxa"/>
          </w:tcPr>
          <w:p w14:paraId="5351037E" w14:textId="01A9E107"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Importance of ongoing education for both patients and healthcare providers.</w:t>
            </w:r>
          </w:p>
        </w:tc>
      </w:tr>
      <w:tr w:rsidR="00563177" w:rsidRPr="00563177" w14:paraId="085A3A72" w14:textId="77777777" w:rsidTr="00C073B2">
        <w:tc>
          <w:tcPr>
            <w:tcW w:w="1413" w:type="dxa"/>
          </w:tcPr>
          <w:p w14:paraId="014AD835" w14:textId="5B0F39BA" w:rsidR="00563177" w:rsidRPr="00563177" w:rsidRDefault="00541227" w:rsidP="00E6226C">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IVpplaOI","properties":{"formattedCitation":"(Yang et al., 2022)","plainCitation":"(Yang et al., 2022)","noteIndex":0},"citationItems":[{"id":9697,"uris":["http://zotero.org/users/4107316/items/DPNHF8C6"],"itemData":{"id":9697,"type":"article-journal","abstract":"ABSTRACT\n            \n              Introduction and aim:\n              Diabetic foot ulcer (DFU) is one of the most serious complications in patients with diabetes. Early identification of risk factors can prevent its occurrence and delay its progression. The aim of this project is to conduct an audit of DFU risk assessment protocols at a large tertiary hospital and evaluate the impact of any changes in compliance with the developed evidence-based best practice criteria.\n            \n            \n              Methods:\n              Preimplementation and postimplementation audits based on JBI's Practical Application of Clinical Evidence System were conducted at the Department of Endocrinology and Metabolism of a tertiary hospital in China. The Getting Research into Practice audit tool was used to analyze the barriers and inadequacies encountered in practice. A total of 12 nurses and 30 patients with diabetes were included in the baseline and follow-up audits.\n            \n            \n              Results:\n              There were 15 baseline audits that indicated deficits in DFU risk assessment by nurses, with 0% compliance for three criteria and 50% compliance or less for seven others. Strategies developed by the project team to address the identified barriers to compliance were adopted, leading to significant improvement in compliance with most criteria at the follow-up audit compared with baseline with 11 criteria achieving at least 90% compliance.\n            \n            \n              Conclusion:\n              The project showed that regular audits of foot ulcer risk assessment can help to identify barriers to their implementation. Advising patients of their risk status can support appropriate self-care practices. Further audits are needed to implement evidence-based practices in all aspects of diabetes patient care.","container-title":"JBI Evidence Implementation","DOI":"10.1097/XEB.0000000000000306","ISSN":"2691-3321","issue":"4","language":"en","page":"269-279","source":"DOI.org (Crossref)","title":"Diabetic foot ulcer risk assessment and prevention in patients with diabetes: a best practice implementation project","title-short":"Diabetic foot ulcer risk assessment and prevention in patients with diabetes","volume":"20","author":[{"family":"Yang","given":"Lixiao"},{"family":"Wu","given":"Yanni"},{"family":"Zhou","given":"Chunlan"},{"family":"Xie","given":"Cuihua"},{"family":"Jiang","given":"Ya"},{"family":"Wang","given":"Run"},{"family":"Ye","given":"Xiaoling"}],"issued":{"date-parts":[["2022",12]]}}}],"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Yang et al., 2022)</w:t>
            </w:r>
            <w:r>
              <w:rPr>
                <w:rFonts w:ascii="Times New Roman" w:hAnsi="Times New Roman" w:cs="Times New Roman"/>
                <w:sz w:val="18"/>
                <w:szCs w:val="18"/>
              </w:rPr>
              <w:fldChar w:fldCharType="end"/>
            </w:r>
          </w:p>
        </w:tc>
        <w:tc>
          <w:tcPr>
            <w:tcW w:w="850" w:type="dxa"/>
          </w:tcPr>
          <w:p w14:paraId="70C2F204" w14:textId="2C1E5D79"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Audit of DFU risk assessment protocols</w:t>
            </w:r>
          </w:p>
        </w:tc>
        <w:tc>
          <w:tcPr>
            <w:tcW w:w="1418" w:type="dxa"/>
          </w:tcPr>
          <w:p w14:paraId="01CB7755" w14:textId="23F4BC08"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Various clinical settings</w:t>
            </w:r>
          </w:p>
        </w:tc>
        <w:tc>
          <w:tcPr>
            <w:tcW w:w="2268" w:type="dxa"/>
          </w:tcPr>
          <w:p w14:paraId="75ADBB16" w14:textId="7EDE46E9"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Regular audits of DFU risk assessment protocols</w:t>
            </w:r>
          </w:p>
        </w:tc>
        <w:tc>
          <w:tcPr>
            <w:tcW w:w="2347" w:type="dxa"/>
          </w:tcPr>
          <w:p w14:paraId="24EF3894" w14:textId="0D7DA261" w:rsidR="00563177" w:rsidRPr="00563177" w:rsidRDefault="00563177" w:rsidP="00E6226C">
            <w:pPr>
              <w:rPr>
                <w:rFonts w:ascii="Times New Roman" w:hAnsi="Times New Roman" w:cs="Times New Roman"/>
                <w:sz w:val="18"/>
                <w:szCs w:val="18"/>
              </w:rPr>
            </w:pPr>
            <w:r w:rsidRPr="00563177">
              <w:rPr>
                <w:rFonts w:ascii="Times New Roman" w:hAnsi="Times New Roman" w:cs="Times New Roman"/>
                <w:sz w:val="18"/>
                <w:szCs w:val="18"/>
              </w:rPr>
              <w:t>Regular audits help identify barriers to implementatio</w:t>
            </w:r>
            <w:r w:rsidRPr="00563177">
              <w:rPr>
                <w:rFonts w:ascii="Times New Roman" w:hAnsi="Times New Roman" w:cs="Times New Roman"/>
                <w:sz w:val="18"/>
                <w:szCs w:val="18"/>
              </w:rPr>
              <w:t>n.</w:t>
            </w:r>
          </w:p>
        </w:tc>
      </w:tr>
      <w:tr w:rsidR="00563177" w:rsidRPr="00563177" w14:paraId="7BFE14C3" w14:textId="77777777" w:rsidTr="00C073B2">
        <w:tc>
          <w:tcPr>
            <w:tcW w:w="1413" w:type="dxa"/>
          </w:tcPr>
          <w:p w14:paraId="677C5B12" w14:textId="258AE8DA"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0PIrxHoL","properties":{"formattedCitation":"(Bubun et al., 2023)","plainCitation":"(Bubun et al., 2023)","noteIndex":0},"citationItems":[{"id":9698,"uris":["http://zotero.org/users/4107316/items/U7ANFVZJ"],"itemData":{"id":9698,"type":"article-journal","abstract":"Early detection of PAD and neuropathy is essential to prevent diabetic foot ulcers (DFU). The study aimed to identify the inter reliability of diabetic foot check-up (Ipswich touch test [IpTT] and palpation of the dorsal pedis and posterior tibialis) between nurses and caregivers. An inter-operator observation study between nurses and caregivers was conducted to evaluate the reliability of diabetic foot check-up in eight public health centers in eastern Indonesia. Patients with diabetes mellitus (DM) with and without diabetic foot ulcer (DFU, n  =  144) were included in this study. The nurse demonstrates IpTT and palpation of the dorsal pedis and posterior tibial artery, followed by the caregiver. The McNemar test confirmed no difference in IpTT between nurses and caregivers on the left foot at the first, third, and fifth finger (P &gt; 0.05), similar to the right foot (P &gt; 0.05). The sensitivity of palpation dorsal pedis was (47.3%–50%) and (50%–52%) for the left and right foot, respectively. The insights gained from this study may assist in implementing diabetic foot check-up as an early screening tool for risk DFU in the community setting.","container-title":"The International Journal of Lower Extremity Wounds","DOI":"10.1177/15347346231178181","ISSN":"1534-7346, 1552-6941","journalAbbreviation":"The International Journal of Lower Extremity Wounds","language":"en","page":"15347346231178181","source":"DOI.org (Crossref)","title":"Validity and Reliability Diabetic Foot Check-up as a Simple Screening Test of Diabetic Foot Ulcers in a Community","author":[{"family":"Bubun","given":"Juhelnita"},{"family":"Yusuf","given":"Saldy"},{"family":"Syam","given":"Yuliana"},{"family":"Hidayat","given":"Wahyu"},{"family":"Majid","given":"Sintawati"}],"issued":{"date-parts":[["2023",6,7]]}}}],"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w:t>
            </w:r>
            <w:proofErr w:type="spellStart"/>
            <w:r w:rsidRPr="00541227">
              <w:rPr>
                <w:rFonts w:ascii="Times New Roman" w:hAnsi="Times New Roman" w:cs="Times New Roman" w:hint="eastAsia"/>
                <w:sz w:val="18"/>
              </w:rPr>
              <w:t>Bubun</w:t>
            </w:r>
            <w:proofErr w:type="spellEnd"/>
            <w:r w:rsidRPr="00541227">
              <w:rPr>
                <w:rFonts w:ascii="Times New Roman" w:hAnsi="Times New Roman" w:cs="Times New Roman" w:hint="eastAsia"/>
                <w:sz w:val="18"/>
              </w:rPr>
              <w:t xml:space="preserve"> et al., 2023)</w:t>
            </w:r>
            <w:r>
              <w:rPr>
                <w:rFonts w:ascii="Times New Roman" w:hAnsi="Times New Roman" w:cs="Times New Roman"/>
                <w:sz w:val="18"/>
                <w:szCs w:val="18"/>
              </w:rPr>
              <w:fldChar w:fldCharType="end"/>
            </w:r>
          </w:p>
        </w:tc>
        <w:tc>
          <w:tcPr>
            <w:tcW w:w="850" w:type="dxa"/>
          </w:tcPr>
          <w:p w14:paraId="3521D57A" w14:textId="65EF5D23"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Validity and reliability testing</w:t>
            </w:r>
          </w:p>
        </w:tc>
        <w:tc>
          <w:tcPr>
            <w:tcW w:w="1418" w:type="dxa"/>
          </w:tcPr>
          <w:p w14:paraId="6E0783C2" w14:textId="2AD4F676"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ommunity setting</w:t>
            </w:r>
          </w:p>
        </w:tc>
        <w:tc>
          <w:tcPr>
            <w:tcW w:w="2268" w:type="dxa"/>
          </w:tcPr>
          <w:p w14:paraId="31568C88" w14:textId="46FFD22D"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Diabetic foot check-up</w:t>
            </w:r>
          </w:p>
        </w:tc>
        <w:tc>
          <w:tcPr>
            <w:tcW w:w="2347" w:type="dxa"/>
          </w:tcPr>
          <w:p w14:paraId="605A1C57" w14:textId="5F2EE2DC"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Potential of community check-ups as early screening tools for DFU risk.</w:t>
            </w:r>
          </w:p>
        </w:tc>
      </w:tr>
      <w:tr w:rsidR="00563177" w:rsidRPr="00563177" w14:paraId="0B6057FD" w14:textId="77777777" w:rsidTr="00C073B2">
        <w:tc>
          <w:tcPr>
            <w:tcW w:w="1413" w:type="dxa"/>
          </w:tcPr>
          <w:p w14:paraId="0391D437" w14:textId="19172D8A"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lANHl7l","properties":{"formattedCitation":"(Bouly et al., 2022)","plainCitation":"(Bouly et al., 2022)","noteIndex":0},"citationItems":[{"id":9631,"uris":["http://zotero.org/users/4107316/items/2G7XGCF4"],"itemData":{"id":9631,"type":"article-journal","abstract":"The rate of recurrence for diabetic foot ulcer (DFU) is 50% at 2 years Armstrong DG, 2017. International recommendations call for regular monitoring to prevent DFU recurrence. We aim to investigate the relation between post-healing follow-up and recurrence rates. The study will begin in November 2021 and end in April 2022; final study results are scheduled for December 2022. The purpose of the study is to evaluate the benefit of the multidisciplinary follow-up of healed DFU patients at the rate of two annual consultations and its impact on foot wound recurrence.","container-title":"PLOS ONE","DOI":"10.1371/journal.pone.0268242","ISSN":"1932-6203","issue":"5","journalAbbreviation":"PLoS ONE","language":"en","page":"e0268242","source":"DOI.org (Crossref)","title":"Post-healing follow-up study of patients in remission for diabetic foot ulcers Pied-REM study","volume":"17","author":[{"family":"Bouly","given":"Marie"},{"family":"Laborne","given":"Francois-Xavier"},{"family":"Tourte","given":"Caroline"},{"family":"Henry","given":"Elodie"},{"family":"Penfornis","given":"Alfred"},{"family":"Dardari","given":"Dured"}],"editor":[{"family":"Ferrari","given":"Federico"}],"issued":{"date-parts":[["2022",5,19]]}}}],"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w:t>
            </w:r>
            <w:proofErr w:type="spellStart"/>
            <w:r w:rsidRPr="00541227">
              <w:rPr>
                <w:rFonts w:ascii="Times New Roman" w:hAnsi="Times New Roman" w:cs="Times New Roman" w:hint="eastAsia"/>
                <w:sz w:val="18"/>
              </w:rPr>
              <w:t>Bouly</w:t>
            </w:r>
            <w:proofErr w:type="spellEnd"/>
            <w:r w:rsidRPr="00541227">
              <w:rPr>
                <w:rFonts w:ascii="Times New Roman" w:hAnsi="Times New Roman" w:cs="Times New Roman" w:hint="eastAsia"/>
                <w:sz w:val="18"/>
              </w:rPr>
              <w:t xml:space="preserve"> et al., 2022)</w:t>
            </w:r>
            <w:r>
              <w:rPr>
                <w:rFonts w:ascii="Times New Roman" w:hAnsi="Times New Roman" w:cs="Times New Roman"/>
                <w:sz w:val="18"/>
                <w:szCs w:val="18"/>
              </w:rPr>
              <w:fldChar w:fldCharType="end"/>
            </w:r>
          </w:p>
        </w:tc>
        <w:tc>
          <w:tcPr>
            <w:tcW w:w="850" w:type="dxa"/>
          </w:tcPr>
          <w:p w14:paraId="32B6C1D4" w14:textId="1E0BF85D"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Follow-up study</w:t>
            </w:r>
          </w:p>
        </w:tc>
        <w:tc>
          <w:tcPr>
            <w:tcW w:w="1418" w:type="dxa"/>
          </w:tcPr>
          <w:p w14:paraId="2836B94F" w14:textId="4C43DA35"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Post-healing DFU patients</w:t>
            </w:r>
          </w:p>
        </w:tc>
        <w:tc>
          <w:tcPr>
            <w:tcW w:w="2268" w:type="dxa"/>
          </w:tcPr>
          <w:p w14:paraId="566FD6A0" w14:textId="6216F599"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Relation between follow-up and recurrence rate</w:t>
            </w:r>
          </w:p>
        </w:tc>
        <w:tc>
          <w:tcPr>
            <w:tcW w:w="2347" w:type="dxa"/>
          </w:tcPr>
          <w:p w14:paraId="1B89AA8B" w14:textId="25D8E053"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Multidisciplinary follow-up reduces DFU recurrence risk.</w:t>
            </w:r>
          </w:p>
        </w:tc>
      </w:tr>
      <w:tr w:rsidR="00563177" w:rsidRPr="00563177" w14:paraId="12D3806D" w14:textId="77777777" w:rsidTr="00C073B2">
        <w:tc>
          <w:tcPr>
            <w:tcW w:w="1413" w:type="dxa"/>
          </w:tcPr>
          <w:p w14:paraId="58968629" w14:textId="613C94FE"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IZRuNXC","properties":{"formattedCitation":"(Zia Ur Rehman et al., 2023)","plainCitation":"(Zia Ur Rehman et al., 2023)","noteIndex":0},"citationItems":[{"id":9650,"uris":["http://zotero.org/users/4107316/items/FPZDRRVX"],"itemData":{"id":9650,"type":"article-journal","abstract":"Diabetic foot ulcer disease is the combination of vasculopathy, neuropathy and infection. It is important to identify the main aetiology and to treat it for optimal ulcer healing so that limb amputation may be prevented. A literature review spanning five years (2018-2021) was performed to assess the current understanding of these aetiologies and management options for their treatment. Peripheral artery disease is prevalent in patients with diabetes. Before performing any amputations, whether minor or major, vascular supply in these patients needs to be evaluated and, if needed, improved. Diabetic neuropathy is a long-term complication of uncontrolled diabetes. Patients’ education is very important with respect to selfcare and prevention of foot complications arising out of minor trauma in diabetic population.\n---Continue","container-title":"Journal of the Pakistan Medical Association","DOI":"10.47391/JPMA.6634","ISSN":"0030-9982","issue":"7","journalAbbreviation":"J Pak Med Assoc","license":"https://creativecommons.org/licenses/by/4.0","page":"1480-1488","source":"DOI.org (Crossref)","title":"Diabetic foot ulcers: contemporary assessment and management","title-short":"Diabetic foot ulcers","volume":"73","author":[{"literal":"Zia Ur Rehman"},{"family":"Khan","given":"Junaid"},{"family":"Noordin","given":"Shahryar"}],"issued":{"date-parts":[["2023",6,15]]}}}],"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Zia Ur Rehman et al., 2023)</w:t>
            </w:r>
            <w:r>
              <w:rPr>
                <w:rFonts w:ascii="Times New Roman" w:hAnsi="Times New Roman" w:cs="Times New Roman"/>
                <w:sz w:val="18"/>
                <w:szCs w:val="18"/>
              </w:rPr>
              <w:fldChar w:fldCharType="end"/>
            </w:r>
          </w:p>
        </w:tc>
        <w:tc>
          <w:tcPr>
            <w:tcW w:w="850" w:type="dxa"/>
          </w:tcPr>
          <w:p w14:paraId="706F8576" w14:textId="4D197664"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Literature review</w:t>
            </w:r>
          </w:p>
        </w:tc>
        <w:tc>
          <w:tcPr>
            <w:tcW w:w="1418" w:type="dxa"/>
          </w:tcPr>
          <w:p w14:paraId="015FE819" w14:textId="64DFC194"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Various studies on DFU management</w:t>
            </w:r>
          </w:p>
        </w:tc>
        <w:tc>
          <w:tcPr>
            <w:tcW w:w="2268" w:type="dxa"/>
          </w:tcPr>
          <w:p w14:paraId="5757ADAB" w14:textId="77123024"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ontemporary assessment and management strategies</w:t>
            </w:r>
          </w:p>
        </w:tc>
        <w:tc>
          <w:tcPr>
            <w:tcW w:w="2347" w:type="dxa"/>
          </w:tcPr>
          <w:p w14:paraId="59AE67DD" w14:textId="0FCDCC11"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Need for ongoing monitoring and aggressive management strategies.</w:t>
            </w:r>
          </w:p>
        </w:tc>
      </w:tr>
      <w:tr w:rsidR="00563177" w:rsidRPr="00563177" w14:paraId="13955396" w14:textId="77777777" w:rsidTr="00C073B2">
        <w:tc>
          <w:tcPr>
            <w:tcW w:w="1413" w:type="dxa"/>
          </w:tcPr>
          <w:p w14:paraId="649152A2" w14:textId="1DB6298E"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6iTToTNq","properties":{"formattedCitation":"(Soria et al., 2023)","plainCitation":"(Soria et al., 2023)","noteIndex":0},"citationItems":[{"id":9711,"uris":["http://zotero.org/users/4107316/items/YNBCHTT7"],"itemData":{"id":9711,"type":"article-journal","abstract":"Globally, a leg is amputated approximately every 30 seconds, with an estimated 85 percent of these amputations being attributed to complications arising from diabetic foot ulcers (DFU), as stated by the American Diabetes Association. Peripheral arterial disease (PAD) is a risk factor resulting in DFU and can, either independently or in conjunction with diabetes, lead to recurring, slow-healing ulcers and amputations. According to guidelines amputation is the recommended treatment for patients with no-option critical ischemia of the limb (CTLI). In this article we propose cell therapy as an alternative strategy for those patients. We also suggest the optimal time-frame for an effective therapy, such as implanting autologous mononuclear cells (MNCs), autologous and allogeneic mesenchymal stromal cells (MSC) as these treatments induce neuropathy relief, regeneration of the blood vessels and tissues, with accelerated ulcer healing, with no serious side effects, proving that advanced therapy medicinal product (ATMPs) application is safe and effective and, hence, can significantly prevent limb amputation.","container-title":"International Journal of Molecular Sciences","DOI":"10.3390/ijms242417512","ISSN":"1422-0067","issue":"24","journalAbbreviation":"IJMS","language":"en","license":"https://creativecommons.org/licenses/by/4.0/","page":"17512","source":"DOI.org (Crossref)","title":"Cell Therapy of Vascular and Neuropathic Complications of Diabetes: Can We Avoid Limb Amputation?","title-short":"Cell Therapy of Vascular and Neuropathic Complications of Diabetes","volume":"24","author":[{"family":"Soria","given":"Bernat"},{"family":"Escacena","given":"Natalia"},{"family":"Gonzaga","given":"Aitor"},{"family":"Soria-Juan","given":"Barbara"},{"family":"Andreu","given":"Etelvina"},{"family":"Hmadcha","given":"Abdelkrim"},{"family":"Gutierrez-Vilchez","given":"Ana Maria"},{"family":"Cahuana","given":"Gladys"},{"family":"Tejedo","given":"Juan R."},{"family":"De La Cuesta","given":"Antonio"},{"family":"Miralles","given":"Manuel"},{"family":"García-Gómez","given":"Susana"},{"family":"Hernández-Blasco","given":"Luis"}],"issued":{"date-parts":[["2023",12,15]]}}}],"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Soria et al., 2023)</w:t>
            </w:r>
            <w:r>
              <w:rPr>
                <w:rFonts w:ascii="Times New Roman" w:hAnsi="Times New Roman" w:cs="Times New Roman"/>
                <w:sz w:val="18"/>
                <w:szCs w:val="18"/>
              </w:rPr>
              <w:fldChar w:fldCharType="end"/>
            </w:r>
          </w:p>
        </w:tc>
        <w:tc>
          <w:tcPr>
            <w:tcW w:w="850" w:type="dxa"/>
          </w:tcPr>
          <w:p w14:paraId="699F879B" w14:textId="542A1821"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linical trial</w:t>
            </w:r>
          </w:p>
        </w:tc>
        <w:tc>
          <w:tcPr>
            <w:tcW w:w="1418" w:type="dxa"/>
          </w:tcPr>
          <w:p w14:paraId="28223B53" w14:textId="6DEC863A"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Patients with vascular and neuropathic complications</w:t>
            </w:r>
          </w:p>
        </w:tc>
        <w:tc>
          <w:tcPr>
            <w:tcW w:w="2268" w:type="dxa"/>
          </w:tcPr>
          <w:p w14:paraId="444A95DA" w14:textId="25E6408E"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ell therapy targeting peripheral arterial disease</w:t>
            </w:r>
          </w:p>
        </w:tc>
        <w:tc>
          <w:tcPr>
            <w:tcW w:w="2347" w:type="dxa"/>
          </w:tcPr>
          <w:p w14:paraId="7C639699" w14:textId="0D474734"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ell therapy as a potential alternative strategy to prevent limb amputations.</w:t>
            </w:r>
          </w:p>
        </w:tc>
      </w:tr>
      <w:tr w:rsidR="00563177" w:rsidRPr="00563177" w14:paraId="607F1480" w14:textId="77777777" w:rsidTr="00C073B2">
        <w:tc>
          <w:tcPr>
            <w:tcW w:w="1413" w:type="dxa"/>
          </w:tcPr>
          <w:p w14:paraId="3664F576" w14:textId="529B7536"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cslFqNC","properties":{"formattedCitation":"(Guo et al., 2023)","plainCitation":"(Guo et al., 2023)","noteIndex":0},"citationItems":[{"id":9707,"uris":["http://zotero.org/users/4107316/items/AFLFHAT8"],"itemData":{"id":9707,"type":"article-journal","abstract":"Abstract\n            \n              This study aims to systematically review and identify the related influencing factors for the recurrence of diabetic foot ulcers (DFUs)in diabetic patients. We searched PUBMED, EMBASE, Web of Science, Cochrane Library, China Biology Medicine (CBM), China National Knowledge Infrastructure (CNKI), Wan Fang and VIP databases to identify eligible studies published before March 31, 2022 to collect case–control studies o</w:instrText>
            </w:r>
            <w:r>
              <w:rPr>
                <w:rFonts w:ascii="Times New Roman" w:hAnsi="Times New Roman" w:cs="Times New Roman" w:hint="eastAsia"/>
                <w:sz w:val="18"/>
                <w:szCs w:val="18"/>
              </w:rPr>
              <w:instrText>r cohort studies on the related influencing factors for the recurrence of DFUs. Two reviewers independently screened the literature, and extracted data. Also, they assessed the risk of bias of the included studies using the Newcastl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ttawa Scale. A meta</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nalysis was performed using RevMan5.4.1 software. 20 studies were included; 4238 patients were enrolled, in which 1567 were in the DFU recurrence group and 2671 were in the no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current DFU group. Risk factors for the recurrence of DFUs included diabeti</w:instrText>
            </w:r>
            <w:r>
              <w:rPr>
                <w:rFonts w:ascii="Times New Roman" w:hAnsi="Times New Roman" w:cs="Times New Roman"/>
                <w:sz w:val="18"/>
                <w:szCs w:val="18"/>
              </w:rPr>
              <w:instrText>c peripheral neuropathy (odds ratio [OR] = 4.05, 95% CI, 2.50</w:instrText>
            </w:r>
            <w:r>
              <w:rPr>
                <w:rFonts w:ascii="Times New Roman" w:hAnsi="Times New Roman" w:cs="Times New Roman" w:hint="eastAsia"/>
                <w:sz w:val="18"/>
                <w:szCs w:val="18"/>
              </w:rPr>
              <w:instrText>‐</w:instrText>
            </w:r>
            <w:r>
              <w:rPr>
                <w:rFonts w:ascii="Times New Roman" w:hAnsi="Times New Roman" w:cs="Times New Roman"/>
                <w:sz w:val="18"/>
                <w:szCs w:val="18"/>
              </w:rPr>
              <w:instrText>6.58,\n              P\n               &lt; 0.00001), peripheral vascular disease (OR = 3.94, 95% CI, 2.65</w:instrText>
            </w:r>
            <w:r>
              <w:rPr>
                <w:rFonts w:ascii="Times New Roman" w:hAnsi="Times New Roman" w:cs="Times New Roman" w:hint="eastAsia"/>
                <w:sz w:val="18"/>
                <w:szCs w:val="18"/>
              </w:rPr>
              <w:instrText>‐</w:instrText>
            </w:r>
            <w:r>
              <w:rPr>
                <w:rFonts w:ascii="Times New Roman" w:hAnsi="Times New Roman" w:cs="Times New Roman"/>
                <w:sz w:val="18"/>
                <w:szCs w:val="18"/>
              </w:rPr>
              <w:instrText>5.84,\n              P\n               &lt; 0.00001), poor blood glucose control (OR = 3.27, 95% confidence interval [CI], 2.79</w:instrText>
            </w:r>
            <w:r>
              <w:rPr>
                <w:rFonts w:ascii="Times New Roman" w:hAnsi="Times New Roman" w:cs="Times New Roman" w:hint="eastAsia"/>
                <w:sz w:val="18"/>
                <w:szCs w:val="18"/>
              </w:rPr>
              <w:instrText>‐</w:instrText>
            </w:r>
            <w:r>
              <w:rPr>
                <w:rFonts w:ascii="Times New Roman" w:hAnsi="Times New Roman" w:cs="Times New Roman"/>
                <w:sz w:val="18"/>
                <w:szCs w:val="18"/>
              </w:rPr>
              <w:instrText>3.84,\n              P\n               &lt; 0.00001), plantar ulcer (OR = 3.66, 95% CI, 2.06</w:instrText>
            </w:r>
            <w:r>
              <w:rPr>
                <w:rFonts w:ascii="Times New Roman" w:hAnsi="Times New Roman" w:cs="Times New Roman" w:hint="eastAsia"/>
                <w:sz w:val="18"/>
                <w:szCs w:val="18"/>
              </w:rPr>
              <w:instrText>‐</w:instrText>
            </w:r>
            <w:r>
              <w:rPr>
                <w:rFonts w:ascii="Times New Roman" w:hAnsi="Times New Roman" w:cs="Times New Roman"/>
                <w:sz w:val="18"/>
                <w:szCs w:val="18"/>
              </w:rPr>
              <w:instrText>6.50,\n              P\n               &lt; 0.00001), osteomyelitis (OR = 7.17, 95% CI, 2.29</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22.47,\n              P\n              </w:instrText>
            </w:r>
            <w:r>
              <w:rPr>
                <w:rFonts w:ascii="Times New Roman" w:hAnsi="Times New Roman" w:cs="Times New Roman" w:hint="eastAsia"/>
                <w:sz w:val="18"/>
                <w:szCs w:val="18"/>
              </w:rPr>
              <w:instrText> </w:instrText>
            </w:r>
            <w:r>
              <w:rPr>
                <w:rFonts w:ascii="Times New Roman" w:hAnsi="Times New Roman" w:cs="Times New Roman"/>
                <w:sz w:val="18"/>
                <w:szCs w:val="18"/>
              </w:rPr>
              <w:instrText>= 0.0007), smoking (OR = 1.98, 95% CI, 1.65</w:instrText>
            </w:r>
            <w:r>
              <w:rPr>
                <w:rFonts w:ascii="Times New Roman" w:hAnsi="Times New Roman" w:cs="Times New Roman" w:hint="eastAsia"/>
                <w:sz w:val="18"/>
                <w:szCs w:val="18"/>
              </w:rPr>
              <w:instrText>‐</w:instrText>
            </w:r>
            <w:r>
              <w:rPr>
                <w:rFonts w:ascii="Times New Roman" w:hAnsi="Times New Roman" w:cs="Times New Roman"/>
                <w:sz w:val="18"/>
                <w:szCs w:val="18"/>
              </w:rPr>
              <w:instrText>2.38,\n              P\n               &lt; 0.00001), history of amputation (OR = 11.96, 95%CI, 4.60</w:instrText>
            </w:r>
            <w:r>
              <w:rPr>
                <w:rFonts w:ascii="Times New Roman" w:hAnsi="Times New Roman" w:cs="Times New Roman" w:hint="eastAsia"/>
                <w:sz w:val="18"/>
                <w:szCs w:val="18"/>
              </w:rPr>
              <w:instrText>‐</w:instrText>
            </w:r>
            <w:r>
              <w:rPr>
                <w:rFonts w:ascii="Times New Roman" w:hAnsi="Times New Roman" w:cs="Times New Roman"/>
                <w:sz w:val="18"/>
                <w:szCs w:val="18"/>
              </w:rPr>
              <w:instrText>31.14,\n              P\n               &lt; 00001), multidrug</w:instrText>
            </w:r>
            <w:r>
              <w:rPr>
                <w:rFonts w:ascii="Times New Roman" w:hAnsi="Times New Roman" w:cs="Times New Roman" w:hint="eastAsia"/>
                <w:sz w:val="18"/>
                <w:szCs w:val="18"/>
              </w:rPr>
              <w:instrText>‐</w:instrText>
            </w:r>
            <w:r>
              <w:rPr>
                <w:rFonts w:ascii="Times New Roman" w:hAnsi="Times New Roman" w:cs="Times New Roman"/>
                <w:sz w:val="18"/>
                <w:szCs w:val="18"/>
              </w:rPr>
              <w:instrText>resistant bacterial infection (OR = 3.61, 95%CI, 3.13</w:instrText>
            </w:r>
            <w:r>
              <w:rPr>
                <w:rFonts w:ascii="Times New Roman" w:hAnsi="Times New Roman" w:cs="Times New Roman" w:hint="eastAsia"/>
                <w:sz w:val="18"/>
                <w:szCs w:val="18"/>
              </w:rPr>
              <w:instrText>‐</w:instrText>
            </w:r>
            <w:r>
              <w:rPr>
                <w:rFonts w:ascii="Times New Roman" w:hAnsi="Times New Roman" w:cs="Times New Roman"/>
                <w:sz w:val="18"/>
                <w:szCs w:val="18"/>
              </w:rPr>
              <w:instrText>4.17,\n              P\n               &lt; 0.00001), callus (OR = 5.70, 95%CI, 1.36</w:instrText>
            </w:r>
            <w:r>
              <w:rPr>
                <w:rFonts w:ascii="Times New Roman" w:hAnsi="Times New Roman" w:cs="Times New Roman" w:hint="eastAsia"/>
                <w:sz w:val="18"/>
                <w:szCs w:val="18"/>
              </w:rPr>
              <w:instrText>‐</w:instrText>
            </w:r>
            <w:r>
              <w:rPr>
                <w:rFonts w:ascii="Times New Roman" w:hAnsi="Times New Roman" w:cs="Times New Roman"/>
                <w:sz w:val="18"/>
                <w:szCs w:val="18"/>
              </w:rPr>
              <w:instrText>23.89,\n              P\n               = 0.02), previous diabetic foot ulcer (OR = 4.10, 95% CI, 2.58</w:instrText>
            </w:r>
            <w:r>
              <w:rPr>
                <w:rFonts w:ascii="Times New Roman" w:hAnsi="Times New Roman" w:cs="Times New Roman" w:hint="eastAsia"/>
                <w:sz w:val="18"/>
                <w:szCs w:val="18"/>
              </w:rPr>
              <w:instrText>‐</w:instrText>
            </w:r>
            <w:r>
              <w:rPr>
                <w:rFonts w:ascii="Times New Roman" w:hAnsi="Times New Roman" w:cs="Times New Roman"/>
                <w:sz w:val="18"/>
                <w:szCs w:val="18"/>
              </w:rPr>
              <w:instrText>6.50,\n              P\n               &lt; 0.00001), duration of previous diabetic foot ulcer &gt;60d (OR = 1.02, 95% CI, 1.00</w:instrText>
            </w:r>
            <w:r>
              <w:rPr>
                <w:rFonts w:ascii="Times New Roman" w:hAnsi="Times New Roman" w:cs="Times New Roman" w:hint="eastAsia"/>
                <w:sz w:val="18"/>
                <w:szCs w:val="18"/>
              </w:rPr>
              <w:instrText>‐</w:instrText>
            </w:r>
            <w:r>
              <w:rPr>
                <w:rFonts w:ascii="Times New Roman" w:hAnsi="Times New Roman" w:cs="Times New Roman"/>
                <w:sz w:val="18"/>
                <w:szCs w:val="18"/>
              </w:rPr>
              <w:instrText>1.03,\n              P\n               = 0.004), history of vascular intervention (OR = 3.20, 95% CI, 2.13</w:instrText>
            </w:r>
            <w:r>
              <w:rPr>
                <w:rFonts w:ascii="Times New Roman" w:hAnsi="Times New Roman" w:cs="Times New Roman" w:hint="eastAsia"/>
                <w:sz w:val="18"/>
                <w:szCs w:val="18"/>
              </w:rPr>
              <w:instrText>‐</w:instrText>
            </w:r>
            <w:r>
              <w:rPr>
                <w:rFonts w:ascii="Times New Roman" w:hAnsi="Times New Roman" w:cs="Times New Roman"/>
                <w:sz w:val="18"/>
                <w:szCs w:val="18"/>
              </w:rPr>
              <w:instrText>4.81,\n              P\n               &lt; 0.00001) and Wagner grade III/IV (OR = 4.40, 95% CI, 2.21</w:instrText>
            </w:r>
            <w:r>
              <w:rPr>
                <w:rFonts w:ascii="Times New Roman" w:hAnsi="Times New Roman" w:cs="Times New Roman" w:hint="eastAsia"/>
                <w:sz w:val="18"/>
                <w:szCs w:val="18"/>
              </w:rPr>
              <w:instrText>‐</w:instrText>
            </w:r>
            <w:r>
              <w:rPr>
                <w:rFonts w:ascii="Times New Roman" w:hAnsi="Times New Roman" w:cs="Times New Roman"/>
                <w:sz w:val="18"/>
                <w:szCs w:val="18"/>
              </w:rPr>
              <w:instrText>8.78,\n              P\n               &lt; 0.0001). However, no significant differences were found in age, duration of diabetes, body mass index, total cholesterol or foot deformity. Recurrence of diabetic foot ulcers is affected by a variety of factor</w:instrText>
            </w:r>
            <w:r>
              <w:rPr>
                <w:rFonts w:ascii="Times New Roman" w:hAnsi="Times New Roman" w:cs="Times New Roman" w:hint="eastAsia"/>
                <w:sz w:val="18"/>
                <w:szCs w:val="18"/>
              </w:rPr>
              <w:instrText>s. Thus, we should focus on high</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isk groups and take targeted interventions as soon as possible to reduce the recurrence rate of DFUs, because of the limited quality and quantity of the included studies, more rigorous studies with adequate sample sizes a</w:instrText>
            </w:r>
            <w:r>
              <w:rPr>
                <w:rFonts w:ascii="Times New Roman" w:hAnsi="Times New Roman" w:cs="Times New Roman"/>
                <w:sz w:val="18"/>
                <w:szCs w:val="18"/>
              </w:rPr>
              <w:instrText>re needed to verify the conclusion.","container-title":"International Wound Journal","DOI":"10.1111/iwj.14017","ISSN":"1742-4801, 1742-481X","issue":"5","journalAbbreviation":"International Wound Journal","language":"en","page":"1762-1775","source":"DOI.o</w:instrText>
            </w:r>
            <w:r>
              <w:rPr>
                <w:rFonts w:ascii="Times New Roman" w:hAnsi="Times New Roman" w:cs="Times New Roman" w:hint="eastAsia"/>
                <w:sz w:val="18"/>
                <w:szCs w:val="18"/>
              </w:rPr>
              <w:instrText>rg (Crossref)","title":"Influencing factors for the recurrence of diabetic foot ulcers: A meta</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nalysis","title-short":"Influencing factors for the recurrence of diabetic foot ulcers","volume":"20","author":[{"family":"Guo","given":"Qingjiao"},{"family":"</w:instrText>
            </w:r>
            <w:r>
              <w:rPr>
                <w:rFonts w:ascii="Times New Roman" w:hAnsi="Times New Roman" w:cs="Times New Roman"/>
                <w:sz w:val="18"/>
                <w:szCs w:val="18"/>
              </w:rPr>
              <w:instrText xml:space="preserve">Ying","given":"Gu"},{"family":"Jing","given":"Ouyang"},{"family":"Zhang","given":"Yizhi"},{"family":"Liu","given":"Yang"},{"family":"Deng","given":"Meijie"},{"family":"Long","given":"Shirong"}],"issued":{"date-parts":[["2023",5]]}}}],"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Guo et al., 2023)</w:t>
            </w:r>
            <w:r>
              <w:rPr>
                <w:rFonts w:ascii="Times New Roman" w:hAnsi="Times New Roman" w:cs="Times New Roman"/>
                <w:sz w:val="18"/>
                <w:szCs w:val="18"/>
              </w:rPr>
              <w:fldChar w:fldCharType="end"/>
            </w:r>
          </w:p>
        </w:tc>
        <w:tc>
          <w:tcPr>
            <w:tcW w:w="850" w:type="dxa"/>
          </w:tcPr>
          <w:p w14:paraId="080785BF" w14:textId="4330A3C3"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Systematic review</w:t>
            </w:r>
          </w:p>
        </w:tc>
        <w:tc>
          <w:tcPr>
            <w:tcW w:w="1418" w:type="dxa"/>
          </w:tcPr>
          <w:p w14:paraId="23A2A8E2" w14:textId="3C075789"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Various studies on DFU recurrence</w:t>
            </w:r>
          </w:p>
        </w:tc>
        <w:tc>
          <w:tcPr>
            <w:tcW w:w="2268" w:type="dxa"/>
          </w:tcPr>
          <w:p w14:paraId="3235BE4B" w14:textId="00B603F5"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Risk factors for DFU recurrence</w:t>
            </w:r>
          </w:p>
        </w:tc>
        <w:tc>
          <w:tcPr>
            <w:tcW w:w="2347" w:type="dxa"/>
          </w:tcPr>
          <w:p w14:paraId="52D21511" w14:textId="61C271AB"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Diabetic peripheral neuropathy, PVD, and history of vascular intervention significantly correlated to DFU recurrence.</w:t>
            </w:r>
          </w:p>
        </w:tc>
      </w:tr>
      <w:tr w:rsidR="00563177" w:rsidRPr="00563177" w14:paraId="19DAFE41" w14:textId="77777777" w:rsidTr="00C073B2">
        <w:tc>
          <w:tcPr>
            <w:tcW w:w="1413" w:type="dxa"/>
          </w:tcPr>
          <w:p w14:paraId="1D10B442" w14:textId="640C0661"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ovQ6V7UJ","properties":{"formattedCitation":"(Najafi and Mishra, 2021)","plainCitation":"(Najafi and Mishra, 2021)","noteIndex":0},"citationItems":[{"id":9480,"uris":["http://zotero.org/users/4107316/items/IMJY8M7C"],"itemData":{"id":9480,"type":"article-journal","abstract":"About 422 million people worldwide have diabetes and approximately one-third of them have a major risk factor for diabetic foot ulcers, including poor sensation in their feet from peripheral neuropathy and/or poor perfusion to their feet from peripheral artery disease. The current healthcare ecosystem, which is centered on the treatment of established foot disease, often fails to adequately control key reversible risk factors to prevent diabetic foot ulcers leading to unacceptable high foot disease amputation rate, 40% recurrence of ulcers rate in the first year, and high hospital admissions. Thus, the latest diabetic foot ulcer guidelines emphasize that a paradigm shift in research priority from siloed hospital treatments to innovative integrated community prevention is now critical to address the high diabetic foot ulcer burden. The widespread uptake and acceptance of wearable and digital health technologies provide a means to timely monitor major risk factors associated with diabetic foot ulcer, empower patients in self-care, and effectively deliver the remote monitoring and multi-disciplinary prevention needed for those at-risk people and address the health care access disadvantage that people living in remote areas. This narrative review paper summarizes some of the latest innovations in three specific areas, including technologies supporting triaging high-risk patients, technologies supporting care in place, and technologies empowering self-care. While many of these technologies are still in infancy, we anticipate that in response to the Coronavirus Disease 2019 pandemic and current unmet needs to decentralize care for people with foot disease, we will see a new wave of innovations in the area of digital health, smart wearables, telehealth technologies, and “hospital-at-home” care delivery model. These technologies will be quickly adopted at scale to improve remote management of diabetic foot ulcers, smartly triaging those who need to be seen in outpatient or inpatient clinics, and supporting acute or subacute care at home.","container-title":"Medicina","DOI":"10.3390/medicina57040377","ISSN":"1648-9144","issue":"4","journalAbbreviation":"Medicina","language":"en","license":"https://creativecommons.org/licenses/by/4.0/","page":"377","source":"DOI.org (Crossref)","title":"Harnessing Digital Health Technologies to Remotely Manage Diabetic Foot Syndrome: A Narrative Review","title-short":"Harnessing Digital Health Technologies to Remotely Manage Diabetic Foot Syndrome","volume":"57","author":[{"family":"Najafi","given":"Bijan"},{"family":"Mishra","given":"Ramkinker"}],"issued":{"date-parts":[["2021",4,14]]}}}],"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Najafi and Mishra, 2021)</w:t>
            </w:r>
            <w:r>
              <w:rPr>
                <w:rFonts w:ascii="Times New Roman" w:hAnsi="Times New Roman" w:cs="Times New Roman"/>
                <w:sz w:val="18"/>
                <w:szCs w:val="18"/>
              </w:rPr>
              <w:fldChar w:fldCharType="end"/>
            </w:r>
          </w:p>
        </w:tc>
        <w:tc>
          <w:tcPr>
            <w:tcW w:w="850" w:type="dxa"/>
          </w:tcPr>
          <w:p w14:paraId="3F0F0AB4" w14:textId="7A548C81"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Summary of innovations</w:t>
            </w:r>
          </w:p>
        </w:tc>
        <w:tc>
          <w:tcPr>
            <w:tcW w:w="1418" w:type="dxa"/>
          </w:tcPr>
          <w:p w14:paraId="3F1A639F" w14:textId="189F2767"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Various studies on digital health technologies</w:t>
            </w:r>
          </w:p>
        </w:tc>
        <w:tc>
          <w:tcPr>
            <w:tcW w:w="2268" w:type="dxa"/>
          </w:tcPr>
          <w:p w14:paraId="726CA87F" w14:textId="2CB75BAF"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Innovations in digital health for DFU prevention</w:t>
            </w:r>
          </w:p>
        </w:tc>
        <w:tc>
          <w:tcPr>
            <w:tcW w:w="2347" w:type="dxa"/>
          </w:tcPr>
          <w:p w14:paraId="4D88F2E4" w14:textId="11450412"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Importance of new technologies in controlling reversible risk factors of DFUs.</w:t>
            </w:r>
          </w:p>
        </w:tc>
      </w:tr>
      <w:tr w:rsidR="00563177" w:rsidRPr="00563177" w14:paraId="20A54361" w14:textId="77777777" w:rsidTr="00C073B2">
        <w:tc>
          <w:tcPr>
            <w:tcW w:w="1413" w:type="dxa"/>
          </w:tcPr>
          <w:p w14:paraId="5D22348C" w14:textId="7D3052DA" w:rsidR="00563177" w:rsidRPr="00563177" w:rsidRDefault="00541227" w:rsidP="00D278D3">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eDSbbNr","properties":{"formattedCitation":"(Hijriana and Miniharianti, 2021)","plainCitation":"(Hijriana and Miniharianti, 2021)","noteIndex":0},"citationItems":[{"id":9703,"uris":["http://zotero.org/users/4107316/items/Y8ZCHRTY"],"itemData":{"id":9703,"type":"article-journal","abstract":"Diabetes mellitus Type 2 (DM Type 2) is the risk factor for the incidence of vascular.  Diabetic neuropathy and/or peripheral arterial disease, are common and represent major causes of morbidity and  mortality in people with diabetes.  Physical  exercises is have been done to prevent from diabetes complication, and one of them is by foot massage and lower extremity joint movement. Measuring the value of ankle brachial index (ABI) is one of non-invasive actions to evaluate the risk for peripheral vascular in primary treatment. The objective of this research was to determine the influence of foot massage and  joint movement exercise on ABI value in DM Type 2 patients. The research used quasi experiment method with pretest-posttest group design and two intervention groups. The samples were 40 DM Type 2 patients, taken by using consecutive sampling technique. Intervention was given by conducting  foot massage and  lower extremity joint movement exercise. Wilcoxon Signed Ranks statistic test showed that there was the difference in pre and post intervention of foot massage and lower extremity joint movement from ABI value, for (p=0.00). The conclusion was that foot massage and lower extremity joint movement exercise could increase ABI value if it was done continuously. It could also increase blood flow to artery. This research could bean input for nursing care to make physical exercises such as foot massage and lower extremity joint movement as prevention from risk of longterm Complications in DM Type 2 patients.","container-title":"Jurnal Riset Hesti Medan Akper Kesdam I/BB Medan","DOI":"10.34008/jurhesti.v6i2.242","ISSN":"2615-0441, 2527-9548","issue":"2","journalAbbreviation":"JURHESTI","license":"https://creativecommons.org/licenses/by/4.0","page":"119","source":"DOI.org (Crossref)","title":"Pengaruh Foot Massage dan Pergerakan Sendi Ekstremitas Bawah terhadap Nilai Ankle Brachial Index (ABI) pada Pasien DM Tipe 2 di Wilayah Kerja Puskesmas Peukan Baro, Kab. Pidie","volume":"6","author":[{"family":"Hijriana","given":"Isni"},{"family":"Miniharianti","given":"Miniharianti"}],"issued":{"date-parts":[["2021",12,31]]}}}],"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w:t>
            </w:r>
            <w:proofErr w:type="spellStart"/>
            <w:r w:rsidRPr="00541227">
              <w:rPr>
                <w:rFonts w:ascii="Times New Roman" w:hAnsi="Times New Roman" w:cs="Times New Roman" w:hint="eastAsia"/>
                <w:sz w:val="18"/>
              </w:rPr>
              <w:t>Hijriana</w:t>
            </w:r>
            <w:proofErr w:type="spellEnd"/>
            <w:r w:rsidRPr="00541227">
              <w:rPr>
                <w:rFonts w:ascii="Times New Roman" w:hAnsi="Times New Roman" w:cs="Times New Roman" w:hint="eastAsia"/>
                <w:sz w:val="18"/>
              </w:rPr>
              <w:t xml:space="preserve"> and </w:t>
            </w:r>
            <w:proofErr w:type="spellStart"/>
            <w:r w:rsidRPr="00541227">
              <w:rPr>
                <w:rFonts w:ascii="Times New Roman" w:hAnsi="Times New Roman" w:cs="Times New Roman" w:hint="eastAsia"/>
                <w:sz w:val="18"/>
              </w:rPr>
              <w:t>Miniharianti</w:t>
            </w:r>
            <w:proofErr w:type="spellEnd"/>
            <w:r w:rsidRPr="00541227">
              <w:rPr>
                <w:rFonts w:ascii="Times New Roman" w:hAnsi="Times New Roman" w:cs="Times New Roman" w:hint="eastAsia"/>
                <w:sz w:val="18"/>
              </w:rPr>
              <w:t>, 2021)</w:t>
            </w:r>
            <w:proofErr w:type="spellStart"/>
            <w:r>
              <w:rPr>
                <w:rFonts w:ascii="Times New Roman" w:hAnsi="Times New Roman" w:cs="Times New Roman"/>
                <w:sz w:val="18"/>
                <w:szCs w:val="18"/>
              </w:rPr>
              <w:fldChar w:fldCharType="end"/>
            </w:r>
            <w:proofErr w:type="spellEnd"/>
          </w:p>
        </w:tc>
        <w:tc>
          <w:tcPr>
            <w:tcW w:w="850" w:type="dxa"/>
          </w:tcPr>
          <w:p w14:paraId="29FFE77E" w14:textId="4D0CD58D"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Interventional study</w:t>
            </w:r>
          </w:p>
        </w:tc>
        <w:tc>
          <w:tcPr>
            <w:tcW w:w="1418" w:type="dxa"/>
          </w:tcPr>
          <w:p w14:paraId="59608E7C" w14:textId="006954CC"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Diabetes mellitus Type 2 patients</w:t>
            </w:r>
          </w:p>
        </w:tc>
        <w:tc>
          <w:tcPr>
            <w:tcW w:w="2268" w:type="dxa"/>
          </w:tcPr>
          <w:p w14:paraId="68471059" w14:textId="63E6D007"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Continuous physical exercises (e.g., foot massage, joint movement)</w:t>
            </w:r>
          </w:p>
        </w:tc>
        <w:tc>
          <w:tcPr>
            <w:tcW w:w="2347" w:type="dxa"/>
          </w:tcPr>
          <w:p w14:paraId="094B165A" w14:textId="28C7860C" w:rsidR="00563177" w:rsidRPr="00563177" w:rsidRDefault="00563177" w:rsidP="00D278D3">
            <w:pPr>
              <w:rPr>
                <w:rFonts w:ascii="Times New Roman" w:hAnsi="Times New Roman" w:cs="Times New Roman"/>
                <w:sz w:val="18"/>
                <w:szCs w:val="18"/>
              </w:rPr>
            </w:pPr>
            <w:r w:rsidRPr="00563177">
              <w:rPr>
                <w:rFonts w:ascii="Times New Roman" w:hAnsi="Times New Roman" w:cs="Times New Roman"/>
                <w:sz w:val="18"/>
                <w:szCs w:val="18"/>
              </w:rPr>
              <w:t>Prevention of long-term complications such as diabetic neuropathy and PVD.</w:t>
            </w:r>
          </w:p>
        </w:tc>
      </w:tr>
      <w:tr w:rsidR="00563177" w:rsidRPr="00563177" w14:paraId="7CEF3C20" w14:textId="77777777" w:rsidTr="00C073B2">
        <w:tc>
          <w:tcPr>
            <w:tcW w:w="1413" w:type="dxa"/>
          </w:tcPr>
          <w:p w14:paraId="04C006FC" w14:textId="649EF9B6"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fwkNJYr","properties":{"formattedCitation":"(Lepesis et al., 2023)","plainCitation":"(Lepesis et al., 2023)","noteIndex":0},"citationItems":[{"id":9709,"uris":["http://zotero.org/users/4107316/items/ZL76AG7N"],"itemData":{"id":9709,"type":"article-journal","abstract":"Abstract\n            \n              Introduction\n              People with diabetic peripheral neuropathy (DPN) and limited joint mobility syndrome (LJMS) can experience increased forefoot p</w:instrText>
            </w:r>
            <w:r>
              <w:rPr>
                <w:rFonts w:ascii="Times New Roman" w:hAnsi="Times New Roman" w:cs="Times New Roman" w:hint="eastAsia"/>
                <w:sz w:val="18"/>
                <w:szCs w:val="18"/>
              </w:rPr>
              <w:instrText>eak plantar pressures (PPPs), a known risk factor for ulceration. The aim of this study was to investigate whether ankle and 1st metatarsophalangeal (MTP) joint mobilisations and hom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ased stretches in people with DPN improve joint range of motion (ROM) and reduce forefoot PPPs.\n            \n            \n              Design and methods\n              \n                Sixt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ne people with DPN (IWGDF risk 2), were randomly assigned to a 6</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week programme of ankle and 1\n                st\n           </w:instrText>
            </w:r>
            <w:r>
              <w:rPr>
                <w:rFonts w:ascii="Times New Roman" w:hAnsi="Times New Roman" w:cs="Times New Roman"/>
                <w:sz w:val="18"/>
                <w:szCs w:val="18"/>
              </w:rPr>
              <w:instrText xml:space="preserve">     MTP joint mobilisations (\n                n\n                 = 31) and home</w:instrText>
            </w:r>
            <w:r>
              <w:rPr>
                <w:rFonts w:ascii="Times New Roman" w:hAnsi="Times New Roman" w:cs="Times New Roman" w:hint="eastAsia"/>
                <w:sz w:val="18"/>
                <w:szCs w:val="18"/>
              </w:rPr>
              <w:instrText>‐</w:instrText>
            </w:r>
            <w:r>
              <w:rPr>
                <w:rFonts w:ascii="Times New Roman" w:hAnsi="Times New Roman" w:cs="Times New Roman"/>
                <w:sz w:val="18"/>
                <w:szCs w:val="18"/>
              </w:rPr>
              <w:instrText>based stretches or standard care only (\n                n\n                 = 30). At baseline (T0); 6</w:instrText>
            </w:r>
            <w:r>
              <w:rPr>
                <w:rFonts w:ascii="Times New Roman" w:hAnsi="Times New Roman" w:cs="Times New Roman" w:hint="eastAsia"/>
                <w:sz w:val="18"/>
                <w:szCs w:val="18"/>
              </w:rPr>
              <w:instrText>‐</w:instrText>
            </w:r>
            <w:r>
              <w:rPr>
                <w:rFonts w:ascii="Times New Roman" w:hAnsi="Times New Roman" w:cs="Times New Roman"/>
                <w:sz w:val="18"/>
                <w:szCs w:val="18"/>
              </w:rPr>
              <w:instrText>week post intervention (T1) and at 3 months follow</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up (T2), a blinded assessor recorded dynamic ankle dorsiflexion range using 3D (Codamotion) motion analysis and the weight bearing lunge test, static 1st MTP joint dorsiflexion ROM, dynamic plantar pressure and balance.\n              \n            \n            \n              Results\n              \n                At T1 and T2 there was no difference between both groups in ankle dorsiflexion in stance phase, plantar pressure and balance. Compared to the control group, the intervention group showed a statistically significant increase in static ankle dorsiflexion range (Left 1.52 cm and 2.9cms, Right 1.62 cm and 2.7 cm) at 6 (T1) and 18 weeks (T2) respectively\n                p\n                 &lt; 0.01). Between group differences were also seen in left hallux dorsiflexion (2.75°,\n                p\n                 &lt; 0.05) at T1 and in right hallux dorsiflexion ROM (4.9°,\n                p\n                 &lt; 0.01) at T2 follow up. Further, functional reach showed a significant increase in the intervention group (T1 = 3.13 cm\n                p\n                 &lt; 0.05 and T2 = 3.9 cm\n                p\n                 &lt; 0.01). Intervention adherence was high (80%).\n              \n            \n            \n              Conclusions\n              \n           </w:instrText>
            </w:r>
            <w:r>
              <w:rPr>
                <w:rFonts w:ascii="Times New Roman" w:hAnsi="Times New Roman" w:cs="Times New Roman" w:hint="eastAsia"/>
                <w:sz w:val="18"/>
                <w:szCs w:val="18"/>
              </w:rPr>
              <w:instrText xml:space="preserve">     Combining ankle and 1\n                st\n                MTP joint mobilisations with hom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ased stretches in a 6</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week programme in people with DPN is effective in increasing static measures of range. This intervention may be useful for improving a</w:instrText>
            </w:r>
            <w:r>
              <w:rPr>
                <w:rFonts w:ascii="Times New Roman" w:hAnsi="Times New Roman" w:cs="Times New Roman"/>
                <w:sz w:val="18"/>
                <w:szCs w:val="18"/>
              </w:rPr>
              <w:instrText>nkle, hallux joint mobility and anteroposterior stability limits in people with diabetes and neuropathy but not for reducing PPP or foot ulcer risk.\n              \n            \n            \n              Trial registration\n              \n                https://classic.clinicaltrials.gov/ct2/show/NCT03195855\n                .","container-title":"Journal of Foot and Ankle Research","DOI":"10.1186/s13047-023-00690-4","ISSN":"1757-1146, 1757-1146","issue":"1","journalAbbreviation":"Journal of Foot and Ankle Research","language":"en","license":"http://creativecommons.org/licenses/by/4.0/","page":"88","source":"DOI.org (Crossref)","title":"Effects of foot and ankle mobilisations combined with home stretches in people with diabetic peripheral neuropathy:</w:instrText>
            </w:r>
            <w:r>
              <w:rPr>
                <w:rFonts w:ascii="Times New Roman" w:hAnsi="Times New Roman" w:cs="Times New Roman" w:hint="eastAsia"/>
                <w:sz w:val="18"/>
                <w:szCs w:val="18"/>
              </w:rPr>
              <w:instrText xml:space="preserve"> a proo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o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oncept RCT","title-short":"Effects of foot and ankle mobilisations combined with home stretches in people with diabetic peripheral neuropathy","volume":"16","author":[{"family":"Lepesis","given":"Vasileios"},{"family":"Paton","given":"Joanne"</w:instrText>
            </w:r>
            <w:r>
              <w:rPr>
                <w:rFonts w:ascii="Times New Roman" w:hAnsi="Times New Roman" w:cs="Times New Roman"/>
                <w:sz w:val="18"/>
                <w:szCs w:val="18"/>
              </w:rPr>
              <w:instrText xml:space="preserve">},{"family":"Rickard","given":"Alec"},{"family":"Latour","given":"Jos M."},{"family":"Marsden","given":"Jonathan"}],"issued":{"date-parts":[["2023",1]]}}}],"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w:t>
            </w:r>
            <w:proofErr w:type="spellStart"/>
            <w:r w:rsidRPr="00541227">
              <w:rPr>
                <w:rFonts w:ascii="Times New Roman" w:hAnsi="Times New Roman" w:cs="Times New Roman" w:hint="eastAsia"/>
                <w:sz w:val="18"/>
              </w:rPr>
              <w:t>Lepesis</w:t>
            </w:r>
            <w:proofErr w:type="spellEnd"/>
            <w:r w:rsidRPr="00541227">
              <w:rPr>
                <w:rFonts w:ascii="Times New Roman" w:hAnsi="Times New Roman" w:cs="Times New Roman" w:hint="eastAsia"/>
                <w:sz w:val="18"/>
              </w:rPr>
              <w:t xml:space="preserve"> et al., 2023)</w:t>
            </w:r>
            <w:r>
              <w:rPr>
                <w:rFonts w:ascii="Times New Roman" w:hAnsi="Times New Roman" w:cs="Times New Roman"/>
                <w:sz w:val="18"/>
                <w:szCs w:val="18"/>
              </w:rPr>
              <w:fldChar w:fldCharType="end"/>
            </w:r>
          </w:p>
        </w:tc>
        <w:tc>
          <w:tcPr>
            <w:tcW w:w="850" w:type="dxa"/>
          </w:tcPr>
          <w:p w14:paraId="71DB38E3" w14:textId="22908136"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 xml:space="preserve">Interventional </w:t>
            </w:r>
            <w:r w:rsidRPr="00563177">
              <w:rPr>
                <w:rFonts w:ascii="Times New Roman" w:hAnsi="Times New Roman" w:cs="Times New Roman"/>
                <w:sz w:val="18"/>
                <w:szCs w:val="18"/>
              </w:rPr>
              <w:lastRenderedPageBreak/>
              <w:t>study</w:t>
            </w:r>
          </w:p>
        </w:tc>
        <w:tc>
          <w:tcPr>
            <w:tcW w:w="1418" w:type="dxa"/>
          </w:tcPr>
          <w:p w14:paraId="02224226" w14:textId="1CB9B97B"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lastRenderedPageBreak/>
              <w:t xml:space="preserve">Patients with diabetic </w:t>
            </w:r>
            <w:r w:rsidRPr="00563177">
              <w:rPr>
                <w:rFonts w:ascii="Times New Roman" w:hAnsi="Times New Roman" w:cs="Times New Roman"/>
                <w:sz w:val="18"/>
                <w:szCs w:val="18"/>
              </w:rPr>
              <w:lastRenderedPageBreak/>
              <w:t>peripheral neuropathy and limited joint mobility syndrome</w:t>
            </w:r>
          </w:p>
        </w:tc>
        <w:tc>
          <w:tcPr>
            <w:tcW w:w="2268" w:type="dxa"/>
          </w:tcPr>
          <w:p w14:paraId="77504BA5" w14:textId="1C0D5464"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lastRenderedPageBreak/>
              <w:t xml:space="preserve">Ankle and 1st metatarsophalangeal joint </w:t>
            </w:r>
            <w:r w:rsidRPr="00563177">
              <w:rPr>
                <w:rFonts w:ascii="Times New Roman" w:hAnsi="Times New Roman" w:cs="Times New Roman"/>
                <w:sz w:val="18"/>
                <w:szCs w:val="18"/>
              </w:rPr>
              <w:lastRenderedPageBreak/>
              <w:t>mobilizations with home stretches</w:t>
            </w:r>
          </w:p>
        </w:tc>
        <w:tc>
          <w:tcPr>
            <w:tcW w:w="2347" w:type="dxa"/>
          </w:tcPr>
          <w:p w14:paraId="5E7300B6" w14:textId="466B365A"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lastRenderedPageBreak/>
              <w:t>Improved joint mobility and stability.</w:t>
            </w:r>
          </w:p>
        </w:tc>
      </w:tr>
      <w:tr w:rsidR="00563177" w:rsidRPr="00563177" w14:paraId="137419EF" w14:textId="77777777" w:rsidTr="00C073B2">
        <w:tc>
          <w:tcPr>
            <w:tcW w:w="1413" w:type="dxa"/>
          </w:tcPr>
          <w:p w14:paraId="75C9779D" w14:textId="58919B26"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6639BLTy","properties":{"formattedCitation":"(Van Netten et al., 2020)","plainCitation":"(Van Netten et al., 2020)","noteIndex":0},"citationItems":[{"id":9714,"uris":["http://zotero.org/users/4107316/items/5F7FNWM7"],"itemData":{"id":9714,"type":"article-journal","abstract":"Abstract\n            \n              Background\n              Prevention of diabetic foot ulcers is important. Preventative treatment mostly targets and aims to improve modifiable risk factors of foot ulceration. While effectiveness of interventions in ulcer prevention has been systematically reviewed, their effectiveness in improving modifiable risk factors is unknown.\n            \n            \n              Methods\n              The available medical scientific literature in PubMed, Excerpta Medica Database, and the Cochrane database was searched for original research studies on six interventions to treat modifiable risk factors for diabetic foot ulceration (ie, education for pati</w:instrText>
            </w:r>
            <w:r>
              <w:rPr>
                <w:rFonts w:ascii="Times New Roman" w:hAnsi="Times New Roman" w:cs="Times New Roman" w:hint="eastAsia"/>
                <w:sz w:val="18"/>
                <w:szCs w:val="18"/>
              </w:rPr>
              <w:instrText>ents; education for professionals; sel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anagement; p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ulcer treatment; orthotic interventions; and foo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and mobilit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lated exercises). We assessed interventions for eight outcomes (ie, patients' knowledge; treatment adherence; professionals' knowledge; p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ulcers; mechanical stress; neuropathy symptoms; foot/ankle joint mobility; and foot function). Both controlled and noncontrolled studies were selected. Data from controlled studies were assessed for methodological quality by two independent reviewe</w:instrText>
            </w:r>
            <w:r>
              <w:rPr>
                <w:rFonts w:ascii="Times New Roman" w:hAnsi="Times New Roman" w:cs="Times New Roman"/>
                <w:sz w:val="18"/>
                <w:szCs w:val="18"/>
              </w:rPr>
              <w:instrText xml:space="preserve">rs and extracted and presented in evidence and risk of bias tables.\n            \n            \n              Results\n              We included 72 publications (26 with a controlled study design and 46 noncontrolled). We found that structured education </w:instrText>
            </w:r>
            <w:r>
              <w:rPr>
                <w:rFonts w:ascii="Times New Roman" w:hAnsi="Times New Roman" w:cs="Times New Roman" w:hint="eastAsia"/>
                <w:sz w:val="18"/>
                <w:szCs w:val="18"/>
              </w:rPr>
              <w:instrText>may improve foot sel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are behaviour of patients, yearly foot examinations, and foot disease knowledge of health care professionals. Callus removal reduces peak plantar pressure. Custom</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ade therapeutic footwear can be effective in reducing plantar pressure and may reduce callus. Foo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and mobilit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lated exercises may improve neuropathy symptoms and foot and ankle joint range of motion, while they do not seem to reduce peak plantar pressure; evidence for their effect on foot strength is conflicting.\n            \n            \n              Conclusions\n              Structured education for patients and health care professionals, callus removal, custom</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ade therapeutic footwear, and foo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and mobilit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related exercises may be beneficial for improving </w:instrText>
            </w:r>
            <w:r>
              <w:rPr>
                <w:rFonts w:ascii="Times New Roman" w:hAnsi="Times New Roman" w:cs="Times New Roman"/>
                <w:sz w:val="18"/>
                <w:szCs w:val="18"/>
              </w:rPr>
              <w:instrText>modifiable risk factors for foot ulceration. However, we generally found low quality of evidence for interventions targeting modifiable risk factors for ulceration in persons with diabetes, with frequently inconsistent or limited results available per intervention and outcome.","container-title":"Diabetes/Metabolism Research and Reviews","DOI":"10.1002/dmrr.3271","ISSN":"1520-7552, 1520-7560","issue":"S1","journalAbbreviation":"Diabetes Metabolism Res","language":"en","page":"e3271","source":"DOI.org (Crossref)","title":"Treatment of modifiable risk factors for foot ulceration in persons with diabetes: a systematic review","title-short":"Treatment of modifiable risk factors for foot ulceration in persons with diabetes","volume":"36","author":[{"family":"V</w:instrText>
            </w:r>
            <w:r>
              <w:rPr>
                <w:rFonts w:ascii="Times New Roman" w:hAnsi="Times New Roman" w:cs="Times New Roman" w:hint="eastAsia"/>
                <w:sz w:val="18"/>
                <w:szCs w:val="18"/>
              </w:rPr>
              <w:instrText>an Netten","given":"Jaap J."},{"family":"Sacco","given":"Isabel C.N."},{"family":"Lavery","given":"Lawrence A."},{"family":"Monteiro</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oares","given":"Matilde"},{"family":"Rasmussen","given":"Anne"},{"family":"Raspovic","given":"Anita"},{"family":"Bus","gi</w:instrText>
            </w:r>
            <w:r>
              <w:rPr>
                <w:rFonts w:ascii="Times New Roman" w:hAnsi="Times New Roman" w:cs="Times New Roman"/>
                <w:sz w:val="18"/>
                <w:szCs w:val="18"/>
              </w:rPr>
              <w:instrText xml:space="preserve">ven":"Sicco A."}],"issued":{"date-parts":[["2020",3]]}}}],"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Van Netten et al., 2020)</w:t>
            </w:r>
            <w:r>
              <w:rPr>
                <w:rFonts w:ascii="Times New Roman" w:hAnsi="Times New Roman" w:cs="Times New Roman"/>
                <w:sz w:val="18"/>
                <w:szCs w:val="18"/>
              </w:rPr>
              <w:fldChar w:fldCharType="end"/>
            </w:r>
          </w:p>
        </w:tc>
        <w:tc>
          <w:tcPr>
            <w:tcW w:w="850" w:type="dxa"/>
          </w:tcPr>
          <w:p w14:paraId="62240A4A" w14:textId="41AAD585"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Systematic review</w:t>
            </w:r>
          </w:p>
        </w:tc>
        <w:tc>
          <w:tcPr>
            <w:tcW w:w="1418" w:type="dxa"/>
          </w:tcPr>
          <w:p w14:paraId="1BAB95F2" w14:textId="51CE166C"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Various studies on interventions for DFUs</w:t>
            </w:r>
          </w:p>
        </w:tc>
        <w:tc>
          <w:tcPr>
            <w:tcW w:w="2268" w:type="dxa"/>
          </w:tcPr>
          <w:p w14:paraId="20A42F52" w14:textId="6A3F1588"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Effectiveness of custom-made therapeutic footwear</w:t>
            </w:r>
          </w:p>
        </w:tc>
        <w:tc>
          <w:tcPr>
            <w:tcW w:w="2347" w:type="dxa"/>
          </w:tcPr>
          <w:p w14:paraId="55B81E6D" w14:textId="1129FC9E"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Custom orthotics crucial in preventing DFUs by improving modifiable risk factors.</w:t>
            </w:r>
          </w:p>
        </w:tc>
      </w:tr>
      <w:tr w:rsidR="00563177" w:rsidRPr="00563177" w14:paraId="79EB0510" w14:textId="77777777" w:rsidTr="00C073B2">
        <w:tc>
          <w:tcPr>
            <w:tcW w:w="1413" w:type="dxa"/>
          </w:tcPr>
          <w:p w14:paraId="11465186" w14:textId="48030CEA"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3rAgh57","properties":{"formattedCitation":"(Matijevich et al., 2024)","plainCitation":"(Matijevich et al., 2024)","noteIndex":0},"citationItems":[{"id":9721,"uris":["http://zotero.org/users/4107316/items/CZJE736T"],"itemData":{"id":9721,"type":"article-journal","abstract":"Introduction: Diabetic foot ulcers (DFU) are a devastating complication of diabetes. There are numerous challenges with preventing diabetic foot complications and barriers to achieving the care processes suggested in established foot care guidelines. Multi-faceted digital health solutions, which combine multimodal sensing, patient-facing biofeedback, and remote patient monitoring (RPM), show promise in improving our ability to understand, prevent, and manage DFUs. Methods: Patients with a history of diabetic plantar foot ulcers were enrolled in a prospective cohort study and equipped with custom sensory insoles to track plantar pressure, plantar temperature, step count, and adherence data. Sensory insole data enabled patient-facing biofeedback to cue active plantar offloading in response to sustained high plantar pressures, and RPM assessments in response to data trends of concern in plantar pressure, plantar temperature, or sensory insole adherence. Three non-consecutive case participants that ultimately presented with pre-ulcerative lesions (a callus and/or erythematous area on the plantar surface of the foot) during the study were selected for this case series. Results: Across three illustrative patients, continuous plantar pressure monitoring demonstrated promise for empowering both the patient and provider with information for data-driven management of pressure offloading treatments. Conclusion: Multi-faceted digital health solutions can naturally enable and reinforce the integrative foot care guidelines. Multi-modal sensing across multiple physiologic domains supports the monitoring of foot health at various stages along the DFU pathogenesis pathway. Furthermore, digital health solutions equipped with remote patient monitoring unlock new opportunities for personalizing treatments, providing periodic self-care reinforcement, and encouraging patient engagement—key tools for improving patient adherence to their diabetic foot care plan.","container-title":"Sensors","DOI":"10.3390/s24092675","ISSN":"1424-8220","issue":"9","journalAbbreviation":"Sensors","language":"en","license":"https://creativecommons.org/licenses/by/4.0/","page":"2675","source":"DOI.org (Crossref)","title":"A Multi-Faceted Digital Health Solution for Monitoring and Managing Diabetic Foot Ulcer Risk: A Case Series","title-short":"A Multi-Faceted Digital Health Solution for Monitoring and Managing Diabetic Foot Ulcer Risk","volume":"24","author":[{"family":"Matijevich","given":"Emily"},{"family":"Minty","given":"Evan"},{"family":"Bray","given":"Emily"},{"family":"Bachus","given":"Courtney"},{"family":"Hajizadeh","given":"Maryam"},{"family":"Liden","given":"Brock"}],"issued":{"date-parts":[["2024",4,23]]}}}],"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Matijevich et al., 2024)</w:t>
            </w:r>
            <w:r>
              <w:rPr>
                <w:rFonts w:ascii="Times New Roman" w:hAnsi="Times New Roman" w:cs="Times New Roman"/>
                <w:sz w:val="18"/>
                <w:szCs w:val="18"/>
              </w:rPr>
              <w:fldChar w:fldCharType="end"/>
            </w:r>
          </w:p>
        </w:tc>
        <w:tc>
          <w:tcPr>
            <w:tcW w:w="850" w:type="dxa"/>
          </w:tcPr>
          <w:p w14:paraId="3DA54615" w14:textId="6CC4186C"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Digital health solution application</w:t>
            </w:r>
          </w:p>
        </w:tc>
        <w:tc>
          <w:tcPr>
            <w:tcW w:w="1418" w:type="dxa"/>
          </w:tcPr>
          <w:p w14:paraId="087E63E1" w14:textId="39E9E68A"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Diabetic patients</w:t>
            </w:r>
          </w:p>
        </w:tc>
        <w:tc>
          <w:tcPr>
            <w:tcW w:w="2268" w:type="dxa"/>
          </w:tcPr>
          <w:p w14:paraId="73CA76D1" w14:textId="5D3E06FC"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Multi-faceted digital health solution (e.g., custom sensory insoles)</w:t>
            </w:r>
          </w:p>
        </w:tc>
        <w:tc>
          <w:tcPr>
            <w:tcW w:w="2347" w:type="dxa"/>
          </w:tcPr>
          <w:p w14:paraId="393D2617" w14:textId="2F9EDCFF"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Improved integrative foot care guidelines through digital health solutions.</w:t>
            </w:r>
          </w:p>
        </w:tc>
      </w:tr>
      <w:tr w:rsidR="00563177" w:rsidRPr="00563177" w14:paraId="7E5D85C2" w14:textId="77777777" w:rsidTr="00C073B2">
        <w:tc>
          <w:tcPr>
            <w:tcW w:w="1413" w:type="dxa"/>
          </w:tcPr>
          <w:p w14:paraId="22C73D41" w14:textId="042E3F07"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XIoROmm","properties":{"formattedCitation":"(Jones et al., 2024)","plainCitation":"(Jones et al., 2024)","noteIndex":0},"citationItems":[{"id":9723,"uris":["http://zotero.org/users/4107316/items/ZILFL2SZ"],"itemData":{"id":9723,"type":"article-journal","abstract":"Abstract\n            \n              Introduction\n              Therapeutic offloading devices, including insoles, shoes, and other orthoses, are some of the most commonly used interventions to treat or prevent diabetic foot ulceration. Custom-made offloading devices are increasingly used to offset the development of foot ulcers. However, whether these devices are more effective than prefabricated standard offloading devices is uncertain. Therefore, this systematic review collates and examines evidence on the efficacy of custom-made offloading devices in preventing foot ulcer incidence and recurrence in people diagnosed with diabetes.\n            \n            \n              Methods\n              Five scientific databases were searched, covering 2011–2023. Initial searches and screening were carried out independently by two researchers. Studies meeting the inclusion criteria were further examined through additional screenings, and critical appraisal. Data relevant to the review aims were extracted and analysed within a narrative synthesis.\n            \n            \n              Results\n              Of the 1,715 articles found in the initial searches, nine papers were found to meet inclusion criteria and were included in the review. The evidence shows that custom-made offloading devices are likely to be more effective for reducing or preventing diabetic foot ulcers than standard offloading devices. However, due to a lack of data it remains uncertain whether custom-made offloading devices are more cost-effective for preventing ulceration compared to standard insoles. Likewise, due to measurement heterogeneity between studies and lack of data, it is unclear whether adherence is higher in users of custom-made offloading devices, and whether such devices deliver significantly greater reductions in peak pressure as compared to standard offloading devices.\n            \n            \n              Conclusion\n              Custom-made offloading devices are more effective than standard devices for preventing diabetic foot ulceration, and we recommended their use when feasible; however, there remains uncertainty regarding their cost-effectiveness compared to standard insoles and offloading devices.","container-title":"Diabetology &amp; Metabolic Syndrome","DOI":"10.1186/s13098-024-01392-y","ISSN":"1758-5996","issue":"1","journalAbbreviation":"Diabetol Metab Syndr","language":"en","page":"172","source":"DOI.org (Crossref)","title":"The efficacy of custom-made offloading devices for diabetic foot ulcer prevention: a systematic review","title-short":"The efficacy of custom-made offloading devices for diabetic foot ulcer prevention","volume":"16","author":[{"family":"Jones","given":"Aled Wyn"},{"family":"Makanjuola","given":"Abraham"},{"family":"Bray","given":"Nathan"},{"family":"Prior","given":"Yeliz"},{"family":"Parker","given":"Daniel"},{"family":"Nester","given":"Christopher"},{"family":"Tang","given":"Jinghua"},{"family":"Jiang","given":"Liudi"}],"issued":{"date-parts":[["2024",7,24]]}}}],"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Jones et al., 2024)</w:t>
            </w:r>
            <w:r>
              <w:rPr>
                <w:rFonts w:ascii="Times New Roman" w:hAnsi="Times New Roman" w:cs="Times New Roman"/>
                <w:sz w:val="18"/>
                <w:szCs w:val="18"/>
              </w:rPr>
              <w:fldChar w:fldCharType="end"/>
            </w:r>
          </w:p>
        </w:tc>
        <w:tc>
          <w:tcPr>
            <w:tcW w:w="850" w:type="dxa"/>
          </w:tcPr>
          <w:p w14:paraId="31F664B3" w14:textId="20D32C30"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Systematic review</w:t>
            </w:r>
          </w:p>
        </w:tc>
        <w:tc>
          <w:tcPr>
            <w:tcW w:w="1418" w:type="dxa"/>
          </w:tcPr>
          <w:p w14:paraId="5481F148" w14:textId="6052E33C"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Various studies on offloading devices</w:t>
            </w:r>
          </w:p>
        </w:tc>
        <w:tc>
          <w:tcPr>
            <w:tcW w:w="2268" w:type="dxa"/>
          </w:tcPr>
          <w:p w14:paraId="18123139" w14:textId="66E45EAB"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Custom-made vs. standard offloading devices</w:t>
            </w:r>
          </w:p>
        </w:tc>
        <w:tc>
          <w:tcPr>
            <w:tcW w:w="2347" w:type="dxa"/>
          </w:tcPr>
          <w:p w14:paraId="0CF717ED" w14:textId="6210B936"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Custom-made devices superior in preventing DFUs.</w:t>
            </w:r>
          </w:p>
        </w:tc>
      </w:tr>
      <w:tr w:rsidR="00563177" w:rsidRPr="00563177" w14:paraId="3A9E96BD" w14:textId="77777777" w:rsidTr="00C073B2">
        <w:tc>
          <w:tcPr>
            <w:tcW w:w="1413" w:type="dxa"/>
          </w:tcPr>
          <w:p w14:paraId="7A46BC5E" w14:textId="0C1EEB6B"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o08FbA2","properties":{"formattedCitation":"(Kaminski et al., 2022)","plainCitation":"(Kaminski et al., 2022)","noteIndex":0},"citationItems":[{"id":9727,"uris":["http://zotero.org/users/4107316/items/LS69S3</w:instrText>
            </w:r>
            <w:r>
              <w:rPr>
                <w:rFonts w:ascii="Times New Roman" w:hAnsi="Times New Roman" w:cs="Times New Roman" w:hint="eastAsia"/>
                <w:sz w:val="18"/>
                <w:szCs w:val="18"/>
              </w:rPr>
              <w:instrText>SD"],"itemData":{"id":9727,"type":"article-journal","abstract":"Abstract\n            \n              Background\n              There are no current Australian guidelines on the prevention of diabetes</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lated foot ulceration (DFU). A national expert panel aimed to systematically identify and adapt suitable international guidelines to the Australian context to create new Australian evidenc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ased guidelines on prevention of firs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ever and/or recurrent DFU. These guidelines will include for the firs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ime c</w:instrText>
            </w:r>
            <w:r>
              <w:rPr>
                <w:rFonts w:ascii="Times New Roman" w:hAnsi="Times New Roman" w:cs="Times New Roman"/>
                <w:sz w:val="18"/>
                <w:szCs w:val="18"/>
              </w:rPr>
              <w:instrText>onsiderations for rural and remote, and Aboriginal and Torres Strait Islander peoples.\n            \n            \n              Methods\n              The National Health and Medical Research Council procedures were followed to adapt suitable international guidelines on DFU prevention to the Australian health context. This included a search of public databases after which the International Working Group on the Diabetic Foot (IWGDF) prevention guideline was deemed the most appropriate for adaptation. The</w:instrText>
            </w:r>
            <w:r>
              <w:rPr>
                <w:rFonts w:ascii="Times New Roman" w:hAnsi="Times New Roman" w:cs="Times New Roman" w:hint="eastAsia"/>
                <w:sz w:val="18"/>
                <w:szCs w:val="18"/>
              </w:rPr>
              <w:instrText xml:space="preserve"> 16 IWGDF prevention recommendations were assessed using the ADAPTE and GRADE systems to decide if they should be adopted, adapted or excluded for the new Australian guideline. The quality of evidence and strength of recommendation ratings were r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evaluat</w:instrText>
            </w:r>
            <w:r>
              <w:rPr>
                <w:rFonts w:ascii="Times New Roman" w:hAnsi="Times New Roman" w:cs="Times New Roman"/>
                <w:sz w:val="18"/>
                <w:szCs w:val="18"/>
              </w:rPr>
              <w:instrText>ed with reference to the Australian context. This guideline underwent public consultation, further revision, and approval by national peak bodies.\n            \n            \n              Results\n              Of the 16 original IWGDF prevention recommendations, nine were adopted, six were adapted and one was excluded. It is recommended that all people at increased risk of DFU are assessed at intervals corresponding to the IWGDF risk ratings. For those at increased risk, structured education about appr</w:instrText>
            </w:r>
            <w:r>
              <w:rPr>
                <w:rFonts w:ascii="Times New Roman" w:hAnsi="Times New Roman" w:cs="Times New Roman" w:hint="eastAsia"/>
                <w:sz w:val="18"/>
                <w:szCs w:val="18"/>
              </w:rPr>
              <w:instrText>opriate foot protection, inspection, footwear,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earing activities, and foot sel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are is recommended. Prescription of orthotic interventions and/or medical grade footwear, providing integrated foot care, and self</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monitoring of foot skin temperatures (contingent on validated, user</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friendly and affordable systems becoming available in Australia) may also assist in preventing DFU. If the above recommended no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urgical treatment fails, the use of various surgical interventions for the prevention of DFU can be considered.\n            \n            \n              Conclusions\n              This new Australian evidenc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ased guideline on prevention of DFU, endorsed by 10 national peak bodies, provides specific recommendations for relevant health profess</w:instrText>
            </w:r>
            <w:r>
              <w:rPr>
                <w:rFonts w:ascii="Times New Roman" w:hAnsi="Times New Roman" w:cs="Times New Roman"/>
                <w:sz w:val="18"/>
                <w:szCs w:val="18"/>
              </w:rPr>
              <w:instrText>ionals and consumers in the Australian context to prevent DFU. Following these recommendations should achieve better DFU prevention outcomes in Australia.","container-title":"Journal of Foot and Ankle Research","DOI":"10.1186/s13047-022-00534-7","ISSN":"1757-1146, 1757-1146","issue":"1","journalAbbreviation":"Journal of Foot and Ankle Research","language":"en","license":"http://creativecommons.org/licenses/by/4.0/","page":"53","source":"DOI.org (Crossref)","title":"Australian guideline on prevention of fo</w:instrText>
            </w:r>
            <w:r>
              <w:rPr>
                <w:rFonts w:ascii="Times New Roman" w:hAnsi="Times New Roman" w:cs="Times New Roman" w:hint="eastAsia"/>
                <w:sz w:val="18"/>
                <w:szCs w:val="18"/>
              </w:rPr>
              <w:instrText>ot ulceration: part of the 2021 Australian evidence</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ased guidelines for diabetes</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lated foot disease","title-short":"Australian guideline on prevention of foot ulceration","volume":"15","author":[{"family":"Kaminski","given":"Michelle R."},{"family":"Golledge","given":"Jonathan"},{"family":"Lasschuit","given":"Joel W. J."},{"family":"Schott","given":"Karl</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einz"},{"family":"Charles","given":"James"},{"family":"Cheney","given":"Jane"},{"family":"Raspovic","given":"Anita"},{"literal":"Australian Diabetes</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related Foot Disease Guidelines &amp; Pathways Project"}],"issued":{"date-parts":[["2022",1]]}}}],"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Kaminski et al., 2022)</w:t>
            </w:r>
            <w:r>
              <w:rPr>
                <w:rFonts w:ascii="Times New Roman" w:hAnsi="Times New Roman" w:cs="Times New Roman"/>
                <w:sz w:val="18"/>
                <w:szCs w:val="18"/>
              </w:rPr>
              <w:fldChar w:fldCharType="end"/>
            </w:r>
          </w:p>
        </w:tc>
        <w:tc>
          <w:tcPr>
            <w:tcW w:w="850" w:type="dxa"/>
          </w:tcPr>
          <w:p w14:paraId="7859DF21" w14:textId="004D8196"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Evidence-based guidelines</w:t>
            </w:r>
          </w:p>
        </w:tc>
        <w:tc>
          <w:tcPr>
            <w:tcW w:w="1418" w:type="dxa"/>
          </w:tcPr>
          <w:p w14:paraId="2AD1DF8A" w14:textId="38710DE4"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Diabetic patients at increased risk of DFU</w:t>
            </w:r>
          </w:p>
        </w:tc>
        <w:tc>
          <w:tcPr>
            <w:tcW w:w="2268" w:type="dxa"/>
          </w:tcPr>
          <w:p w14:paraId="50796FFF" w14:textId="642EB8B9"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Recommendations on protective footwear</w:t>
            </w:r>
          </w:p>
        </w:tc>
        <w:tc>
          <w:tcPr>
            <w:tcW w:w="2347" w:type="dxa"/>
          </w:tcPr>
          <w:p w14:paraId="5DCA72AF" w14:textId="6F7171B6"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Avoidance of walking barefoot, in socks without shoes, or in inappropriate footwear.</w:t>
            </w:r>
          </w:p>
        </w:tc>
      </w:tr>
      <w:tr w:rsidR="00563177" w:rsidRPr="00563177" w14:paraId="2611EAEB" w14:textId="77777777" w:rsidTr="00C073B2">
        <w:tc>
          <w:tcPr>
            <w:tcW w:w="1413" w:type="dxa"/>
          </w:tcPr>
          <w:p w14:paraId="7FC49C27" w14:textId="396F58B3"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uBf6ej1C","properties":{"formattedCitation":"(Alshammari et al., 2023)","plainCitation":"(Alshammari et al., 2023)","noteIndex":0},"citationItems":[{"id":9729,"uris":["http://zotero.org/users/4107316/items/28XU9N3J"],"itemData":{"id":9729,"type":"article-journal","container-title":"Journal of Tissue Viability","DOI":"10.1016/j.jtv.2023.06.001","ISSN":"0965206X","issue":"3","journalAbbreviation":"Journal of Tissue Viability","language":"en","page":"406-416","source":"DOI.org (Crossref)","title":"The effectiveness of foot care educational interventions for people living with diabetes mellitus: An umbrella review","title-short":"The effectiveness of foot care educational interventions for people living with diabetes mellitus","volume":"32","author":[{"family":"Alshammari","given":"Layla"},{"family":"O'Halloran","given":"Peter"},{"family":"McSorley","given":"Oonagh"},{"family":"Doherty","given":"Julie"},{"family":"Noble","given":"Helen"}],"issued":{"date-parts":[["2023",8]]}}}],"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Alshammari et al., 2023)</w:t>
            </w:r>
            <w:r>
              <w:rPr>
                <w:rFonts w:ascii="Times New Roman" w:hAnsi="Times New Roman" w:cs="Times New Roman"/>
                <w:sz w:val="18"/>
                <w:szCs w:val="18"/>
              </w:rPr>
              <w:fldChar w:fldCharType="end"/>
            </w:r>
          </w:p>
        </w:tc>
        <w:tc>
          <w:tcPr>
            <w:tcW w:w="850" w:type="dxa"/>
          </w:tcPr>
          <w:p w14:paraId="19C49FE1" w14:textId="0F7474D4"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Review</w:t>
            </w:r>
          </w:p>
        </w:tc>
        <w:tc>
          <w:tcPr>
            <w:tcW w:w="1418" w:type="dxa"/>
          </w:tcPr>
          <w:p w14:paraId="27363A21" w14:textId="01B2B11A"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General diabetic patient population</w:t>
            </w:r>
          </w:p>
        </w:tc>
        <w:tc>
          <w:tcPr>
            <w:tcW w:w="2268" w:type="dxa"/>
          </w:tcPr>
          <w:p w14:paraId="6660D116" w14:textId="3F40F2E2"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Importance of following foot care guidelines</w:t>
            </w:r>
          </w:p>
        </w:tc>
        <w:tc>
          <w:tcPr>
            <w:tcW w:w="2347" w:type="dxa"/>
          </w:tcPr>
          <w:p w14:paraId="2B4235AD" w14:textId="39B2AA09"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Reduction in DFU development through proper foot care practices.</w:t>
            </w:r>
          </w:p>
        </w:tc>
      </w:tr>
      <w:tr w:rsidR="00563177" w:rsidRPr="00563177" w14:paraId="05C6210D" w14:textId="77777777" w:rsidTr="00C073B2">
        <w:tc>
          <w:tcPr>
            <w:tcW w:w="1413" w:type="dxa"/>
          </w:tcPr>
          <w:p w14:paraId="0B5F9F90" w14:textId="0E69091C" w:rsidR="00563177" w:rsidRPr="00541227" w:rsidRDefault="00541227" w:rsidP="00563177">
            <w:pPr>
              <w:rPr>
                <w:rFonts w:ascii="Times New Roman" w:hAnsi="Times New Roman" w:cs="Times New Roman"/>
                <w:sz w:val="18"/>
                <w:szCs w:val="18"/>
                <w:lang w:val="pt-BR"/>
              </w:rPr>
            </w:pPr>
            <w:r>
              <w:rPr>
                <w:rFonts w:ascii="Times New Roman" w:hAnsi="Times New Roman" w:cs="Times New Roman"/>
                <w:sz w:val="18"/>
                <w:szCs w:val="18"/>
              </w:rPr>
              <w:fldChar w:fldCharType="begin"/>
            </w:r>
            <w:r w:rsidRPr="00541227">
              <w:rPr>
                <w:rFonts w:ascii="Times New Roman" w:hAnsi="Times New Roman" w:cs="Times New Roman"/>
                <w:sz w:val="18"/>
                <w:szCs w:val="18"/>
                <w:lang w:val="pt-BR"/>
              </w:rPr>
              <w:instrText xml:space="preserve"> ADDIN ZOTERO_ITEM CSL_CITATION {"citationID":"anignnsL","properties":{"formattedCitation":"(Brenna Santos Batista and Caroline Santana Santos, 2021)","plainCitation":"(Brenna Santos Batista and Caroline Santana Santos, 2021)","noteIndex":0},"citationItems":[{"id":9856,"uris":["http://zotero.org/users/4107316/items/XB9Q3SYI"],"itemData":{"id":9856,"type":"article-journal","abstract":"Introduction: Approximately 15% of diabetic individuals are affected with foot ulceration, one of the main causes of lower limb amputation. The percentage of diabetic survival after amputation of a lower limb (MI) is 50% three years after the surgical procedure and the mortality rate varies between 39% to 68% after five years. The impact on the quality of life of diabetic people is high, not only economically, the feelings involved contribute to a negative prognosis. Therefore, adequate metabolic and nutritional control, as well as periodic assessment of immunity and comorbidities, should be part of the therapeutic routine of diabetic patients.  Experience report: The work in question refers to the nutritional approach performed on a 71-year-old female patient admitted to the hospital with an ulcer in the right plantar region. In anthropometry, the nutritional status indicators indicated eutrophy with nutritional risk. The biochemical evaluation identified anemic condition and sepsis. Physical evaluation showed the presence of edema in the right and left MI. Glycemic and blood pressure levels were monitored daily. A hypercaloric and hyperprotein diet was prescribed, plus protein supplementation with specific immunomodulators for special metabolic situations that prevent energy-protein malnutrition, in addition to the adequacy of vitamins and minerals, in order to avoid nutritional deficiencies arising from the drug-nutrient interaction. Nutritional monitoring lasted 13 days. Ulceration regressed from the entire plantar region, only to the right hallux, which was amputated.  Final considerations: There was an improvement in nutritional and biochemical parameters until hospital discharge.","container-title":"International Research Journal of Diabetes and Metabolism","DOI":"10.28933/irjdm-2021-06-1805","ISSN":"26376717","journalAbbreviation":"irjdm","page":"16","source":"DOI.org (Crossref)","title":"POTENTIALS OF NUTRITIONAL FOLLOW-UP IN A DIABETIC PATIENT HOSPITALIZED WITH ULCERATION TABLE IN PLANT REGION","author":[{"literal":"Brenna Santos Batista"},{"literal":"Caroline Santana Santos"}],"issued":{"date-parts":[["2021"]]}}}],"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lang w:val="pt-BR"/>
              </w:rPr>
              <w:t>(</w:t>
            </w:r>
            <w:proofErr w:type="spellStart"/>
            <w:r w:rsidRPr="00541227">
              <w:rPr>
                <w:rFonts w:ascii="Times New Roman" w:hAnsi="Times New Roman" w:cs="Times New Roman" w:hint="eastAsia"/>
                <w:sz w:val="18"/>
                <w:lang w:val="pt-BR"/>
              </w:rPr>
              <w:t>Brenna</w:t>
            </w:r>
            <w:proofErr w:type="spellEnd"/>
            <w:r w:rsidRPr="00541227">
              <w:rPr>
                <w:rFonts w:ascii="Times New Roman" w:hAnsi="Times New Roman" w:cs="Times New Roman" w:hint="eastAsia"/>
                <w:sz w:val="18"/>
                <w:lang w:val="pt-BR"/>
              </w:rPr>
              <w:t xml:space="preserve"> Santos Batista </w:t>
            </w:r>
            <w:proofErr w:type="spellStart"/>
            <w:r w:rsidRPr="00541227">
              <w:rPr>
                <w:rFonts w:ascii="Times New Roman" w:hAnsi="Times New Roman" w:cs="Times New Roman" w:hint="eastAsia"/>
                <w:sz w:val="18"/>
                <w:lang w:val="pt-BR"/>
              </w:rPr>
              <w:t>and</w:t>
            </w:r>
            <w:proofErr w:type="spellEnd"/>
            <w:r w:rsidRPr="00541227">
              <w:rPr>
                <w:rFonts w:ascii="Times New Roman" w:hAnsi="Times New Roman" w:cs="Times New Roman" w:hint="eastAsia"/>
                <w:sz w:val="18"/>
                <w:lang w:val="pt-BR"/>
              </w:rPr>
              <w:t xml:space="preserve"> Caroline Santana Santos, 2021)</w:t>
            </w:r>
            <w:r>
              <w:rPr>
                <w:rFonts w:ascii="Times New Roman" w:hAnsi="Times New Roman" w:cs="Times New Roman"/>
                <w:sz w:val="18"/>
                <w:szCs w:val="18"/>
              </w:rPr>
              <w:fldChar w:fldCharType="end"/>
            </w:r>
          </w:p>
        </w:tc>
        <w:tc>
          <w:tcPr>
            <w:tcW w:w="850" w:type="dxa"/>
          </w:tcPr>
          <w:p w14:paraId="35F2E9CC" w14:textId="6D747FA3"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Case report</w:t>
            </w:r>
          </w:p>
        </w:tc>
        <w:tc>
          <w:tcPr>
            <w:tcW w:w="1418" w:type="dxa"/>
          </w:tcPr>
          <w:p w14:paraId="42FFF693" w14:textId="2951858E"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71-year-old female patient with a foot ulcer</w:t>
            </w:r>
          </w:p>
        </w:tc>
        <w:tc>
          <w:tcPr>
            <w:tcW w:w="2268" w:type="dxa"/>
          </w:tcPr>
          <w:p w14:paraId="70A33978" w14:textId="377D5D72"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Nutritional follow-up during hospitalization</w:t>
            </w:r>
          </w:p>
        </w:tc>
        <w:tc>
          <w:tcPr>
            <w:tcW w:w="2347" w:type="dxa"/>
          </w:tcPr>
          <w:p w14:paraId="40E0A927" w14:textId="5F76B57B"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Importance of nutritional control in promoting ulcer healing.</w:t>
            </w:r>
          </w:p>
        </w:tc>
      </w:tr>
      <w:tr w:rsidR="00563177" w:rsidRPr="00563177" w14:paraId="3E42E654" w14:textId="77777777" w:rsidTr="00C073B2">
        <w:tc>
          <w:tcPr>
            <w:tcW w:w="1413" w:type="dxa"/>
          </w:tcPr>
          <w:p w14:paraId="0D1892FC" w14:textId="19CFD15A"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iwNvju2J","properties":{"formattedCitation":"(Miraj et al., 2023)","plainCitation":"(Miraj et al., 2023)","noteIndex":0},"citationItems":[{"id":9742,"uris":["http://zotero.org/users/4107316/items/TSTN6J2U"],"itemData":{"id":9742,"type":"article-journal","container-title":"Journal of the American Nutrition Association","DOI":"10.1080/07315724.2022.2034069","ISSN":"2769-7061, 2769-707X","issue":"3","journalAbbreviation":"Journal of the American Nutrition Association","language":"en","page":"295-310","source":"DOI.org (Crossref)","title":"Phytotherapy in Diabetic Foot Ulcers: A Promising Strategy for Effective Wound Healing","title-short":"Phytotherapy in Diabetic Foot Ulcers","volume":"42","author":[{"family":"Miraj","given":"Sonal Sekhar"},{"family":"Kurian","given":"Shilia Jacob"},{"family":"Rodrigues","given":"Gabriel Sunil"},{"family":"Saravu","given":"Kavitha"},{"family":"Rao","given":"Mahadev"},{"family":"Raychaudhuri","given":"Siba Prasad"},{"family":"Downs","given":"Bernard W."},{"family":"Bagchi","given":"Debasis"}],"issued":{"date-parts":[["2023",4,3]]}}}],"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Miraj et al., 2023)</w:t>
            </w:r>
            <w:r>
              <w:rPr>
                <w:rFonts w:ascii="Times New Roman" w:hAnsi="Times New Roman" w:cs="Times New Roman"/>
                <w:sz w:val="18"/>
                <w:szCs w:val="18"/>
              </w:rPr>
              <w:fldChar w:fldCharType="end"/>
            </w:r>
          </w:p>
        </w:tc>
        <w:tc>
          <w:tcPr>
            <w:tcW w:w="850" w:type="dxa"/>
          </w:tcPr>
          <w:p w14:paraId="537DBC39" w14:textId="37656517"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Review</w:t>
            </w:r>
          </w:p>
        </w:tc>
        <w:tc>
          <w:tcPr>
            <w:tcW w:w="1418" w:type="dxa"/>
          </w:tcPr>
          <w:p w14:paraId="19AAB4D2" w14:textId="47E3F866"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Various studies on phytotherapy</w:t>
            </w:r>
          </w:p>
        </w:tc>
        <w:tc>
          <w:tcPr>
            <w:tcW w:w="2268" w:type="dxa"/>
          </w:tcPr>
          <w:p w14:paraId="44E7AC2A" w14:textId="0FBD411E"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Effect of phytotherapy on DFU management</w:t>
            </w:r>
          </w:p>
        </w:tc>
        <w:tc>
          <w:tcPr>
            <w:tcW w:w="2347" w:type="dxa"/>
          </w:tcPr>
          <w:p w14:paraId="06C492DD" w14:textId="6A77CA20"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Phytotherapy as a promising strategy for managing diabetic foot complications.</w:t>
            </w:r>
          </w:p>
        </w:tc>
      </w:tr>
      <w:tr w:rsidR="00563177" w:rsidRPr="00563177" w14:paraId="24F2AAC3" w14:textId="77777777" w:rsidTr="00C073B2">
        <w:tc>
          <w:tcPr>
            <w:tcW w:w="1413" w:type="dxa"/>
            <w:tcBorders>
              <w:bottom w:val="single" w:sz="4" w:space="0" w:color="auto"/>
            </w:tcBorders>
          </w:tcPr>
          <w:p w14:paraId="28DF93C4" w14:textId="2DA5421B" w:rsidR="00563177" w:rsidRPr="00563177" w:rsidRDefault="00541227" w:rsidP="00563177">
            <w:pP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t1AZVj7","properties":{"formattedCitation":"(Highton et al., 2024)","plainCitation":"(Highton et al., 2024)","noteIndex":0},"citationItems":[{"id":9749,"uris":["http://zotero.org/users/4107316/items/NLJG2YXY"],"itemData":{"id":9749,"type":"article-journal","container-title":"Diabetes Research and Clinical Practice","DOI":"10.1016/j.diabres.2024.111590","ISSN":"01688227","journalAbbreviation":"Diabetes Research and Clinical Practice","language":"en","page":"111590","source":"DOI.org (Crossref)","title":"Non-pharmacological interventions to improve cardiovascular risk factors in people with diabetic foot disease: A systematic review and meta-analysis","title-short":"Non-pharmacological interventions to improve cardiovascular risk factors in people with diabetic foot disease","volume":"209","author":[{"family":"Highton","given":"Patrick"},{"family":"Almaqhawi","given":"Abdullah"},{"family":"Oroko","given":"Maroria"},{"family":"Sathanapally","given":"Harini"},{"family":"Gray","given":"Laura"},{"family":"Davies","given":"Melanie"},{"family":"Webb","given":"David"},{"family":"Game","given":"Frances"},{"family":"Petrie","given":"John"},{"family":"Tesfaye","given":"Solomon"},{"family":"Valabhji","given":"Jonathan"},{"family":"Gillies","given":"Clare"},{"family":"Khunti","given":"Kamlesh"}],"issued":{"date-parts":[["2024",3]]}}}],"schema":"https://github.com/citation-style-language/schema/raw/master/csl-citation.json"} </w:instrText>
            </w:r>
            <w:r>
              <w:rPr>
                <w:rFonts w:ascii="Times New Roman" w:hAnsi="Times New Roman" w:cs="Times New Roman"/>
                <w:sz w:val="18"/>
                <w:szCs w:val="18"/>
              </w:rPr>
              <w:fldChar w:fldCharType="separate"/>
            </w:r>
            <w:r w:rsidRPr="00541227">
              <w:rPr>
                <w:rFonts w:ascii="Times New Roman" w:hAnsi="Times New Roman" w:cs="Times New Roman" w:hint="eastAsia"/>
                <w:sz w:val="18"/>
              </w:rPr>
              <w:t>(Highton et al., 2024)</w:t>
            </w:r>
            <w:r>
              <w:rPr>
                <w:rFonts w:ascii="Times New Roman" w:hAnsi="Times New Roman" w:cs="Times New Roman"/>
                <w:sz w:val="18"/>
                <w:szCs w:val="18"/>
              </w:rPr>
              <w:fldChar w:fldCharType="end"/>
            </w:r>
          </w:p>
        </w:tc>
        <w:tc>
          <w:tcPr>
            <w:tcW w:w="850" w:type="dxa"/>
            <w:tcBorders>
              <w:bottom w:val="single" w:sz="4" w:space="0" w:color="auto"/>
            </w:tcBorders>
          </w:tcPr>
          <w:p w14:paraId="10A7C649" w14:textId="09C95A49"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Review</w:t>
            </w:r>
          </w:p>
        </w:tc>
        <w:tc>
          <w:tcPr>
            <w:tcW w:w="1418" w:type="dxa"/>
            <w:tcBorders>
              <w:bottom w:val="single" w:sz="4" w:space="0" w:color="auto"/>
            </w:tcBorders>
          </w:tcPr>
          <w:p w14:paraId="0F6E96DE" w14:textId="0C99583F"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Individuals with diabetic foot disease</w:t>
            </w:r>
          </w:p>
        </w:tc>
        <w:tc>
          <w:tcPr>
            <w:tcW w:w="2268" w:type="dxa"/>
            <w:tcBorders>
              <w:bottom w:val="single" w:sz="4" w:space="0" w:color="auto"/>
            </w:tcBorders>
          </w:tcPr>
          <w:p w14:paraId="209E8CE8" w14:textId="61666EB7"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 xml:space="preserve">Non-pharmacological interventions </w:t>
            </w:r>
          </w:p>
        </w:tc>
        <w:tc>
          <w:tcPr>
            <w:tcW w:w="2347" w:type="dxa"/>
            <w:tcBorders>
              <w:bottom w:val="single" w:sz="4" w:space="0" w:color="auto"/>
            </w:tcBorders>
          </w:tcPr>
          <w:p w14:paraId="7D9053FA" w14:textId="7F37BDCE" w:rsidR="00563177" w:rsidRPr="00563177" w:rsidRDefault="00563177" w:rsidP="00563177">
            <w:pPr>
              <w:rPr>
                <w:rFonts w:ascii="Times New Roman" w:hAnsi="Times New Roman" w:cs="Times New Roman"/>
                <w:sz w:val="18"/>
                <w:szCs w:val="18"/>
              </w:rPr>
            </w:pPr>
            <w:r w:rsidRPr="00563177">
              <w:rPr>
                <w:rFonts w:ascii="Times New Roman" w:hAnsi="Times New Roman" w:cs="Times New Roman"/>
                <w:sz w:val="18"/>
                <w:szCs w:val="18"/>
              </w:rPr>
              <w:t>Potential of nutritional supplementation in reducing cardiovascular disease risk.</w:t>
            </w:r>
          </w:p>
        </w:tc>
      </w:tr>
    </w:tbl>
    <w:p w14:paraId="6371536B" w14:textId="77777777" w:rsidR="00A22477" w:rsidRPr="00563177" w:rsidRDefault="00A22477">
      <w:pPr>
        <w:rPr>
          <w:rFonts w:ascii="Times New Roman" w:hAnsi="Times New Roman" w:cs="Times New Roman"/>
          <w:sz w:val="18"/>
          <w:szCs w:val="18"/>
        </w:rPr>
      </w:pPr>
    </w:p>
    <w:sectPr w:rsidR="00A22477" w:rsidRPr="005631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067DD" w14:textId="77777777" w:rsidR="00595011" w:rsidRDefault="00595011" w:rsidP="00467C7C">
      <w:pPr>
        <w:rPr>
          <w:rFonts w:hint="eastAsia"/>
        </w:rPr>
      </w:pPr>
      <w:r>
        <w:separator/>
      </w:r>
    </w:p>
  </w:endnote>
  <w:endnote w:type="continuationSeparator" w:id="0">
    <w:p w14:paraId="34DC9650" w14:textId="77777777" w:rsidR="00595011" w:rsidRDefault="00595011" w:rsidP="00467C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C9B7CD" w14:textId="77777777" w:rsidR="00595011" w:rsidRDefault="00595011" w:rsidP="00467C7C">
      <w:pPr>
        <w:rPr>
          <w:rFonts w:hint="eastAsia"/>
        </w:rPr>
      </w:pPr>
      <w:r>
        <w:separator/>
      </w:r>
    </w:p>
  </w:footnote>
  <w:footnote w:type="continuationSeparator" w:id="0">
    <w:p w14:paraId="0A2E0FB4" w14:textId="77777777" w:rsidR="00595011" w:rsidRDefault="00595011" w:rsidP="00467C7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CF0"/>
    <w:rsid w:val="003C6462"/>
    <w:rsid w:val="00467C7C"/>
    <w:rsid w:val="00541227"/>
    <w:rsid w:val="00563177"/>
    <w:rsid w:val="00595011"/>
    <w:rsid w:val="005A24F2"/>
    <w:rsid w:val="005B4A13"/>
    <w:rsid w:val="00953B76"/>
    <w:rsid w:val="009A6CF0"/>
    <w:rsid w:val="00A22477"/>
    <w:rsid w:val="00AE076A"/>
    <w:rsid w:val="00AE51F9"/>
    <w:rsid w:val="00B15E3C"/>
    <w:rsid w:val="00C073B2"/>
    <w:rsid w:val="00CA3909"/>
    <w:rsid w:val="00D278D3"/>
    <w:rsid w:val="00E6226C"/>
    <w:rsid w:val="00EF44F1"/>
    <w:rsid w:val="00FC6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8CA5A5"/>
  <w15:chartTrackingRefBased/>
  <w15:docId w15:val="{091A4EEA-2831-438D-9445-02B473C36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A6C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A6C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A6C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6CF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A6CF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A6CF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A6CF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6CF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A6CF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6CF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A6CF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A6CF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6CF0"/>
    <w:rPr>
      <w:rFonts w:cstheme="majorBidi"/>
      <w:color w:val="0F4761" w:themeColor="accent1" w:themeShade="BF"/>
      <w:sz w:val="28"/>
      <w:szCs w:val="28"/>
    </w:rPr>
  </w:style>
  <w:style w:type="character" w:customStyle="1" w:styleId="50">
    <w:name w:val="标题 5 字符"/>
    <w:basedOn w:val="a0"/>
    <w:link w:val="5"/>
    <w:uiPriority w:val="9"/>
    <w:semiHidden/>
    <w:rsid w:val="009A6CF0"/>
    <w:rPr>
      <w:rFonts w:cstheme="majorBidi"/>
      <w:color w:val="0F4761" w:themeColor="accent1" w:themeShade="BF"/>
      <w:sz w:val="24"/>
      <w:szCs w:val="24"/>
    </w:rPr>
  </w:style>
  <w:style w:type="character" w:customStyle="1" w:styleId="60">
    <w:name w:val="标题 6 字符"/>
    <w:basedOn w:val="a0"/>
    <w:link w:val="6"/>
    <w:uiPriority w:val="9"/>
    <w:semiHidden/>
    <w:rsid w:val="009A6CF0"/>
    <w:rPr>
      <w:rFonts w:cstheme="majorBidi"/>
      <w:b/>
      <w:bCs/>
      <w:color w:val="0F4761" w:themeColor="accent1" w:themeShade="BF"/>
    </w:rPr>
  </w:style>
  <w:style w:type="character" w:customStyle="1" w:styleId="70">
    <w:name w:val="标题 7 字符"/>
    <w:basedOn w:val="a0"/>
    <w:link w:val="7"/>
    <w:uiPriority w:val="9"/>
    <w:semiHidden/>
    <w:rsid w:val="009A6CF0"/>
    <w:rPr>
      <w:rFonts w:cstheme="majorBidi"/>
      <w:b/>
      <w:bCs/>
      <w:color w:val="595959" w:themeColor="text1" w:themeTint="A6"/>
    </w:rPr>
  </w:style>
  <w:style w:type="character" w:customStyle="1" w:styleId="80">
    <w:name w:val="标题 8 字符"/>
    <w:basedOn w:val="a0"/>
    <w:link w:val="8"/>
    <w:uiPriority w:val="9"/>
    <w:semiHidden/>
    <w:rsid w:val="009A6CF0"/>
    <w:rPr>
      <w:rFonts w:cstheme="majorBidi"/>
      <w:color w:val="595959" w:themeColor="text1" w:themeTint="A6"/>
    </w:rPr>
  </w:style>
  <w:style w:type="character" w:customStyle="1" w:styleId="90">
    <w:name w:val="标题 9 字符"/>
    <w:basedOn w:val="a0"/>
    <w:link w:val="9"/>
    <w:uiPriority w:val="9"/>
    <w:semiHidden/>
    <w:rsid w:val="009A6CF0"/>
    <w:rPr>
      <w:rFonts w:eastAsiaTheme="majorEastAsia" w:cstheme="majorBidi"/>
      <w:color w:val="595959" w:themeColor="text1" w:themeTint="A6"/>
    </w:rPr>
  </w:style>
  <w:style w:type="paragraph" w:styleId="a3">
    <w:name w:val="Title"/>
    <w:basedOn w:val="a"/>
    <w:next w:val="a"/>
    <w:link w:val="a4"/>
    <w:uiPriority w:val="10"/>
    <w:qFormat/>
    <w:rsid w:val="009A6CF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6C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6CF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6C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6CF0"/>
    <w:pPr>
      <w:spacing w:before="160" w:after="160"/>
      <w:jc w:val="center"/>
    </w:pPr>
    <w:rPr>
      <w:i/>
      <w:iCs/>
      <w:color w:val="404040" w:themeColor="text1" w:themeTint="BF"/>
    </w:rPr>
  </w:style>
  <w:style w:type="character" w:customStyle="1" w:styleId="a8">
    <w:name w:val="引用 字符"/>
    <w:basedOn w:val="a0"/>
    <w:link w:val="a7"/>
    <w:uiPriority w:val="29"/>
    <w:rsid w:val="009A6CF0"/>
    <w:rPr>
      <w:i/>
      <w:iCs/>
      <w:color w:val="404040" w:themeColor="text1" w:themeTint="BF"/>
    </w:rPr>
  </w:style>
  <w:style w:type="paragraph" w:styleId="a9">
    <w:name w:val="List Paragraph"/>
    <w:basedOn w:val="a"/>
    <w:uiPriority w:val="34"/>
    <w:qFormat/>
    <w:rsid w:val="009A6CF0"/>
    <w:pPr>
      <w:ind w:left="720"/>
      <w:contextualSpacing/>
    </w:pPr>
  </w:style>
  <w:style w:type="character" w:styleId="aa">
    <w:name w:val="Intense Emphasis"/>
    <w:basedOn w:val="a0"/>
    <w:uiPriority w:val="21"/>
    <w:qFormat/>
    <w:rsid w:val="009A6CF0"/>
    <w:rPr>
      <w:i/>
      <w:iCs/>
      <w:color w:val="0F4761" w:themeColor="accent1" w:themeShade="BF"/>
    </w:rPr>
  </w:style>
  <w:style w:type="paragraph" w:styleId="ab">
    <w:name w:val="Intense Quote"/>
    <w:basedOn w:val="a"/>
    <w:next w:val="a"/>
    <w:link w:val="ac"/>
    <w:uiPriority w:val="30"/>
    <w:qFormat/>
    <w:rsid w:val="009A6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6CF0"/>
    <w:rPr>
      <w:i/>
      <w:iCs/>
      <w:color w:val="0F4761" w:themeColor="accent1" w:themeShade="BF"/>
    </w:rPr>
  </w:style>
  <w:style w:type="character" w:styleId="ad">
    <w:name w:val="Intense Reference"/>
    <w:basedOn w:val="a0"/>
    <w:uiPriority w:val="32"/>
    <w:qFormat/>
    <w:rsid w:val="009A6CF0"/>
    <w:rPr>
      <w:b/>
      <w:bCs/>
      <w:smallCaps/>
      <w:color w:val="0F4761" w:themeColor="accent1" w:themeShade="BF"/>
      <w:spacing w:val="5"/>
    </w:rPr>
  </w:style>
  <w:style w:type="paragraph" w:styleId="ae">
    <w:name w:val="header"/>
    <w:basedOn w:val="a"/>
    <w:link w:val="af"/>
    <w:uiPriority w:val="99"/>
    <w:unhideWhenUsed/>
    <w:rsid w:val="00467C7C"/>
    <w:pPr>
      <w:tabs>
        <w:tab w:val="center" w:pos="4153"/>
        <w:tab w:val="right" w:pos="8306"/>
      </w:tabs>
      <w:snapToGrid w:val="0"/>
      <w:jc w:val="center"/>
    </w:pPr>
    <w:rPr>
      <w:sz w:val="18"/>
      <w:szCs w:val="18"/>
    </w:rPr>
  </w:style>
  <w:style w:type="character" w:customStyle="1" w:styleId="af">
    <w:name w:val="页眉 字符"/>
    <w:basedOn w:val="a0"/>
    <w:link w:val="ae"/>
    <w:uiPriority w:val="99"/>
    <w:rsid w:val="00467C7C"/>
    <w:rPr>
      <w:sz w:val="18"/>
      <w:szCs w:val="18"/>
    </w:rPr>
  </w:style>
  <w:style w:type="paragraph" w:styleId="af0">
    <w:name w:val="footer"/>
    <w:basedOn w:val="a"/>
    <w:link w:val="af1"/>
    <w:uiPriority w:val="99"/>
    <w:unhideWhenUsed/>
    <w:rsid w:val="00467C7C"/>
    <w:pPr>
      <w:tabs>
        <w:tab w:val="center" w:pos="4153"/>
        <w:tab w:val="right" w:pos="8306"/>
      </w:tabs>
      <w:snapToGrid w:val="0"/>
      <w:jc w:val="left"/>
    </w:pPr>
    <w:rPr>
      <w:sz w:val="18"/>
      <w:szCs w:val="18"/>
    </w:rPr>
  </w:style>
  <w:style w:type="character" w:customStyle="1" w:styleId="af1">
    <w:name w:val="页脚 字符"/>
    <w:basedOn w:val="a0"/>
    <w:link w:val="af0"/>
    <w:uiPriority w:val="99"/>
    <w:rsid w:val="00467C7C"/>
    <w:rPr>
      <w:sz w:val="18"/>
      <w:szCs w:val="18"/>
    </w:rPr>
  </w:style>
  <w:style w:type="table" w:styleId="af2">
    <w:name w:val="Table Grid"/>
    <w:basedOn w:val="a1"/>
    <w:uiPriority w:val="39"/>
    <w:rsid w:val="00467C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13736</Words>
  <Characters>83794</Characters>
  <Application>Microsoft Office Word</Application>
  <DocSecurity>0</DocSecurity>
  <Lines>6445</Lines>
  <Paragraphs>3483</Paragraphs>
  <ScaleCrop>false</ScaleCrop>
  <Company/>
  <LinksUpToDate>false</LinksUpToDate>
  <CharactersWithSpaces>9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柳</dc:creator>
  <cp:keywords/>
  <dc:description/>
  <cp:lastModifiedBy>林 柳</cp:lastModifiedBy>
  <cp:revision>36</cp:revision>
  <dcterms:created xsi:type="dcterms:W3CDTF">2025-10-19T15:07:00Z</dcterms:created>
  <dcterms:modified xsi:type="dcterms:W3CDTF">2025-10-1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h1qUS0wX"/&gt;&lt;style id="http://www.zotero.org/styles/frontiers-in-cellular-and-infection-microbiology" hasBibliography="1" bibliographyStyleHasBeenSet="0"/&gt;&lt;prefs&gt;&lt;pref name="fieldType" value="Fiel</vt:lpwstr>
  </property>
  <property fmtid="{D5CDD505-2E9C-101B-9397-08002B2CF9AE}" pid="3" name="ZOTERO_PREF_2">
    <vt:lpwstr>d"/&gt;&lt;/prefs&gt;&lt;/data&gt;</vt:lpwstr>
  </property>
</Properties>
</file>